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BF7F09" w14:textId="2905F7C9" w:rsidR="00D148FA" w:rsidRPr="00EB36E9" w:rsidRDefault="00556277">
      <w:pPr>
        <w:rPr>
          <w:rFonts w:ascii="Times New Roman" w:eastAsia="MS Gothic" w:hAnsi="Times New Roman" w:cs="Times New Roman"/>
          <w:b/>
          <w:bCs/>
          <w:sz w:val="28"/>
          <w:szCs w:val="28"/>
          <w:lang w:eastAsia="ja-JP"/>
        </w:rPr>
      </w:pPr>
      <w:bookmarkStart w:id="0" w:name="OLE_LINK58"/>
      <w:bookmarkStart w:id="1" w:name="OLE_LINK59"/>
      <w:r w:rsidRPr="00EB36E9">
        <w:rPr>
          <w:rFonts w:ascii="Times New Roman" w:eastAsia="MS Gothic" w:hAnsi="Times New Roman" w:cs="Times New Roman"/>
          <w:b/>
          <w:bCs/>
          <w:sz w:val="28"/>
          <w:szCs w:val="28"/>
          <w:lang w:eastAsia="ja-JP"/>
        </w:rPr>
        <w:t>Supplemental Information</w:t>
      </w:r>
    </w:p>
    <w:p w14:paraId="6B62A19F" w14:textId="77777777" w:rsidR="001B4E47" w:rsidRPr="00EB36E9" w:rsidRDefault="001B4E47" w:rsidP="001B4E47">
      <w:pPr>
        <w:spacing w:line="480" w:lineRule="auto"/>
        <w:rPr>
          <w:rFonts w:ascii="Times New Roman" w:eastAsia="Times New Roman" w:hAnsi="Times New Roman" w:cs="Times New Roman"/>
          <w:b/>
          <w:sz w:val="28"/>
          <w:szCs w:val="28"/>
        </w:rPr>
      </w:pPr>
      <w:r w:rsidRPr="00EB36E9">
        <w:rPr>
          <w:rFonts w:ascii="Times New Roman" w:eastAsia="Times New Roman" w:hAnsi="Times New Roman" w:cs="Times New Roman"/>
          <w:b/>
          <w:sz w:val="28"/>
          <w:szCs w:val="28"/>
        </w:rPr>
        <w:t>Materials and Methods</w:t>
      </w:r>
    </w:p>
    <w:p w14:paraId="41DF3B4F" w14:textId="6A465179" w:rsidR="001B4E47" w:rsidRPr="00EB36E9" w:rsidRDefault="00854321" w:rsidP="001B4E47">
      <w:pPr>
        <w:rPr>
          <w:rFonts w:ascii="Times New Roman" w:eastAsia="MS Gothic" w:hAnsi="Times New Roman" w:cs="Times New Roman"/>
          <w:b/>
          <w:bCs/>
          <w:sz w:val="24"/>
          <w:lang w:eastAsia="ja-JP"/>
        </w:rPr>
      </w:pPr>
      <w:r w:rsidRPr="00EB36E9">
        <w:rPr>
          <w:rFonts w:ascii="Times New Roman" w:eastAsia="MS Gothic" w:hAnsi="Times New Roman" w:cs="Times New Roman"/>
          <w:b/>
          <w:bCs/>
          <w:sz w:val="24"/>
          <w:lang w:eastAsia="ja-JP"/>
        </w:rPr>
        <w:t>Regents</w:t>
      </w:r>
    </w:p>
    <w:p w14:paraId="2BF32AEE" w14:textId="3D1F50F3" w:rsidR="001B4E47" w:rsidRPr="00EB36E9" w:rsidRDefault="00FE5009" w:rsidP="001B4E47">
      <w:pPr>
        <w:rPr>
          <w:rFonts w:ascii="Times New Roman" w:eastAsia="MS Gothic" w:hAnsi="Times New Roman" w:cs="Times New Roman"/>
          <w:bCs/>
          <w:sz w:val="24"/>
          <w:lang w:eastAsia="ja-JP"/>
        </w:rPr>
      </w:pPr>
      <w:r w:rsidRPr="00EB36E9">
        <w:rPr>
          <w:rFonts w:ascii="Times New Roman" w:eastAsia="MS Gothic" w:hAnsi="Times New Roman" w:cs="Times New Roman" w:hint="eastAsia"/>
          <w:bCs/>
          <w:sz w:val="24"/>
          <w:lang w:eastAsia="ja-JP"/>
        </w:rPr>
        <w:t>R</w:t>
      </w:r>
      <w:r w:rsidRPr="00EB36E9">
        <w:rPr>
          <w:rFonts w:ascii="Times New Roman" w:eastAsia="MS Gothic" w:hAnsi="Times New Roman" w:cs="Times New Roman"/>
          <w:bCs/>
          <w:sz w:val="24"/>
          <w:lang w:eastAsia="ja-JP"/>
        </w:rPr>
        <w:t>oxadustat</w:t>
      </w:r>
      <w:r w:rsidR="003A2630" w:rsidRPr="00EB36E9">
        <w:rPr>
          <w:rFonts w:ascii="Times New Roman" w:eastAsia="MS Gothic" w:hAnsi="Times New Roman" w:cs="Times New Roman"/>
          <w:bCs/>
          <w:sz w:val="24"/>
          <w:lang w:eastAsia="ja-JP"/>
        </w:rPr>
        <w:t xml:space="preserve"> (FG-4592)</w:t>
      </w:r>
      <w:bookmarkStart w:id="2" w:name="_GoBack"/>
      <w:bookmarkEnd w:id="2"/>
      <w:r w:rsidR="00126057" w:rsidRPr="00EB36E9">
        <w:rPr>
          <w:rFonts w:ascii="Times New Roman" w:eastAsia="MS Gothic" w:hAnsi="Times New Roman" w:cs="Times New Roman"/>
          <w:bCs/>
          <w:sz w:val="24"/>
          <w:lang w:eastAsia="ja-JP"/>
        </w:rPr>
        <w:t xml:space="preserve"> </w:t>
      </w:r>
      <w:r w:rsidRPr="00EB36E9">
        <w:rPr>
          <w:rFonts w:ascii="Times New Roman" w:eastAsia="MS Gothic" w:hAnsi="Times New Roman" w:cs="Times New Roman"/>
          <w:bCs/>
          <w:sz w:val="24"/>
          <w:lang w:eastAsia="ja-JP"/>
        </w:rPr>
        <w:t xml:space="preserve">was </w:t>
      </w:r>
      <w:r w:rsidR="006964A7" w:rsidRPr="00EB36E9">
        <w:rPr>
          <w:rFonts w:ascii="Times New Roman" w:eastAsia="MS Gothic" w:hAnsi="Times New Roman" w:cs="Times New Roman"/>
          <w:bCs/>
          <w:sz w:val="24"/>
          <w:lang w:eastAsia="ja-JP"/>
        </w:rPr>
        <w:t>purchased by</w:t>
      </w:r>
      <w:r w:rsidR="00E72285" w:rsidRPr="00EB36E9">
        <w:rPr>
          <w:rFonts w:ascii="Times New Roman" w:eastAsia="MS Gothic" w:hAnsi="Times New Roman" w:cs="Times New Roman"/>
          <w:bCs/>
          <w:sz w:val="24"/>
          <w:lang w:eastAsia="ja-JP"/>
        </w:rPr>
        <w:t xml:space="preserve"> </w:t>
      </w:r>
      <w:r w:rsidR="002638F1" w:rsidRPr="00EB36E9">
        <w:rPr>
          <w:rFonts w:ascii="Times New Roman" w:eastAsia="MS Gothic" w:hAnsi="Times New Roman" w:cs="Times New Roman"/>
          <w:bCs/>
          <w:sz w:val="24"/>
          <w:lang w:eastAsia="ja-JP"/>
        </w:rPr>
        <w:t>Astellas Pharma Inc</w:t>
      </w:r>
      <w:r w:rsidR="00926782" w:rsidRPr="00EB36E9">
        <w:rPr>
          <w:rFonts w:ascii="Times New Roman" w:eastAsia="MS Gothic" w:hAnsi="Times New Roman" w:cs="Times New Roman"/>
          <w:bCs/>
          <w:sz w:val="24"/>
          <w:lang w:eastAsia="ja-JP"/>
        </w:rPr>
        <w:t xml:space="preserve"> (Tokyo, Japan)</w:t>
      </w:r>
      <w:r w:rsidR="002638F1" w:rsidRPr="00EB36E9">
        <w:rPr>
          <w:rFonts w:ascii="Times New Roman" w:eastAsia="MS Gothic" w:hAnsi="Times New Roman" w:cs="Times New Roman"/>
          <w:bCs/>
          <w:sz w:val="24"/>
          <w:lang w:eastAsia="ja-JP"/>
        </w:rPr>
        <w:t xml:space="preserve"> and</w:t>
      </w:r>
      <w:r w:rsidR="00CA4784" w:rsidRPr="00EB36E9">
        <w:rPr>
          <w:rFonts w:ascii="Times New Roman" w:eastAsia="MS Gothic" w:hAnsi="Times New Roman" w:cs="Times New Roman"/>
          <w:bCs/>
          <w:sz w:val="24"/>
          <w:lang w:eastAsia="ja-JP"/>
        </w:rPr>
        <w:t xml:space="preserve"> </w:t>
      </w:r>
      <w:r w:rsidR="00D23AFB" w:rsidRPr="00EB36E9">
        <w:rPr>
          <w:rFonts w:ascii="Times New Roman" w:eastAsia="MS Gothic" w:hAnsi="Times New Roman" w:cs="Times New Roman"/>
          <w:bCs/>
          <w:sz w:val="24"/>
          <w:lang w:eastAsia="ja-JP"/>
        </w:rPr>
        <w:t>Selleck chemicals (</w:t>
      </w:r>
      <w:r w:rsidR="00F36A2A" w:rsidRPr="00EB36E9">
        <w:rPr>
          <w:rFonts w:ascii="Times New Roman" w:eastAsia="MS Gothic" w:hAnsi="Times New Roman" w:cs="Times New Roman"/>
          <w:bCs/>
          <w:sz w:val="24"/>
          <w:lang w:eastAsia="ja-JP"/>
        </w:rPr>
        <w:t>Houston</w:t>
      </w:r>
      <w:r w:rsidR="003A1509" w:rsidRPr="00EB36E9">
        <w:rPr>
          <w:rFonts w:ascii="Times New Roman" w:eastAsia="MS Gothic" w:hAnsi="Times New Roman" w:cs="Times New Roman"/>
          <w:bCs/>
          <w:sz w:val="24"/>
          <w:lang w:eastAsia="ja-JP"/>
        </w:rPr>
        <w:t>, TX, USA</w:t>
      </w:r>
      <w:r w:rsidR="00D23AFB" w:rsidRPr="00EB36E9">
        <w:rPr>
          <w:rFonts w:ascii="Times New Roman" w:eastAsia="MS Gothic" w:hAnsi="Times New Roman" w:cs="Times New Roman"/>
          <w:bCs/>
          <w:sz w:val="24"/>
          <w:lang w:eastAsia="ja-JP"/>
        </w:rPr>
        <w:t>).</w:t>
      </w:r>
      <w:r w:rsidR="003A1509" w:rsidRPr="00EB36E9">
        <w:rPr>
          <w:rFonts w:ascii="Times New Roman" w:eastAsia="MS Gothic" w:hAnsi="Times New Roman" w:cs="Times New Roman"/>
          <w:bCs/>
          <w:sz w:val="24"/>
          <w:lang w:eastAsia="ja-JP"/>
        </w:rPr>
        <w:t xml:space="preserve"> Vadadustat</w:t>
      </w:r>
      <w:r w:rsidR="00260501" w:rsidRPr="00EB36E9">
        <w:rPr>
          <w:rFonts w:ascii="Times New Roman" w:eastAsia="MS Gothic" w:hAnsi="Times New Roman" w:cs="Times New Roman"/>
          <w:bCs/>
          <w:sz w:val="24"/>
          <w:lang w:eastAsia="ja-JP"/>
        </w:rPr>
        <w:t xml:space="preserve"> (AKB-6548)</w:t>
      </w:r>
      <w:r w:rsidR="00792E23" w:rsidRPr="00EB36E9">
        <w:rPr>
          <w:rFonts w:ascii="Times New Roman" w:eastAsia="MS Gothic" w:hAnsi="Times New Roman" w:cs="Times New Roman"/>
          <w:bCs/>
          <w:sz w:val="24"/>
          <w:lang w:eastAsia="ja-JP"/>
        </w:rPr>
        <w:t xml:space="preserve"> was purchased by </w:t>
      </w:r>
      <w:r w:rsidR="00AE0EBF" w:rsidRPr="00EB36E9">
        <w:rPr>
          <w:rFonts w:ascii="Times New Roman" w:eastAsia="MS Gothic" w:hAnsi="Times New Roman" w:cs="Times New Roman"/>
          <w:bCs/>
          <w:sz w:val="24"/>
          <w:lang w:eastAsia="ja-JP"/>
        </w:rPr>
        <w:t xml:space="preserve">Mitsubishi Tanabe Pharma Corporation </w:t>
      </w:r>
      <w:r w:rsidR="00792E23" w:rsidRPr="00EB36E9">
        <w:rPr>
          <w:rFonts w:ascii="Times New Roman" w:eastAsia="MS Gothic" w:hAnsi="Times New Roman" w:cs="Times New Roman"/>
          <w:bCs/>
          <w:sz w:val="24"/>
          <w:lang w:eastAsia="ja-JP"/>
        </w:rPr>
        <w:t>(</w:t>
      </w:r>
      <w:r w:rsidR="005C1F44" w:rsidRPr="00EB36E9">
        <w:rPr>
          <w:rFonts w:ascii="Times New Roman" w:eastAsia="MS Gothic" w:hAnsi="Times New Roman" w:cs="Times New Roman"/>
          <w:bCs/>
          <w:sz w:val="24"/>
          <w:lang w:eastAsia="ja-JP"/>
        </w:rPr>
        <w:t>Osaka</w:t>
      </w:r>
      <w:r w:rsidR="00792E23" w:rsidRPr="00EB36E9">
        <w:rPr>
          <w:rFonts w:ascii="Times New Roman" w:eastAsia="MS Gothic" w:hAnsi="Times New Roman" w:cs="Times New Roman"/>
          <w:bCs/>
          <w:sz w:val="24"/>
          <w:lang w:eastAsia="ja-JP"/>
        </w:rPr>
        <w:t>, Japan) and Selleck chemicals (Houston, TX, USA).</w:t>
      </w:r>
      <w:r w:rsidR="00710930" w:rsidRPr="00EB36E9">
        <w:rPr>
          <w:rFonts w:ascii="Times New Roman" w:eastAsia="MS Gothic" w:hAnsi="Times New Roman" w:cs="Times New Roman"/>
          <w:bCs/>
          <w:sz w:val="24"/>
          <w:lang w:eastAsia="ja-JP"/>
        </w:rPr>
        <w:t xml:space="preserve"> </w:t>
      </w:r>
      <w:r w:rsidR="001B4E47" w:rsidRPr="00EB36E9">
        <w:rPr>
          <w:rFonts w:ascii="Times New Roman" w:eastAsia="MS Gothic" w:hAnsi="Times New Roman" w:cs="Times New Roman"/>
          <w:bCs/>
          <w:sz w:val="24"/>
          <w:lang w:eastAsia="ja-JP"/>
        </w:rPr>
        <w:t xml:space="preserve">Antibodies used in this study are listed in </w:t>
      </w:r>
      <w:r w:rsidR="0018487E" w:rsidRPr="00EB36E9">
        <w:rPr>
          <w:rFonts w:ascii="Times New Roman" w:eastAsia="MS Gothic" w:hAnsi="Times New Roman" w:cs="Times New Roman"/>
          <w:bCs/>
          <w:sz w:val="24"/>
          <w:lang w:eastAsia="ja-JP"/>
        </w:rPr>
        <w:t>Supplemental T</w:t>
      </w:r>
      <w:r w:rsidR="001B4E47" w:rsidRPr="00EB36E9">
        <w:rPr>
          <w:rFonts w:ascii="Times New Roman" w:eastAsia="MS Gothic" w:hAnsi="Times New Roman" w:cs="Times New Roman"/>
          <w:bCs/>
          <w:sz w:val="24"/>
          <w:lang w:eastAsia="ja-JP"/>
        </w:rPr>
        <w:t xml:space="preserve">able S1. </w:t>
      </w:r>
    </w:p>
    <w:p w14:paraId="2AC2AF26" w14:textId="77777777" w:rsidR="001B4E47" w:rsidRPr="00EB36E9" w:rsidRDefault="001B4E47" w:rsidP="001B4E47">
      <w:pPr>
        <w:rPr>
          <w:rFonts w:ascii="Times New Roman" w:eastAsia="MS Gothic" w:hAnsi="Times New Roman" w:cs="Times New Roman"/>
          <w:bCs/>
          <w:sz w:val="24"/>
          <w:lang w:eastAsia="ja-JP"/>
        </w:rPr>
      </w:pPr>
    </w:p>
    <w:p w14:paraId="09C6119C" w14:textId="77777777" w:rsidR="001B4E47" w:rsidRPr="00EB36E9" w:rsidRDefault="001B4E47" w:rsidP="001B4E47">
      <w:pPr>
        <w:rPr>
          <w:rFonts w:ascii="Times New Roman" w:eastAsia="MS Gothic" w:hAnsi="Times New Roman" w:cs="Times New Roman"/>
          <w:b/>
          <w:sz w:val="24"/>
          <w:lang w:eastAsia="ja-JP"/>
        </w:rPr>
      </w:pPr>
      <w:r w:rsidRPr="00EB36E9">
        <w:rPr>
          <w:rFonts w:ascii="Times New Roman" w:eastAsia="MS Gothic" w:hAnsi="Times New Roman" w:cs="Times New Roman"/>
          <w:b/>
          <w:sz w:val="24"/>
          <w:lang w:eastAsia="ja-JP"/>
        </w:rPr>
        <w:t xml:space="preserve">Cell lines </w:t>
      </w:r>
    </w:p>
    <w:p w14:paraId="69417472" w14:textId="53D2CE3D" w:rsidR="001B4E47" w:rsidRPr="00EB36E9" w:rsidRDefault="001B4E47" w:rsidP="001B4E47">
      <w:pPr>
        <w:rPr>
          <w:rFonts w:ascii="Times New Roman" w:eastAsia="MS Gothic" w:hAnsi="Times New Roman" w:cs="Times New Roman"/>
          <w:bCs/>
          <w:sz w:val="24"/>
          <w:lang w:eastAsia="ja-JP"/>
        </w:rPr>
      </w:pPr>
      <w:r w:rsidRPr="00EB36E9">
        <w:rPr>
          <w:rFonts w:ascii="Times New Roman" w:eastAsia="MS Gothic" w:hAnsi="Times New Roman" w:cs="Times New Roman"/>
          <w:bCs/>
          <w:sz w:val="24"/>
          <w:lang w:eastAsia="ja-JP"/>
        </w:rPr>
        <w:t>The murine cell line of colon cancer (</w:t>
      </w:r>
      <w:r w:rsidR="00775443" w:rsidRPr="00EB36E9">
        <w:rPr>
          <w:rFonts w:ascii="Times New Roman" w:eastAsia="MS Gothic" w:hAnsi="Times New Roman" w:cs="Times New Roman"/>
          <w:bCs/>
          <w:sz w:val="24"/>
          <w:lang w:eastAsia="ja-JP"/>
        </w:rPr>
        <w:t>c</w:t>
      </w:r>
      <w:r w:rsidRPr="00EB36E9">
        <w:rPr>
          <w:rFonts w:ascii="Times New Roman" w:eastAsia="MS Gothic" w:hAnsi="Times New Roman" w:cs="Times New Roman"/>
          <w:bCs/>
          <w:sz w:val="24"/>
          <w:lang w:eastAsia="ja-JP"/>
        </w:rPr>
        <w:t xml:space="preserve">olon26) and human </w:t>
      </w:r>
      <w:proofErr w:type="spellStart"/>
      <w:r w:rsidRPr="00EB36E9">
        <w:rPr>
          <w:rFonts w:ascii="Times New Roman" w:eastAsia="MS Gothic" w:hAnsi="Times New Roman" w:cs="Times New Roman"/>
          <w:bCs/>
          <w:sz w:val="24"/>
          <w:lang w:eastAsia="ja-JP"/>
        </w:rPr>
        <w:t>Jurkat</w:t>
      </w:r>
      <w:proofErr w:type="spellEnd"/>
      <w:r w:rsidRPr="00EB36E9">
        <w:rPr>
          <w:rFonts w:ascii="Times New Roman" w:eastAsia="MS Gothic" w:hAnsi="Times New Roman" w:cs="Times New Roman"/>
          <w:bCs/>
          <w:sz w:val="24"/>
          <w:lang w:eastAsia="ja-JP"/>
        </w:rPr>
        <w:t xml:space="preserve"> cell</w:t>
      </w:r>
      <w:r w:rsidRPr="00EB36E9">
        <w:rPr>
          <w:rFonts w:ascii="Times New Roman" w:eastAsia="MS Gothic" w:hAnsi="Times New Roman" w:cs="Times New Roman" w:hint="eastAsia"/>
          <w:bCs/>
          <w:sz w:val="24"/>
          <w:lang w:eastAsia="ja-JP"/>
        </w:rPr>
        <w:t xml:space="preserve"> </w:t>
      </w:r>
      <w:r w:rsidRPr="00EB36E9">
        <w:rPr>
          <w:rFonts w:ascii="Times New Roman" w:eastAsia="MS Gothic" w:hAnsi="Times New Roman" w:cs="Times New Roman"/>
          <w:bCs/>
          <w:sz w:val="24"/>
          <w:lang w:eastAsia="ja-JP"/>
        </w:rPr>
        <w:t>were purchased from the Japanese Collection of Research Bioresources (JCRB) Cell Bank (Osaka, Japan). The human colon adenocarcinoma HT29 and SW480 cells were purchased from American Type Culture Collection (Manassas, VA, USA).</w:t>
      </w:r>
      <w:r w:rsidR="00C10F82" w:rsidRPr="00EB36E9">
        <w:rPr>
          <w:rFonts w:ascii="Times New Roman" w:eastAsia="MS Gothic" w:hAnsi="Times New Roman" w:cs="Times New Roman" w:hint="eastAsia"/>
          <w:bCs/>
          <w:sz w:val="24"/>
          <w:lang w:eastAsia="ja-JP"/>
        </w:rPr>
        <w:t xml:space="preserve"> </w:t>
      </w:r>
      <w:r w:rsidRPr="00EB36E9">
        <w:rPr>
          <w:rFonts w:ascii="Times New Roman" w:eastAsia="MS Gothic" w:hAnsi="Times New Roman" w:cs="Times New Roman"/>
          <w:bCs/>
          <w:sz w:val="24"/>
          <w:lang w:eastAsia="ja-JP"/>
        </w:rPr>
        <w:t xml:space="preserve">Colon26 and </w:t>
      </w:r>
      <w:proofErr w:type="spellStart"/>
      <w:r w:rsidRPr="00EB36E9">
        <w:rPr>
          <w:rFonts w:ascii="Times New Roman" w:eastAsia="MS Gothic" w:hAnsi="Times New Roman" w:cs="Times New Roman"/>
          <w:bCs/>
          <w:sz w:val="24"/>
          <w:lang w:eastAsia="ja-JP"/>
        </w:rPr>
        <w:t>Jurkat</w:t>
      </w:r>
      <w:proofErr w:type="spellEnd"/>
      <w:r w:rsidRPr="00EB36E9">
        <w:rPr>
          <w:rFonts w:ascii="Times New Roman" w:eastAsia="MS Gothic" w:hAnsi="Times New Roman" w:cs="Times New Roman"/>
          <w:bCs/>
          <w:sz w:val="24"/>
          <w:lang w:eastAsia="ja-JP"/>
        </w:rPr>
        <w:t xml:space="preserve"> cells were cultured in RPMI 1640 complete medium (Sigma-Aldrich, USA). HT29 and SW480 were cultured in DMEM (high) complete medium (Sigma-Aldrich, USA). Complete mediums were supplemented 10% fetal bovine serum (FBS) (</w:t>
      </w:r>
      <w:proofErr w:type="spellStart"/>
      <w:r w:rsidRPr="00EB36E9">
        <w:rPr>
          <w:rFonts w:ascii="Times New Roman" w:eastAsia="MS Gothic" w:hAnsi="Times New Roman" w:cs="Times New Roman"/>
          <w:bCs/>
          <w:sz w:val="24"/>
          <w:lang w:eastAsia="ja-JP"/>
        </w:rPr>
        <w:t>HyClone</w:t>
      </w:r>
      <w:proofErr w:type="spellEnd"/>
      <w:r w:rsidRPr="00EB36E9">
        <w:rPr>
          <w:rFonts w:ascii="Times New Roman" w:eastAsia="MS Gothic" w:hAnsi="Times New Roman" w:cs="Times New Roman"/>
          <w:bCs/>
          <w:sz w:val="24"/>
          <w:lang w:eastAsia="ja-JP"/>
        </w:rPr>
        <w:t>, USA), 100</w:t>
      </w:r>
      <w:r w:rsidR="001C2A2E" w:rsidRPr="00EB36E9">
        <w:rPr>
          <w:rFonts w:ascii="Times New Roman" w:eastAsia="MS Gothic" w:hAnsi="Times New Roman" w:cs="Times New Roman"/>
          <w:bCs/>
          <w:sz w:val="24"/>
          <w:lang w:eastAsia="ja-JP"/>
        </w:rPr>
        <w:t xml:space="preserve"> </w:t>
      </w:r>
      <w:proofErr w:type="spellStart"/>
      <w:r w:rsidRPr="00EB36E9">
        <w:rPr>
          <w:rFonts w:ascii="Times New Roman" w:eastAsia="MS Gothic" w:hAnsi="Times New Roman" w:cs="Times New Roman"/>
          <w:bCs/>
          <w:sz w:val="24"/>
          <w:lang w:eastAsia="ja-JP"/>
        </w:rPr>
        <w:t>μM</w:t>
      </w:r>
      <w:proofErr w:type="spellEnd"/>
      <w:r w:rsidRPr="00EB36E9">
        <w:rPr>
          <w:rFonts w:ascii="Times New Roman" w:eastAsia="MS Gothic" w:hAnsi="Times New Roman" w:cs="Times New Roman"/>
          <w:bCs/>
          <w:sz w:val="24"/>
          <w:lang w:eastAsia="ja-JP"/>
        </w:rPr>
        <w:t xml:space="preserve"> glutamine, 100</w:t>
      </w:r>
      <w:r w:rsidR="001C2A2E" w:rsidRPr="00EB36E9">
        <w:rPr>
          <w:rFonts w:ascii="Times New Roman" w:eastAsia="MS Gothic" w:hAnsi="Times New Roman" w:cs="Times New Roman"/>
          <w:bCs/>
          <w:sz w:val="24"/>
          <w:lang w:eastAsia="ja-JP"/>
        </w:rPr>
        <w:t xml:space="preserve"> </w:t>
      </w:r>
      <w:r w:rsidRPr="00EB36E9">
        <w:rPr>
          <w:rFonts w:ascii="Times New Roman" w:eastAsia="MS Gothic" w:hAnsi="Times New Roman" w:cs="Times New Roman"/>
          <w:bCs/>
          <w:sz w:val="24"/>
          <w:lang w:eastAsia="ja-JP"/>
        </w:rPr>
        <w:t>U/ml penicillin, 100</w:t>
      </w:r>
      <w:r w:rsidR="001C2A2E" w:rsidRPr="00EB36E9">
        <w:rPr>
          <w:rFonts w:ascii="Times New Roman" w:eastAsia="MS Gothic" w:hAnsi="Times New Roman" w:cs="Times New Roman"/>
          <w:bCs/>
          <w:sz w:val="24"/>
          <w:lang w:eastAsia="ja-JP"/>
        </w:rPr>
        <w:t xml:space="preserve"> </w:t>
      </w:r>
      <w:proofErr w:type="spellStart"/>
      <w:r w:rsidR="00B17E94" w:rsidRPr="00EB36E9">
        <w:rPr>
          <w:rFonts w:ascii="Times New Roman" w:eastAsia="MS Gothic" w:hAnsi="Times New Roman" w:cs="Times New Roman"/>
          <w:bCs/>
          <w:sz w:val="24"/>
          <w:lang w:eastAsia="ja-JP"/>
        </w:rPr>
        <w:t>μ</w:t>
      </w:r>
      <w:r w:rsidRPr="00EB36E9">
        <w:rPr>
          <w:rFonts w:ascii="Times New Roman" w:eastAsia="MS Gothic" w:hAnsi="Times New Roman" w:cs="Times New Roman"/>
          <w:bCs/>
          <w:sz w:val="24"/>
          <w:lang w:eastAsia="ja-JP"/>
        </w:rPr>
        <w:t>g</w:t>
      </w:r>
      <w:proofErr w:type="spellEnd"/>
      <w:r w:rsidRPr="00EB36E9">
        <w:rPr>
          <w:rFonts w:ascii="Times New Roman" w:eastAsia="MS Gothic" w:hAnsi="Times New Roman" w:cs="Times New Roman"/>
          <w:bCs/>
          <w:sz w:val="24"/>
          <w:lang w:eastAsia="ja-JP"/>
        </w:rPr>
        <w:t xml:space="preserve">/ml streptomycin. </w:t>
      </w:r>
    </w:p>
    <w:p w14:paraId="0F1D398B" w14:textId="77777777" w:rsidR="001B4E47" w:rsidRPr="00EB36E9" w:rsidRDefault="001B4E47" w:rsidP="001B4E47">
      <w:pPr>
        <w:rPr>
          <w:rFonts w:ascii="Times New Roman" w:eastAsia="MS Gothic" w:hAnsi="Times New Roman" w:cs="Times New Roman"/>
          <w:bCs/>
          <w:sz w:val="24"/>
          <w:lang w:eastAsia="ja-JP"/>
        </w:rPr>
      </w:pPr>
    </w:p>
    <w:p w14:paraId="6F355432" w14:textId="77777777" w:rsidR="001B4E47" w:rsidRPr="00EB36E9" w:rsidRDefault="001B4E47" w:rsidP="001B4E47">
      <w:pPr>
        <w:rPr>
          <w:rFonts w:ascii="Times New Roman" w:eastAsia="MS Gothic" w:hAnsi="Times New Roman" w:cs="Times New Roman"/>
          <w:b/>
          <w:bCs/>
          <w:sz w:val="24"/>
          <w:lang w:eastAsia="ja-JP"/>
        </w:rPr>
      </w:pPr>
      <w:r w:rsidRPr="00EB36E9">
        <w:rPr>
          <w:rFonts w:ascii="Times New Roman" w:eastAsia="MS Gothic" w:hAnsi="Times New Roman" w:cs="Times New Roman"/>
          <w:b/>
          <w:bCs/>
          <w:sz w:val="24"/>
          <w:lang w:eastAsia="ja-JP"/>
        </w:rPr>
        <w:t xml:space="preserve">Cell isolation and culture </w:t>
      </w:r>
    </w:p>
    <w:p w14:paraId="6BEC0609" w14:textId="2C2B8950" w:rsidR="001B4E47" w:rsidRPr="00EB36E9" w:rsidRDefault="001B4E47" w:rsidP="001B4E47">
      <w:pPr>
        <w:rPr>
          <w:rFonts w:ascii="Times New Roman" w:eastAsia="MS Gothic" w:hAnsi="Times New Roman" w:cs="Times New Roman"/>
          <w:bCs/>
          <w:sz w:val="24"/>
          <w:vertAlign w:val="superscript"/>
        </w:rPr>
      </w:pPr>
      <w:r w:rsidRPr="00EB36E9">
        <w:rPr>
          <w:rFonts w:ascii="Times New Roman" w:eastAsia="MS Gothic" w:hAnsi="Times New Roman" w:cs="Times New Roman"/>
          <w:bCs/>
          <w:sz w:val="24"/>
          <w:lang w:eastAsia="ja-JP"/>
        </w:rPr>
        <w:t>Splenocytes were harvested from fresh spleens after dispersing into cell-suspensions and blood lysis buffer. CD4</w:t>
      </w:r>
      <w:r w:rsidR="00737D53" w:rsidRPr="00EB36E9">
        <w:rPr>
          <w:rFonts w:ascii="Times New Roman" w:eastAsia="MS Gothic" w:hAnsi="Times New Roman" w:cs="Times New Roman"/>
          <w:bCs/>
          <w:sz w:val="24"/>
          <w:vertAlign w:val="superscript"/>
          <w:lang w:eastAsia="ja-JP"/>
        </w:rPr>
        <w:t>+</w:t>
      </w:r>
      <w:r w:rsidRPr="00EB36E9">
        <w:rPr>
          <w:rFonts w:ascii="Times New Roman" w:eastAsia="MS Gothic" w:hAnsi="Times New Roman" w:cs="Times New Roman"/>
          <w:bCs/>
          <w:sz w:val="24"/>
          <w:lang w:eastAsia="ja-JP"/>
        </w:rPr>
        <w:t xml:space="preserve"> and CD8</w:t>
      </w:r>
      <w:r w:rsidR="00E36B0D" w:rsidRPr="00EB36E9">
        <w:rPr>
          <w:rFonts w:ascii="Times New Roman" w:eastAsia="MS Gothic" w:hAnsi="Times New Roman" w:cs="Times New Roman"/>
          <w:bCs/>
          <w:sz w:val="24"/>
          <w:vertAlign w:val="superscript"/>
          <w:lang w:eastAsia="ja-JP"/>
        </w:rPr>
        <w:t>+</w:t>
      </w:r>
      <w:r w:rsidRPr="00EB36E9">
        <w:rPr>
          <w:rFonts w:ascii="Times New Roman" w:eastAsia="MS Gothic" w:hAnsi="Times New Roman" w:cs="Times New Roman"/>
          <w:bCs/>
          <w:sz w:val="24"/>
          <w:lang w:eastAsia="ja-JP"/>
        </w:rPr>
        <w:t xml:space="preserve"> T cells were isolated from splenocyte-suspensions (purity and %alive cells &gt; 95%) using CD4</w:t>
      </w:r>
      <w:r w:rsidR="00E36B0D" w:rsidRPr="00EB36E9">
        <w:rPr>
          <w:rFonts w:ascii="Times New Roman" w:eastAsia="MS Gothic" w:hAnsi="Times New Roman" w:cs="Times New Roman"/>
          <w:bCs/>
          <w:sz w:val="24"/>
          <w:vertAlign w:val="superscript"/>
          <w:lang w:eastAsia="ja-JP"/>
        </w:rPr>
        <w:t>+</w:t>
      </w:r>
      <w:r w:rsidRPr="00EB36E9">
        <w:rPr>
          <w:rFonts w:ascii="Times New Roman" w:eastAsia="MS Gothic" w:hAnsi="Times New Roman" w:cs="Times New Roman"/>
          <w:bCs/>
          <w:sz w:val="24"/>
          <w:lang w:eastAsia="ja-JP"/>
        </w:rPr>
        <w:t xml:space="preserve"> and CD8a</w:t>
      </w:r>
      <w:r w:rsidR="00E36B0D" w:rsidRPr="00EB36E9">
        <w:rPr>
          <w:rFonts w:ascii="Times New Roman" w:eastAsia="MS Gothic" w:hAnsi="Times New Roman" w:cs="Times New Roman"/>
          <w:bCs/>
          <w:sz w:val="24"/>
          <w:vertAlign w:val="superscript"/>
          <w:lang w:eastAsia="ja-JP"/>
        </w:rPr>
        <w:t>+</w:t>
      </w:r>
      <w:r w:rsidRPr="00EB36E9">
        <w:rPr>
          <w:rFonts w:ascii="Times New Roman" w:eastAsia="MS Gothic" w:hAnsi="Times New Roman" w:cs="Times New Roman"/>
          <w:bCs/>
          <w:sz w:val="24"/>
          <w:lang w:eastAsia="ja-JP"/>
        </w:rPr>
        <w:t xml:space="preserve"> T cell isolation kit (</w:t>
      </w:r>
      <w:proofErr w:type="spellStart"/>
      <w:r w:rsidRPr="00EB36E9">
        <w:rPr>
          <w:rFonts w:ascii="Times New Roman" w:eastAsia="MS Gothic" w:hAnsi="Times New Roman" w:cs="Times New Roman"/>
          <w:bCs/>
          <w:sz w:val="24"/>
          <w:lang w:eastAsia="ja-JP"/>
        </w:rPr>
        <w:t>Miltenyi</w:t>
      </w:r>
      <w:proofErr w:type="spellEnd"/>
      <w:r w:rsidRPr="00EB36E9">
        <w:rPr>
          <w:rFonts w:ascii="Times New Roman" w:eastAsia="MS Gothic" w:hAnsi="Times New Roman" w:cs="Times New Roman"/>
          <w:bCs/>
          <w:sz w:val="24"/>
          <w:lang w:eastAsia="ja-JP"/>
        </w:rPr>
        <w:t xml:space="preserve"> </w:t>
      </w:r>
      <w:proofErr w:type="spellStart"/>
      <w:r w:rsidRPr="00EB36E9">
        <w:rPr>
          <w:rFonts w:ascii="Times New Roman" w:eastAsia="MS Gothic" w:hAnsi="Times New Roman" w:cs="Times New Roman"/>
          <w:bCs/>
          <w:sz w:val="24"/>
          <w:lang w:eastAsia="ja-JP"/>
        </w:rPr>
        <w:t>Biotec</w:t>
      </w:r>
      <w:proofErr w:type="spellEnd"/>
      <w:r w:rsidRPr="00EB36E9">
        <w:rPr>
          <w:rFonts w:ascii="Times New Roman" w:eastAsia="MS Gothic" w:hAnsi="Times New Roman" w:cs="Times New Roman"/>
          <w:bCs/>
          <w:sz w:val="24"/>
          <w:lang w:eastAsia="ja-JP"/>
        </w:rPr>
        <w:t xml:space="preserve">, </w:t>
      </w:r>
      <w:proofErr w:type="spellStart"/>
      <w:r w:rsidRPr="00EB36E9">
        <w:rPr>
          <w:rFonts w:ascii="Times New Roman" w:eastAsia="MS Gothic" w:hAnsi="Times New Roman" w:cs="Times New Roman"/>
          <w:bCs/>
          <w:sz w:val="24"/>
          <w:lang w:eastAsia="ja-JP"/>
        </w:rPr>
        <w:t>Bergisch</w:t>
      </w:r>
      <w:proofErr w:type="spellEnd"/>
      <w:r w:rsidRPr="00EB36E9">
        <w:rPr>
          <w:rFonts w:ascii="Times New Roman" w:eastAsia="MS Gothic" w:hAnsi="Times New Roman" w:cs="Times New Roman"/>
          <w:bCs/>
          <w:sz w:val="24"/>
          <w:lang w:eastAsia="ja-JP"/>
        </w:rPr>
        <w:t xml:space="preserve"> </w:t>
      </w:r>
      <w:proofErr w:type="spellStart"/>
      <w:r w:rsidRPr="00EB36E9">
        <w:rPr>
          <w:rFonts w:ascii="Times New Roman" w:eastAsia="MS Gothic" w:hAnsi="Times New Roman" w:cs="Times New Roman"/>
          <w:bCs/>
          <w:sz w:val="24"/>
          <w:lang w:eastAsia="ja-JP"/>
        </w:rPr>
        <w:t>Gladbach</w:t>
      </w:r>
      <w:proofErr w:type="spellEnd"/>
      <w:r w:rsidRPr="00EB36E9">
        <w:rPr>
          <w:rFonts w:ascii="Times New Roman" w:eastAsia="MS Gothic" w:hAnsi="Times New Roman" w:cs="Times New Roman"/>
          <w:bCs/>
          <w:sz w:val="24"/>
          <w:lang w:eastAsia="ja-JP"/>
        </w:rPr>
        <w:t xml:space="preserve">, Germany) according to instructions supplied by </w:t>
      </w:r>
      <w:r w:rsidRPr="00EB36E9">
        <w:rPr>
          <w:rFonts w:ascii="Times New Roman" w:eastAsia="MS Gothic" w:hAnsi="Times New Roman" w:cs="Times New Roman"/>
          <w:bCs/>
          <w:sz w:val="24"/>
          <w:lang w:eastAsia="ja-JP"/>
        </w:rPr>
        <w:lastRenderedPageBreak/>
        <w:t>the manufacturer, respectively. Cells (2× 10</w:t>
      </w:r>
      <w:r w:rsidRPr="00EB36E9">
        <w:rPr>
          <w:rFonts w:ascii="Times New Roman" w:eastAsia="MS Gothic" w:hAnsi="Times New Roman" w:cs="Times New Roman"/>
          <w:bCs/>
          <w:sz w:val="24"/>
          <w:vertAlign w:val="superscript"/>
          <w:lang w:eastAsia="ja-JP"/>
        </w:rPr>
        <w:t>6</w:t>
      </w:r>
      <w:r w:rsidRPr="00EB36E9">
        <w:rPr>
          <w:rFonts w:ascii="Times New Roman" w:eastAsia="MS Gothic" w:hAnsi="Times New Roman" w:cs="Times New Roman"/>
          <w:bCs/>
          <w:sz w:val="24"/>
          <w:lang w:eastAsia="ja-JP"/>
        </w:rPr>
        <w:t xml:space="preserve">cells/mL) were cultured in RPMI 1640 </w:t>
      </w:r>
      <w:r w:rsidR="00B01A9A" w:rsidRPr="00EB36E9">
        <w:rPr>
          <w:rFonts w:ascii="Times New Roman" w:eastAsia="MS Gothic" w:hAnsi="Times New Roman" w:cs="Times New Roman"/>
          <w:bCs/>
          <w:sz w:val="24"/>
          <w:lang w:eastAsia="ja-JP"/>
        </w:rPr>
        <w:t>c</w:t>
      </w:r>
      <w:r w:rsidRPr="00EB36E9">
        <w:rPr>
          <w:rFonts w:ascii="Times New Roman" w:eastAsia="MS Gothic" w:hAnsi="Times New Roman" w:cs="Times New Roman"/>
          <w:bCs/>
          <w:sz w:val="24"/>
          <w:lang w:eastAsia="ja-JP"/>
        </w:rPr>
        <w:t>omplete medium.</w:t>
      </w:r>
      <w:r w:rsidR="00BF0262" w:rsidRPr="00EB36E9">
        <w:rPr>
          <w:rFonts w:ascii="Times New Roman" w:eastAsia="MS Gothic" w:hAnsi="Times New Roman" w:cs="Times New Roman"/>
          <w:bCs/>
          <w:sz w:val="24"/>
          <w:lang w:eastAsia="ja-JP"/>
        </w:rPr>
        <w:t xml:space="preserve"> Recombinant mouse IL2 (</w:t>
      </w:r>
      <w:proofErr w:type="spellStart"/>
      <w:r w:rsidR="00BF0262" w:rsidRPr="00EB36E9">
        <w:rPr>
          <w:rFonts w:ascii="Times New Roman" w:eastAsia="MS Gothic" w:hAnsi="Times New Roman" w:cs="Times New Roman"/>
          <w:bCs/>
          <w:sz w:val="24"/>
          <w:lang w:eastAsia="ja-JP"/>
        </w:rPr>
        <w:t>BioLegend</w:t>
      </w:r>
      <w:proofErr w:type="spellEnd"/>
      <w:r w:rsidR="00BF0262" w:rsidRPr="00EB36E9">
        <w:rPr>
          <w:rFonts w:ascii="Times New Roman" w:eastAsia="MS Gothic" w:hAnsi="Times New Roman" w:cs="Times New Roman"/>
          <w:bCs/>
          <w:sz w:val="24"/>
          <w:lang w:eastAsia="ja-JP"/>
        </w:rPr>
        <w:t>) and Ultra-LEAF purified anti-mouse IL2 antibody (</w:t>
      </w:r>
      <w:proofErr w:type="spellStart"/>
      <w:r w:rsidR="00BF0262" w:rsidRPr="00EB36E9">
        <w:rPr>
          <w:rFonts w:ascii="Times New Roman" w:eastAsia="MS Gothic" w:hAnsi="Times New Roman" w:cs="Times New Roman"/>
          <w:bCs/>
          <w:sz w:val="24"/>
          <w:lang w:eastAsia="ja-JP"/>
        </w:rPr>
        <w:t>BioLegend</w:t>
      </w:r>
      <w:proofErr w:type="spellEnd"/>
      <w:r w:rsidR="00BF0262" w:rsidRPr="00EB36E9">
        <w:rPr>
          <w:rFonts w:ascii="Times New Roman" w:eastAsia="MS Gothic" w:hAnsi="Times New Roman" w:cs="Times New Roman"/>
          <w:bCs/>
          <w:sz w:val="24"/>
          <w:lang w:eastAsia="ja-JP"/>
        </w:rPr>
        <w:t>) were used for IL2 supplement and blockade.</w:t>
      </w:r>
    </w:p>
    <w:p w14:paraId="58B07B7B" w14:textId="77777777" w:rsidR="001B4E47" w:rsidRPr="00EB36E9" w:rsidRDefault="001B4E47" w:rsidP="001B4E47">
      <w:pPr>
        <w:rPr>
          <w:rFonts w:ascii="Times New Roman" w:eastAsia="MS Gothic" w:hAnsi="Times New Roman" w:cs="Times New Roman"/>
          <w:bCs/>
          <w:sz w:val="24"/>
          <w:lang w:eastAsia="ja-JP"/>
        </w:rPr>
      </w:pPr>
    </w:p>
    <w:p w14:paraId="057E1366" w14:textId="77777777" w:rsidR="001B4E47" w:rsidRPr="00EB36E9" w:rsidRDefault="001B4E47" w:rsidP="001B4E47">
      <w:pPr>
        <w:rPr>
          <w:rFonts w:ascii="Times New Roman" w:eastAsia="MS Gothic" w:hAnsi="Times New Roman" w:cs="Times New Roman"/>
          <w:b/>
          <w:bCs/>
          <w:sz w:val="24"/>
          <w:lang w:eastAsia="ja-JP"/>
        </w:rPr>
      </w:pPr>
      <w:r w:rsidRPr="00EB36E9">
        <w:rPr>
          <w:rFonts w:ascii="Times New Roman" w:eastAsia="MS Gothic" w:hAnsi="Times New Roman" w:cs="Times New Roman"/>
          <w:b/>
          <w:bCs/>
          <w:sz w:val="24"/>
          <w:lang w:eastAsia="ja-JP"/>
        </w:rPr>
        <w:t xml:space="preserve">Cell proliferation assay </w:t>
      </w:r>
    </w:p>
    <w:p w14:paraId="50BAF13E" w14:textId="1D6D0CE3" w:rsidR="001B4E47" w:rsidRPr="00EB36E9" w:rsidRDefault="001B4E47" w:rsidP="001B4E47">
      <w:pPr>
        <w:rPr>
          <w:rFonts w:ascii="Times New Roman" w:eastAsia="MS Gothic" w:hAnsi="Times New Roman" w:cs="Times New Roman"/>
          <w:bCs/>
          <w:sz w:val="24"/>
          <w:lang w:eastAsia="ja-JP"/>
        </w:rPr>
      </w:pPr>
      <w:r w:rsidRPr="00EB36E9">
        <w:rPr>
          <w:rFonts w:ascii="Times New Roman" w:eastAsia="MS Gothic" w:hAnsi="Times New Roman" w:cs="Times New Roman"/>
          <w:bCs/>
          <w:sz w:val="24"/>
          <w:lang w:eastAsia="ja-JP"/>
        </w:rPr>
        <w:t>The XTT assay (Cell proliferation kit II, Roche Mannheim, Germany) was used to assess cell proliferation. The cells were incubated with or without HIF-PH inhibitors for 48 hours at 37°C in mediums, supplemented 3% fetal bovine serum (FBS) (</w:t>
      </w:r>
      <w:proofErr w:type="spellStart"/>
      <w:r w:rsidRPr="00EB36E9">
        <w:rPr>
          <w:rFonts w:ascii="Times New Roman" w:eastAsia="MS Gothic" w:hAnsi="Times New Roman" w:cs="Times New Roman"/>
          <w:bCs/>
          <w:sz w:val="24"/>
          <w:lang w:eastAsia="ja-JP"/>
        </w:rPr>
        <w:t>HyClone</w:t>
      </w:r>
      <w:proofErr w:type="spellEnd"/>
      <w:r w:rsidRPr="00EB36E9">
        <w:rPr>
          <w:rFonts w:ascii="Times New Roman" w:eastAsia="MS Gothic" w:hAnsi="Times New Roman" w:cs="Times New Roman"/>
          <w:bCs/>
          <w:sz w:val="24"/>
          <w:lang w:eastAsia="ja-JP"/>
        </w:rPr>
        <w:t>, USA), 100</w:t>
      </w:r>
      <w:r w:rsidR="001C2A2E" w:rsidRPr="00EB36E9">
        <w:rPr>
          <w:rFonts w:ascii="Times New Roman" w:eastAsia="MS Gothic" w:hAnsi="Times New Roman" w:cs="Times New Roman"/>
          <w:bCs/>
          <w:sz w:val="24"/>
          <w:lang w:eastAsia="ja-JP"/>
        </w:rPr>
        <w:t xml:space="preserve"> </w:t>
      </w:r>
      <w:proofErr w:type="spellStart"/>
      <w:r w:rsidRPr="00EB36E9">
        <w:rPr>
          <w:rFonts w:ascii="Times New Roman" w:eastAsia="MS Gothic" w:hAnsi="Times New Roman" w:cs="Times New Roman"/>
          <w:bCs/>
          <w:sz w:val="24"/>
          <w:lang w:eastAsia="ja-JP"/>
        </w:rPr>
        <w:t>μM</w:t>
      </w:r>
      <w:proofErr w:type="spellEnd"/>
      <w:r w:rsidRPr="00EB36E9">
        <w:rPr>
          <w:rFonts w:ascii="Times New Roman" w:eastAsia="MS Gothic" w:hAnsi="Times New Roman" w:cs="Times New Roman"/>
          <w:bCs/>
          <w:sz w:val="24"/>
          <w:lang w:eastAsia="ja-JP"/>
        </w:rPr>
        <w:t xml:space="preserve"> glutamine, 100</w:t>
      </w:r>
      <w:r w:rsidR="001C2A2E" w:rsidRPr="00EB36E9">
        <w:rPr>
          <w:rFonts w:ascii="Times New Roman" w:eastAsia="MS Gothic" w:hAnsi="Times New Roman" w:cs="Times New Roman"/>
          <w:bCs/>
          <w:sz w:val="24"/>
          <w:lang w:eastAsia="ja-JP"/>
        </w:rPr>
        <w:t xml:space="preserve"> </w:t>
      </w:r>
      <w:r w:rsidRPr="00EB36E9">
        <w:rPr>
          <w:rFonts w:ascii="Times New Roman" w:eastAsia="MS Gothic" w:hAnsi="Times New Roman" w:cs="Times New Roman"/>
          <w:bCs/>
          <w:sz w:val="24"/>
          <w:lang w:eastAsia="ja-JP"/>
        </w:rPr>
        <w:t>U/ml penicillin, 100</w:t>
      </w:r>
      <w:r w:rsidR="001C2A2E" w:rsidRPr="00EB36E9">
        <w:rPr>
          <w:rFonts w:ascii="Times New Roman" w:eastAsia="MS Gothic" w:hAnsi="Times New Roman" w:cs="Times New Roman"/>
          <w:bCs/>
          <w:sz w:val="24"/>
          <w:lang w:eastAsia="ja-JP"/>
        </w:rPr>
        <w:t xml:space="preserve"> </w:t>
      </w:r>
      <w:proofErr w:type="spellStart"/>
      <w:r w:rsidRPr="00EB36E9">
        <w:rPr>
          <w:rFonts w:ascii="Times New Roman" w:eastAsia="MS Gothic" w:hAnsi="Times New Roman" w:cs="Times New Roman"/>
          <w:bCs/>
          <w:sz w:val="24"/>
          <w:lang w:eastAsia="ja-JP"/>
        </w:rPr>
        <w:t>μg</w:t>
      </w:r>
      <w:proofErr w:type="spellEnd"/>
      <w:r w:rsidRPr="00EB36E9">
        <w:rPr>
          <w:rFonts w:ascii="Times New Roman" w:eastAsia="MS Gothic" w:hAnsi="Times New Roman" w:cs="Times New Roman"/>
          <w:bCs/>
          <w:sz w:val="24"/>
          <w:lang w:eastAsia="ja-JP"/>
        </w:rPr>
        <w:t xml:space="preserve">/ml streptomycin. </w:t>
      </w:r>
      <w:r w:rsidR="002C625C" w:rsidRPr="00EB36E9">
        <w:rPr>
          <w:rFonts w:ascii="Times New Roman" w:eastAsia="MS Gothic" w:hAnsi="Times New Roman" w:cs="Times New Roman"/>
          <w:bCs/>
          <w:sz w:val="24"/>
          <w:lang w:eastAsia="ja-JP"/>
        </w:rPr>
        <w:t xml:space="preserve">To maintain T cell viability, </w:t>
      </w:r>
      <w:r w:rsidR="00746A3A" w:rsidRPr="00EB36E9">
        <w:rPr>
          <w:rFonts w:ascii="Times New Roman" w:eastAsia="MS Gothic" w:hAnsi="Times New Roman" w:cs="Times New Roman"/>
          <w:bCs/>
          <w:sz w:val="24"/>
          <w:lang w:eastAsia="ja-JP"/>
        </w:rPr>
        <w:t xml:space="preserve">1 </w:t>
      </w:r>
      <w:proofErr w:type="spellStart"/>
      <w:r w:rsidR="00746A3A" w:rsidRPr="00EB36E9">
        <w:rPr>
          <w:rFonts w:ascii="Times New Roman" w:eastAsia="MS Gothic" w:hAnsi="Times New Roman" w:cs="Times New Roman"/>
          <w:bCs/>
          <w:sz w:val="24"/>
          <w:lang w:eastAsia="ja-JP"/>
        </w:rPr>
        <w:t>μg</w:t>
      </w:r>
      <w:proofErr w:type="spellEnd"/>
      <w:r w:rsidR="00746A3A" w:rsidRPr="00EB36E9">
        <w:rPr>
          <w:rFonts w:ascii="Times New Roman" w:eastAsia="MS Gothic" w:hAnsi="Times New Roman" w:cs="Times New Roman"/>
          <w:bCs/>
          <w:sz w:val="24"/>
          <w:lang w:eastAsia="ja-JP"/>
        </w:rPr>
        <w:t xml:space="preserve">/mL anti-CD3 and 3 </w:t>
      </w:r>
      <w:proofErr w:type="spellStart"/>
      <w:r w:rsidR="00746A3A" w:rsidRPr="00EB36E9">
        <w:rPr>
          <w:rFonts w:ascii="Times New Roman" w:eastAsia="MS Gothic" w:hAnsi="Times New Roman" w:cs="Times New Roman"/>
          <w:bCs/>
          <w:sz w:val="24"/>
          <w:lang w:eastAsia="ja-JP"/>
        </w:rPr>
        <w:t>μg</w:t>
      </w:r>
      <w:proofErr w:type="spellEnd"/>
      <w:r w:rsidR="00746A3A" w:rsidRPr="00EB36E9">
        <w:rPr>
          <w:rFonts w:ascii="Times New Roman" w:eastAsia="MS Gothic" w:hAnsi="Times New Roman" w:cs="Times New Roman"/>
          <w:bCs/>
          <w:sz w:val="24"/>
          <w:lang w:eastAsia="ja-JP"/>
        </w:rPr>
        <w:t>/mL anti-CD28 antibodies (</w:t>
      </w:r>
      <w:proofErr w:type="spellStart"/>
      <w:r w:rsidR="00746A3A" w:rsidRPr="00EB36E9">
        <w:rPr>
          <w:rFonts w:ascii="Times New Roman" w:eastAsia="MS Gothic" w:hAnsi="Times New Roman" w:cs="Times New Roman"/>
          <w:bCs/>
          <w:sz w:val="24"/>
          <w:lang w:eastAsia="ja-JP"/>
        </w:rPr>
        <w:t>ThermoFisher</w:t>
      </w:r>
      <w:proofErr w:type="spellEnd"/>
      <w:r w:rsidR="00746A3A" w:rsidRPr="00EB36E9">
        <w:rPr>
          <w:rFonts w:ascii="Times New Roman" w:eastAsia="MS Gothic" w:hAnsi="Times New Roman" w:cs="Times New Roman"/>
          <w:bCs/>
          <w:sz w:val="24"/>
          <w:lang w:eastAsia="ja-JP"/>
        </w:rPr>
        <w:t xml:space="preserve">, USA) were added </w:t>
      </w:r>
      <w:r w:rsidR="002C625C" w:rsidRPr="00EB36E9">
        <w:rPr>
          <w:rFonts w:ascii="Times New Roman" w:eastAsia="MS Gothic" w:hAnsi="Times New Roman" w:cs="Times New Roman"/>
          <w:bCs/>
          <w:sz w:val="24"/>
          <w:lang w:eastAsia="ja-JP"/>
        </w:rPr>
        <w:t>when culturing</w:t>
      </w:r>
      <w:r w:rsidR="00746A3A" w:rsidRPr="00EB36E9">
        <w:rPr>
          <w:rFonts w:ascii="Times New Roman" w:eastAsia="MS Gothic" w:hAnsi="Times New Roman" w:cs="Times New Roman"/>
          <w:bCs/>
          <w:sz w:val="24"/>
          <w:lang w:eastAsia="ja-JP"/>
        </w:rPr>
        <w:t xml:space="preserve"> </w:t>
      </w:r>
      <w:r w:rsidR="002C625C" w:rsidRPr="00EB36E9">
        <w:rPr>
          <w:rFonts w:ascii="Times New Roman" w:eastAsia="MS Gothic" w:hAnsi="Times New Roman" w:cs="Times New Roman"/>
          <w:bCs/>
          <w:sz w:val="24"/>
          <w:lang w:eastAsia="ja-JP"/>
        </w:rPr>
        <w:t>murine derived CD8</w:t>
      </w:r>
      <w:r w:rsidR="002C625C" w:rsidRPr="00EB36E9">
        <w:rPr>
          <w:rFonts w:ascii="Times New Roman" w:eastAsia="MS Gothic" w:hAnsi="Times New Roman" w:cs="Times New Roman"/>
          <w:bCs/>
          <w:sz w:val="24"/>
          <w:vertAlign w:val="superscript"/>
          <w:lang w:eastAsia="ja-JP"/>
        </w:rPr>
        <w:t>+</w:t>
      </w:r>
      <w:r w:rsidR="002C625C" w:rsidRPr="00EB36E9">
        <w:rPr>
          <w:rFonts w:ascii="Times New Roman" w:eastAsia="MS Gothic" w:hAnsi="Times New Roman" w:cs="Times New Roman"/>
          <w:bCs/>
          <w:sz w:val="24"/>
          <w:lang w:eastAsia="ja-JP"/>
        </w:rPr>
        <w:t xml:space="preserve"> T cell. </w:t>
      </w:r>
      <w:r w:rsidRPr="00EB36E9">
        <w:rPr>
          <w:rFonts w:ascii="Times New Roman" w:eastAsia="MS Gothic" w:hAnsi="Times New Roman" w:cs="Times New Roman"/>
          <w:bCs/>
          <w:sz w:val="24"/>
          <w:lang w:eastAsia="ja-JP"/>
        </w:rPr>
        <w:t xml:space="preserve">The XTT reagent mixture was added to each well according to the manufacturer’s instructions for 2 h of incubation at 37°C and 5% CO2 in a humidified incubator, and then each well was measured using a microplate reader between 450 nm and 690 nm. We repeated each experiment at least 3 times and seeded the cells in 96-well plates as follows; </w:t>
      </w:r>
      <w:bookmarkStart w:id="3" w:name="OLE_LINK24"/>
      <w:r w:rsidRPr="00EB36E9">
        <w:rPr>
          <w:rFonts w:ascii="Times New Roman" w:eastAsia="MS Gothic" w:hAnsi="Times New Roman" w:cs="Times New Roman"/>
          <w:bCs/>
          <w:sz w:val="24"/>
          <w:lang w:eastAsia="ja-JP"/>
        </w:rPr>
        <w:t>murine derived CD8</w:t>
      </w:r>
      <w:r w:rsidR="00E36B0D" w:rsidRPr="00EB36E9">
        <w:rPr>
          <w:rFonts w:ascii="Times New Roman" w:eastAsia="MS Gothic" w:hAnsi="Times New Roman" w:cs="Times New Roman"/>
          <w:bCs/>
          <w:sz w:val="24"/>
          <w:vertAlign w:val="superscript"/>
          <w:lang w:eastAsia="ja-JP"/>
        </w:rPr>
        <w:t>+</w:t>
      </w:r>
      <w:r w:rsidRPr="00EB36E9">
        <w:rPr>
          <w:rFonts w:ascii="Times New Roman" w:eastAsia="MS Gothic" w:hAnsi="Times New Roman" w:cs="Times New Roman"/>
          <w:bCs/>
          <w:sz w:val="24"/>
          <w:lang w:eastAsia="ja-JP"/>
        </w:rPr>
        <w:t xml:space="preserve"> T cell</w:t>
      </w:r>
      <w:bookmarkEnd w:id="3"/>
      <w:r w:rsidRPr="00EB36E9">
        <w:rPr>
          <w:rFonts w:ascii="Times New Roman" w:eastAsia="MS Gothic" w:hAnsi="Times New Roman" w:cs="Times New Roman"/>
          <w:bCs/>
          <w:sz w:val="24"/>
          <w:lang w:eastAsia="ja-JP"/>
        </w:rPr>
        <w:t xml:space="preserve"> and </w:t>
      </w:r>
      <w:proofErr w:type="spellStart"/>
      <w:r w:rsidRPr="00EB36E9">
        <w:rPr>
          <w:rFonts w:ascii="Times New Roman" w:eastAsia="MS Gothic" w:hAnsi="Times New Roman" w:cs="Times New Roman"/>
          <w:bCs/>
          <w:sz w:val="24"/>
          <w:lang w:eastAsia="ja-JP"/>
        </w:rPr>
        <w:t>Jurkat</w:t>
      </w:r>
      <w:proofErr w:type="spellEnd"/>
      <w:r w:rsidR="00182FE2" w:rsidRPr="00EB36E9">
        <w:rPr>
          <w:rFonts w:ascii="Times New Roman" w:eastAsia="MS Gothic" w:hAnsi="Times New Roman" w:cs="Times New Roman"/>
          <w:bCs/>
          <w:sz w:val="24"/>
          <w:lang w:eastAsia="ja-JP"/>
        </w:rPr>
        <w:t xml:space="preserve"> </w:t>
      </w:r>
      <w:r w:rsidRPr="00EB36E9">
        <w:rPr>
          <w:rFonts w:ascii="Times New Roman" w:eastAsia="MS Gothic" w:hAnsi="Times New Roman" w:cs="Times New Roman"/>
          <w:bCs/>
          <w:sz w:val="24"/>
          <w:lang w:eastAsia="ja-JP"/>
        </w:rPr>
        <w:t>(2.0 × 10</w:t>
      </w:r>
      <w:r w:rsidRPr="00EB36E9">
        <w:rPr>
          <w:rFonts w:ascii="Times New Roman" w:eastAsia="MS Gothic" w:hAnsi="Times New Roman" w:cs="Times New Roman"/>
          <w:bCs/>
          <w:sz w:val="24"/>
          <w:vertAlign w:val="superscript"/>
          <w:lang w:eastAsia="ja-JP"/>
        </w:rPr>
        <w:t>4</w:t>
      </w:r>
      <w:r w:rsidRPr="00EB36E9">
        <w:rPr>
          <w:rFonts w:ascii="Times New Roman" w:eastAsia="MS Gothic" w:hAnsi="Times New Roman" w:cs="Times New Roman"/>
          <w:bCs/>
          <w:sz w:val="24"/>
          <w:lang w:eastAsia="ja-JP"/>
        </w:rPr>
        <w:t xml:space="preserve"> /well), SW480, HT29 and colon26 (5.0 × 10</w:t>
      </w:r>
      <w:r w:rsidRPr="00EB36E9">
        <w:rPr>
          <w:rFonts w:ascii="Times New Roman" w:eastAsia="MS Gothic" w:hAnsi="Times New Roman" w:cs="Times New Roman"/>
          <w:bCs/>
          <w:sz w:val="24"/>
          <w:vertAlign w:val="superscript"/>
          <w:lang w:eastAsia="ja-JP"/>
        </w:rPr>
        <w:t>3</w:t>
      </w:r>
      <w:r w:rsidRPr="00EB36E9">
        <w:rPr>
          <w:rFonts w:ascii="Times New Roman" w:eastAsia="MS Gothic" w:hAnsi="Times New Roman" w:cs="Times New Roman"/>
          <w:bCs/>
          <w:sz w:val="24"/>
          <w:lang w:eastAsia="ja-JP"/>
        </w:rPr>
        <w:t xml:space="preserve"> /well). </w:t>
      </w:r>
    </w:p>
    <w:p w14:paraId="2EC5B26A" w14:textId="77777777" w:rsidR="001B4E47" w:rsidRPr="00EB36E9" w:rsidRDefault="001B4E47" w:rsidP="001B4E47">
      <w:pPr>
        <w:rPr>
          <w:rFonts w:ascii="Times New Roman" w:eastAsia="MS Gothic" w:hAnsi="Times New Roman" w:cs="Times New Roman"/>
          <w:bCs/>
          <w:sz w:val="24"/>
          <w:lang w:eastAsia="ja-JP"/>
        </w:rPr>
      </w:pPr>
    </w:p>
    <w:p w14:paraId="715A4CA5" w14:textId="77777777" w:rsidR="001B4E47" w:rsidRPr="00EB36E9" w:rsidRDefault="001B4E47" w:rsidP="001B4E47">
      <w:pPr>
        <w:rPr>
          <w:rFonts w:ascii="Times New Roman" w:eastAsia="MS Gothic" w:hAnsi="Times New Roman" w:cs="Times New Roman"/>
          <w:b/>
          <w:bCs/>
          <w:sz w:val="24"/>
          <w:lang w:eastAsia="ja-JP"/>
        </w:rPr>
      </w:pPr>
      <w:r w:rsidRPr="00EB36E9">
        <w:rPr>
          <w:rFonts w:ascii="Times New Roman" w:eastAsia="MS Gothic" w:hAnsi="Times New Roman" w:cs="Times New Roman"/>
          <w:b/>
          <w:bCs/>
          <w:sz w:val="24"/>
          <w:lang w:eastAsia="ja-JP"/>
        </w:rPr>
        <w:t xml:space="preserve">Mice tumor model </w:t>
      </w:r>
    </w:p>
    <w:p w14:paraId="303B425D" w14:textId="72D01941" w:rsidR="001B4E47" w:rsidRPr="00EB36E9" w:rsidRDefault="001B4E47" w:rsidP="001B4E47">
      <w:pPr>
        <w:rPr>
          <w:rFonts w:ascii="Times New Roman" w:eastAsia="MS Gothic" w:hAnsi="Times New Roman" w:cs="Times New Roman"/>
          <w:bCs/>
          <w:sz w:val="24"/>
          <w:lang w:eastAsia="ja-JP"/>
        </w:rPr>
      </w:pPr>
      <w:r w:rsidRPr="00EB36E9">
        <w:rPr>
          <w:rFonts w:ascii="Times New Roman" w:eastAsia="MS Gothic" w:hAnsi="Times New Roman" w:cs="Times New Roman"/>
          <w:bCs/>
          <w:sz w:val="24"/>
          <w:lang w:eastAsia="ja-JP"/>
        </w:rPr>
        <w:t xml:space="preserve">Male BALB/c and </w:t>
      </w:r>
      <w:r w:rsidR="0072412F" w:rsidRPr="00EB36E9">
        <w:rPr>
          <w:rFonts w:ascii="Times New Roman" w:eastAsia="MS Gothic" w:hAnsi="Times New Roman" w:cs="Times New Roman"/>
          <w:bCs/>
          <w:sz w:val="24"/>
          <w:lang w:eastAsia="ja-JP"/>
        </w:rPr>
        <w:t>BALB/c-</w:t>
      </w:r>
      <w:r w:rsidRPr="00EB36E9">
        <w:rPr>
          <w:rFonts w:ascii="Times New Roman" w:eastAsia="MS Gothic" w:hAnsi="Times New Roman" w:cs="Times New Roman"/>
          <w:bCs/>
          <w:sz w:val="24"/>
          <w:lang w:eastAsia="ja-JP"/>
        </w:rPr>
        <w:t xml:space="preserve">nude mice were purchased from Japan SLC, Inc. (Hamamatsu, Japan) and housed and bred in temperature-controlled and sterile environment of Department of Animal Resources, Okayama University (Okayama, Japan). The experiments began when the mice were 6-8 weeks old. Cultured colon26 tumor cells were harvested and re-suspended in phosphate-buffered saline. Viable </w:t>
      </w:r>
      <w:r w:rsidR="00142327" w:rsidRPr="00EB36E9">
        <w:rPr>
          <w:rFonts w:ascii="Times New Roman" w:eastAsia="MS Gothic" w:hAnsi="Times New Roman" w:cs="Times New Roman"/>
          <w:bCs/>
          <w:sz w:val="24"/>
          <w:lang w:eastAsia="ja-JP"/>
        </w:rPr>
        <w:lastRenderedPageBreak/>
        <w:t>colon26</w:t>
      </w:r>
      <w:r w:rsidRPr="00EB36E9">
        <w:rPr>
          <w:rFonts w:ascii="Times New Roman" w:eastAsia="MS Gothic" w:hAnsi="Times New Roman" w:cs="Times New Roman"/>
          <w:bCs/>
          <w:sz w:val="24"/>
          <w:lang w:eastAsia="ja-JP"/>
        </w:rPr>
        <w:t xml:space="preserve"> cells (5×10</w:t>
      </w:r>
      <w:r w:rsidRPr="00EB36E9">
        <w:rPr>
          <w:rFonts w:ascii="Times New Roman" w:eastAsia="MS Gothic" w:hAnsi="Times New Roman" w:cs="Times New Roman"/>
          <w:bCs/>
          <w:sz w:val="24"/>
          <w:vertAlign w:val="superscript"/>
          <w:lang w:eastAsia="ja-JP"/>
        </w:rPr>
        <w:t>6</w:t>
      </w:r>
      <w:r w:rsidRPr="00EB36E9">
        <w:rPr>
          <w:rFonts w:ascii="Times New Roman" w:eastAsia="MS Gothic" w:hAnsi="Times New Roman" w:cs="Times New Roman"/>
          <w:bCs/>
          <w:sz w:val="24"/>
          <w:lang w:eastAsia="ja-JP"/>
        </w:rPr>
        <w:t xml:space="preserve">) were injected subcutaneously into the dorsal skin of mice. After 7 days, mice were randomly divided into two groups (n = </w:t>
      </w:r>
      <w:r w:rsidR="00B01A9A" w:rsidRPr="00EB36E9">
        <w:rPr>
          <w:rFonts w:ascii="Times New Roman" w:eastAsia="MS Gothic" w:hAnsi="Times New Roman" w:cs="Times New Roman"/>
          <w:bCs/>
          <w:sz w:val="24"/>
          <w:lang w:eastAsia="ja-JP"/>
        </w:rPr>
        <w:t xml:space="preserve">5 and </w:t>
      </w:r>
      <w:r w:rsidRPr="00EB36E9">
        <w:rPr>
          <w:rFonts w:ascii="Times New Roman" w:eastAsia="MS Gothic" w:hAnsi="Times New Roman" w:cs="Times New Roman"/>
          <w:bCs/>
          <w:sz w:val="24"/>
          <w:lang w:eastAsia="ja-JP"/>
        </w:rPr>
        <w:t>6). Roxadustat (50</w:t>
      </w:r>
      <w:r w:rsidR="001C2A2E" w:rsidRPr="00EB36E9">
        <w:rPr>
          <w:rFonts w:ascii="Times New Roman" w:eastAsia="MS Gothic" w:hAnsi="Times New Roman" w:cs="Times New Roman"/>
          <w:bCs/>
          <w:sz w:val="24"/>
          <w:lang w:eastAsia="ja-JP"/>
        </w:rPr>
        <w:t xml:space="preserve"> </w:t>
      </w:r>
      <w:r w:rsidRPr="00EB36E9">
        <w:rPr>
          <w:rFonts w:ascii="Times New Roman" w:eastAsia="MS Gothic" w:hAnsi="Times New Roman" w:cs="Times New Roman"/>
          <w:bCs/>
          <w:sz w:val="24"/>
          <w:lang w:eastAsia="ja-JP"/>
        </w:rPr>
        <w:t>mg/kg</w:t>
      </w:r>
      <w:r w:rsidR="00E80219" w:rsidRPr="00EB36E9">
        <w:rPr>
          <w:rFonts w:ascii="Times New Roman" w:eastAsia="MS Gothic" w:hAnsi="Times New Roman" w:cs="Times New Roman"/>
          <w:bCs/>
          <w:sz w:val="24"/>
          <w:lang w:eastAsia="ja-JP"/>
        </w:rPr>
        <w:t xml:space="preserve"> every other day</w:t>
      </w:r>
      <w:r w:rsidRPr="00EB36E9">
        <w:rPr>
          <w:rFonts w:ascii="Times New Roman" w:eastAsia="MS Gothic" w:hAnsi="Times New Roman" w:cs="Times New Roman"/>
          <w:bCs/>
          <w:sz w:val="24"/>
          <w:lang w:eastAsia="ja-JP"/>
        </w:rPr>
        <w:t>) or Vadadustat (150</w:t>
      </w:r>
      <w:r w:rsidR="001C2A2E" w:rsidRPr="00EB36E9">
        <w:rPr>
          <w:rFonts w:ascii="Times New Roman" w:eastAsia="MS Gothic" w:hAnsi="Times New Roman" w:cs="Times New Roman"/>
          <w:bCs/>
          <w:sz w:val="24"/>
          <w:lang w:eastAsia="ja-JP"/>
        </w:rPr>
        <w:t xml:space="preserve"> </w:t>
      </w:r>
      <w:r w:rsidRPr="00EB36E9">
        <w:rPr>
          <w:rFonts w:ascii="Times New Roman" w:eastAsia="MS Gothic" w:hAnsi="Times New Roman" w:cs="Times New Roman"/>
          <w:bCs/>
          <w:sz w:val="24"/>
          <w:lang w:eastAsia="ja-JP"/>
        </w:rPr>
        <w:t>mg/kg</w:t>
      </w:r>
      <w:r w:rsidR="00E80219" w:rsidRPr="00EB36E9">
        <w:rPr>
          <w:rFonts w:ascii="Times New Roman" w:eastAsia="MS Gothic" w:hAnsi="Times New Roman" w:cs="Times New Roman" w:hint="eastAsia"/>
          <w:bCs/>
          <w:sz w:val="24"/>
        </w:rPr>
        <w:t xml:space="preserve"> </w:t>
      </w:r>
      <w:r w:rsidR="00E80219" w:rsidRPr="00EB36E9">
        <w:rPr>
          <w:rFonts w:ascii="Times New Roman" w:eastAsia="MS Gothic" w:hAnsi="Times New Roman" w:cs="Times New Roman"/>
          <w:bCs/>
          <w:sz w:val="24"/>
          <w:lang w:eastAsia="ja-JP"/>
        </w:rPr>
        <w:t>every day</w:t>
      </w:r>
      <w:r w:rsidRPr="00EB36E9">
        <w:rPr>
          <w:rFonts w:ascii="Times New Roman" w:eastAsia="MS Gothic" w:hAnsi="Times New Roman" w:cs="Times New Roman"/>
          <w:bCs/>
          <w:sz w:val="24"/>
          <w:lang w:eastAsia="ja-JP"/>
        </w:rPr>
        <w:t xml:space="preserve">) were orally administered by using a probe. </w:t>
      </w:r>
      <w:r w:rsidR="00345E41" w:rsidRPr="00EB36E9">
        <w:rPr>
          <w:rFonts w:ascii="Times New Roman" w:eastAsia="MS Gothic" w:hAnsi="Times New Roman" w:cs="Times New Roman"/>
          <w:bCs/>
          <w:sz w:val="24"/>
          <w:lang w:eastAsia="ja-JP"/>
        </w:rPr>
        <w:t>The dosage was determined based on previous studies</w:t>
      </w:r>
      <w:r w:rsidR="001D590B" w:rsidRPr="00EB36E9">
        <w:rPr>
          <w:rFonts w:ascii="Times New Roman" w:eastAsia="MS Gothic" w:hAnsi="Times New Roman" w:cs="Times New Roman"/>
          <w:bCs/>
          <w:sz w:val="24"/>
          <w:lang w:eastAsia="ja-JP"/>
        </w:rPr>
        <w:t xml:space="preserve"> [39-43]</w:t>
      </w:r>
      <w:r w:rsidR="007B4EA7" w:rsidRPr="00EB36E9">
        <w:rPr>
          <w:rFonts w:ascii="Times New Roman" w:eastAsia="MS Gothic" w:hAnsi="Times New Roman" w:cs="Times New Roman"/>
          <w:bCs/>
          <w:sz w:val="24"/>
          <w:lang w:eastAsia="ja-JP"/>
        </w:rPr>
        <w:t xml:space="preserve">. </w:t>
      </w:r>
      <w:r w:rsidRPr="00EB36E9">
        <w:rPr>
          <w:rFonts w:ascii="Times New Roman" w:eastAsia="MS Gothic" w:hAnsi="Times New Roman" w:cs="Times New Roman"/>
          <w:bCs/>
          <w:sz w:val="24"/>
          <w:lang w:eastAsia="ja-JP"/>
        </w:rPr>
        <w:t xml:space="preserve">Tumor size and body weight were also measured for two weeks. The control group received </w:t>
      </w:r>
      <w:r w:rsidR="00142327" w:rsidRPr="00EB36E9">
        <w:rPr>
          <w:rFonts w:ascii="Times New Roman" w:eastAsia="MS Gothic" w:hAnsi="Times New Roman" w:cs="Times New Roman"/>
          <w:bCs/>
          <w:sz w:val="24"/>
          <w:lang w:eastAsia="ja-JP"/>
        </w:rPr>
        <w:t>PBS</w:t>
      </w:r>
      <w:r w:rsidRPr="00EB36E9">
        <w:rPr>
          <w:rFonts w:ascii="Times New Roman" w:eastAsia="MS Gothic" w:hAnsi="Times New Roman" w:cs="Times New Roman"/>
          <w:bCs/>
          <w:sz w:val="24"/>
          <w:lang w:eastAsia="ja-JP"/>
        </w:rPr>
        <w:t xml:space="preserve"> </w:t>
      </w:r>
      <w:r w:rsidR="00E36C7B" w:rsidRPr="00EB36E9">
        <w:rPr>
          <w:rFonts w:ascii="Times New Roman" w:eastAsia="MS Gothic" w:hAnsi="Times New Roman" w:cs="Times New Roman"/>
          <w:bCs/>
          <w:sz w:val="24"/>
          <w:lang w:eastAsia="ja-JP"/>
        </w:rPr>
        <w:t xml:space="preserve">orally </w:t>
      </w:r>
      <w:r w:rsidRPr="00EB36E9">
        <w:rPr>
          <w:rFonts w:ascii="Times New Roman" w:eastAsia="MS Gothic" w:hAnsi="Times New Roman" w:cs="Times New Roman"/>
          <w:bCs/>
          <w:sz w:val="24"/>
          <w:lang w:eastAsia="ja-JP"/>
        </w:rPr>
        <w:t>administered</w:t>
      </w:r>
      <w:r w:rsidR="00E36C7B" w:rsidRPr="00EB36E9">
        <w:rPr>
          <w:rFonts w:ascii="Times New Roman" w:eastAsia="MS Gothic" w:hAnsi="Times New Roman" w:cs="Times New Roman"/>
          <w:bCs/>
          <w:sz w:val="24"/>
          <w:lang w:eastAsia="ja-JP"/>
        </w:rPr>
        <w:t xml:space="preserve"> </w:t>
      </w:r>
      <w:r w:rsidR="003A2F0E" w:rsidRPr="00EB36E9">
        <w:rPr>
          <w:rFonts w:ascii="Times New Roman" w:eastAsia="MS Gothic" w:hAnsi="Times New Roman" w:cs="Times New Roman"/>
          <w:bCs/>
          <w:sz w:val="24"/>
          <w:lang w:eastAsia="ja-JP"/>
        </w:rPr>
        <w:t>orally in the same manner.</w:t>
      </w:r>
      <w:r w:rsidRPr="00EB36E9">
        <w:rPr>
          <w:rFonts w:ascii="Times New Roman" w:eastAsia="MS Gothic" w:hAnsi="Times New Roman" w:cs="Times New Roman"/>
          <w:bCs/>
          <w:sz w:val="24"/>
          <w:lang w:eastAsia="ja-JP"/>
        </w:rPr>
        <w:t xml:space="preserve"> At the end of the experiment, the animals were sacrificed, and the tumors were collected for weight measurement, histological analysis or flow cytometry. Tumor length and width were measured using a caliper, and tumor volume was calculated using the following formula: Volume = (width)</w:t>
      </w:r>
      <w:r w:rsidRPr="00EB36E9">
        <w:rPr>
          <w:rFonts w:ascii="Times New Roman" w:eastAsia="MS Gothic" w:hAnsi="Times New Roman" w:cs="Times New Roman"/>
          <w:bCs/>
          <w:sz w:val="24"/>
          <w:vertAlign w:val="superscript"/>
          <w:lang w:eastAsia="ja-JP"/>
        </w:rPr>
        <w:t>2</w:t>
      </w:r>
      <w:r w:rsidRPr="00EB36E9">
        <w:rPr>
          <w:rFonts w:ascii="Times New Roman" w:eastAsia="MS Gothic" w:hAnsi="Times New Roman" w:cs="Times New Roman"/>
          <w:bCs/>
          <w:sz w:val="24"/>
          <w:lang w:eastAsia="ja-JP"/>
        </w:rPr>
        <w:t xml:space="preserve"> × length/2</w:t>
      </w:r>
    </w:p>
    <w:p w14:paraId="66B586D5" w14:textId="3696C9B6" w:rsidR="001B4E47" w:rsidRPr="00EB36E9" w:rsidRDefault="001B4E47" w:rsidP="000072CD">
      <w:pPr>
        <w:ind w:firstLineChars="50" w:firstLine="120"/>
        <w:rPr>
          <w:rFonts w:ascii="Times New Roman" w:eastAsia="MS Gothic" w:hAnsi="Times New Roman" w:cs="Times New Roman"/>
          <w:bCs/>
          <w:sz w:val="24"/>
          <w:lang w:eastAsia="ja-JP"/>
        </w:rPr>
      </w:pPr>
      <w:r w:rsidRPr="00EB36E9">
        <w:rPr>
          <w:rFonts w:ascii="Times New Roman" w:eastAsia="MS Gothic" w:hAnsi="Times New Roman" w:cs="Times New Roman"/>
          <w:bCs/>
          <w:sz w:val="24"/>
          <w:lang w:eastAsia="ja-JP"/>
        </w:rPr>
        <w:t xml:space="preserve">All experiments involving animals were conducted according to the ethical policies and procedures approved by The Animal Care and Use Committee of Okayama University </w:t>
      </w:r>
      <w:r w:rsidR="00044FEC" w:rsidRPr="00EB36E9">
        <w:rPr>
          <w:rFonts w:ascii="Times New Roman" w:eastAsia="MS Gothic" w:hAnsi="Times New Roman" w:cs="Times New Roman"/>
          <w:bCs/>
          <w:sz w:val="24"/>
          <w:lang w:eastAsia="ja-JP"/>
        </w:rPr>
        <w:t>(Approved No. OKU-2021900</w:t>
      </w:r>
      <w:r w:rsidR="00044FEC" w:rsidRPr="00EB36E9">
        <w:rPr>
          <w:rFonts w:ascii="Times New Roman" w:eastAsia="MS Gothic" w:hAnsi="Times New Roman" w:cs="Times New Roman" w:hint="eastAsia"/>
          <w:bCs/>
          <w:sz w:val="24"/>
          <w:lang w:eastAsia="ja-JP"/>
        </w:rPr>
        <w:t>,</w:t>
      </w:r>
      <w:r w:rsidR="00044FEC" w:rsidRPr="00EB36E9">
        <w:rPr>
          <w:rFonts w:ascii="Times New Roman" w:eastAsia="MS Gothic" w:hAnsi="Times New Roman" w:cs="Times New Roman"/>
          <w:bCs/>
          <w:sz w:val="24"/>
          <w:lang w:eastAsia="ja-JP"/>
        </w:rPr>
        <w:t xml:space="preserve"> OKU- 2022</w:t>
      </w:r>
      <w:r w:rsidR="00044FEC" w:rsidRPr="00EB36E9">
        <w:rPr>
          <w:rFonts w:ascii="Times New Roman" w:eastAsia="MS Gothic" w:hAnsi="Times New Roman" w:cs="Times New Roman" w:hint="eastAsia"/>
          <w:bCs/>
          <w:sz w:val="24"/>
          <w:lang w:eastAsia="ja-JP"/>
        </w:rPr>
        <w:t>723</w:t>
      </w:r>
      <w:r w:rsidR="00044FEC" w:rsidRPr="00EB36E9">
        <w:rPr>
          <w:rFonts w:ascii="Times New Roman" w:eastAsia="MS Gothic" w:hAnsi="Times New Roman" w:cs="Times New Roman"/>
          <w:bCs/>
          <w:sz w:val="24"/>
          <w:lang w:eastAsia="ja-JP"/>
        </w:rPr>
        <w:t>, OKU- 2022879, OKU- 2023535)</w:t>
      </w:r>
      <w:r w:rsidR="005F251E" w:rsidRPr="00EB36E9">
        <w:rPr>
          <w:rFonts w:ascii="Times New Roman" w:eastAsia="MS Gothic" w:hAnsi="Times New Roman" w:cs="Times New Roman"/>
          <w:bCs/>
          <w:sz w:val="24"/>
          <w:lang w:eastAsia="ja-JP"/>
        </w:rPr>
        <w:t>.</w:t>
      </w:r>
      <w:r w:rsidR="0032061B" w:rsidRPr="00EB36E9">
        <w:rPr>
          <w:rFonts w:ascii="Times New Roman" w:eastAsia="MS Gothic" w:hAnsi="Times New Roman" w:cs="Times New Roman"/>
          <w:bCs/>
          <w:sz w:val="24"/>
          <w:lang w:eastAsia="ja-JP"/>
        </w:rPr>
        <w:t xml:space="preserve"> </w:t>
      </w:r>
      <w:r w:rsidR="00746A3A" w:rsidRPr="00EB36E9">
        <w:rPr>
          <w:rFonts w:ascii="Times New Roman" w:eastAsia="MS Gothic" w:hAnsi="Times New Roman" w:cs="Times New Roman" w:hint="eastAsia"/>
          <w:bCs/>
          <w:sz w:val="24"/>
        </w:rPr>
        <w:t>T</w:t>
      </w:r>
      <w:r w:rsidR="00746A3A" w:rsidRPr="00EB36E9">
        <w:rPr>
          <w:rFonts w:ascii="Times New Roman" w:eastAsia="MS Gothic" w:hAnsi="Times New Roman" w:cs="Times New Roman"/>
          <w:bCs/>
          <w:sz w:val="24"/>
          <w:lang w:eastAsia="ja-JP"/>
        </w:rPr>
        <w:t xml:space="preserve">he experimental endpoint was determined based on tumor size measurements, with health monitoring conducted three times per week over a four-week period. If the tumor diameter exceeded 20 mm (corresponding to a volume below 4000 mm³) or if the animals exhibited significant weight loss (≥20% of their initial body weight), reduced mobility, or other signs of deteriorating health, the experiment was immediately terminated, and humane euthanasia was performed. </w:t>
      </w:r>
      <w:r w:rsidR="000072CD" w:rsidRPr="00EB36E9">
        <w:rPr>
          <w:rFonts w:ascii="Times New Roman" w:eastAsia="MS Gothic" w:hAnsi="Times New Roman" w:cs="Times New Roman"/>
          <w:bCs/>
          <w:sz w:val="24"/>
          <w:lang w:eastAsia="ja-JP"/>
        </w:rPr>
        <w:t>Animals were housed under specific pathogen-free conditions, maintained on a 12-hour light/dark cycle, and provided ad libitum access to food and water throughout the study.</w:t>
      </w:r>
    </w:p>
    <w:p w14:paraId="5D027C6F" w14:textId="77777777" w:rsidR="001B4E47" w:rsidRPr="00EB36E9" w:rsidRDefault="001B4E47" w:rsidP="001B4E47">
      <w:pPr>
        <w:rPr>
          <w:rFonts w:ascii="Times New Roman" w:eastAsia="MS Gothic" w:hAnsi="Times New Roman" w:cs="Times New Roman"/>
          <w:bCs/>
          <w:sz w:val="24"/>
          <w:lang w:eastAsia="ja-JP"/>
        </w:rPr>
      </w:pPr>
    </w:p>
    <w:p w14:paraId="436C8D1C" w14:textId="7B8AF571" w:rsidR="001B4E47" w:rsidRPr="00EB36E9" w:rsidRDefault="001B4E47" w:rsidP="001B4E47">
      <w:pPr>
        <w:rPr>
          <w:rFonts w:ascii="Times New Roman" w:eastAsia="MS Gothic" w:hAnsi="Times New Roman" w:cs="Times New Roman"/>
          <w:b/>
          <w:bCs/>
          <w:sz w:val="24"/>
          <w:lang w:eastAsia="ja-JP"/>
        </w:rPr>
      </w:pPr>
      <w:r w:rsidRPr="00EB36E9">
        <w:rPr>
          <w:rFonts w:ascii="Times New Roman" w:eastAsia="MS Gothic" w:hAnsi="Times New Roman" w:cs="Times New Roman"/>
          <w:b/>
          <w:bCs/>
          <w:sz w:val="24"/>
          <w:lang w:eastAsia="ja-JP"/>
        </w:rPr>
        <w:t>Immunohistochemistry</w:t>
      </w:r>
    </w:p>
    <w:p w14:paraId="366E3C65" w14:textId="351243F8" w:rsidR="001B4E47" w:rsidRPr="00EB36E9" w:rsidRDefault="001B4E47" w:rsidP="001B4E47">
      <w:pPr>
        <w:rPr>
          <w:rFonts w:ascii="Times New Roman" w:eastAsia="MS Gothic" w:hAnsi="Times New Roman" w:cs="Times New Roman"/>
          <w:bCs/>
          <w:sz w:val="24"/>
          <w:lang w:eastAsia="ja-JP"/>
        </w:rPr>
      </w:pPr>
      <w:r w:rsidRPr="00EB36E9">
        <w:rPr>
          <w:rFonts w:ascii="Times New Roman" w:eastAsia="MS Gothic" w:hAnsi="Times New Roman" w:cs="Times New Roman"/>
          <w:bCs/>
          <w:sz w:val="24"/>
          <w:lang w:eastAsia="ja-JP"/>
        </w:rPr>
        <w:t>Tumor specimens were deparaffinized with xylene and gradually rehydrated with ethanol. Endogenous peroxidase activity was blocked by 3% hydrogen peroxide at room temperature for 10 min. For antigen retrieval, sections were submerged in 10 mM citrate buffer (pH</w:t>
      </w:r>
      <w:r w:rsidR="001C2A2E" w:rsidRPr="00EB36E9">
        <w:rPr>
          <w:rFonts w:ascii="Times New Roman" w:eastAsia="MS Gothic" w:hAnsi="Times New Roman" w:cs="Times New Roman"/>
          <w:bCs/>
          <w:sz w:val="24"/>
          <w:lang w:eastAsia="ja-JP"/>
        </w:rPr>
        <w:t xml:space="preserve"> </w:t>
      </w:r>
      <w:r w:rsidRPr="00EB36E9">
        <w:rPr>
          <w:rFonts w:ascii="Times New Roman" w:eastAsia="MS Gothic" w:hAnsi="Times New Roman" w:cs="Times New Roman"/>
          <w:bCs/>
          <w:sz w:val="24"/>
          <w:lang w:eastAsia="ja-JP"/>
        </w:rPr>
        <w:t>6.0) or 5 mM EDTA solution (pH</w:t>
      </w:r>
      <w:r w:rsidR="001C2A2E" w:rsidRPr="00EB36E9">
        <w:rPr>
          <w:rFonts w:ascii="Times New Roman" w:eastAsia="MS Gothic" w:hAnsi="Times New Roman" w:cs="Times New Roman"/>
          <w:bCs/>
          <w:sz w:val="24"/>
          <w:lang w:eastAsia="ja-JP"/>
        </w:rPr>
        <w:t xml:space="preserve"> </w:t>
      </w:r>
      <w:r w:rsidRPr="00EB36E9">
        <w:rPr>
          <w:rFonts w:ascii="Times New Roman" w:eastAsia="MS Gothic" w:hAnsi="Times New Roman" w:cs="Times New Roman"/>
          <w:bCs/>
          <w:sz w:val="24"/>
          <w:lang w:eastAsia="ja-JP"/>
        </w:rPr>
        <w:t>8.0) and microwaved (700 W) continuously for 25 min in a pressure cooker. After cooling</w:t>
      </w:r>
      <w:r w:rsidRPr="00EB36E9">
        <w:rPr>
          <w:rFonts w:ascii="Times New Roman" w:eastAsia="MS Gothic" w:hAnsi="Times New Roman" w:cs="Times New Roman"/>
          <w:bCs/>
          <w:sz w:val="24"/>
          <w:lang w:eastAsia="ja-JP"/>
        </w:rPr>
        <w:t>，</w:t>
      </w:r>
      <w:r w:rsidRPr="00EB36E9">
        <w:rPr>
          <w:rFonts w:ascii="Times New Roman" w:eastAsia="MS Gothic" w:hAnsi="Times New Roman" w:cs="Times New Roman"/>
          <w:bCs/>
          <w:sz w:val="24"/>
          <w:lang w:eastAsia="ja-JP"/>
        </w:rPr>
        <w:t>protein blocking buffer(</w:t>
      </w:r>
      <w:proofErr w:type="spellStart"/>
      <w:r w:rsidRPr="00EB36E9">
        <w:rPr>
          <w:rFonts w:ascii="Times New Roman" w:eastAsia="MS Gothic" w:hAnsi="Times New Roman" w:cs="Times New Roman"/>
          <w:bCs/>
          <w:sz w:val="24"/>
          <w:lang w:eastAsia="ja-JP"/>
        </w:rPr>
        <w:t>Dako</w:t>
      </w:r>
      <w:proofErr w:type="spellEnd"/>
      <w:r w:rsidRPr="00EB36E9">
        <w:rPr>
          <w:rFonts w:ascii="Times New Roman" w:eastAsia="MS Gothic" w:hAnsi="Times New Roman" w:cs="Times New Roman"/>
          <w:bCs/>
          <w:sz w:val="24"/>
          <w:lang w:eastAsia="ja-JP"/>
        </w:rPr>
        <w:t xml:space="preserve">, Santa Clara, CA) were used and then samples were incubated with primary antibodies at 4 ℃ overnight. The indirect avidin-biotin-peroxidase method was </w:t>
      </w:r>
      <w:bookmarkStart w:id="4" w:name="OLE_LINK2"/>
      <w:r w:rsidRPr="00EB36E9">
        <w:rPr>
          <w:rFonts w:ascii="Times New Roman" w:eastAsia="MS Gothic" w:hAnsi="Times New Roman" w:cs="Times New Roman"/>
          <w:bCs/>
          <w:sz w:val="24"/>
          <w:lang w:eastAsia="ja-JP"/>
        </w:rPr>
        <w:t xml:space="preserve">applied, using the appropriate secondary antibodies, for 30 min at room temperature </w:t>
      </w:r>
      <w:bookmarkEnd w:id="4"/>
      <w:r w:rsidRPr="00EB36E9">
        <w:rPr>
          <w:rFonts w:ascii="Times New Roman" w:eastAsia="MS Gothic" w:hAnsi="Times New Roman" w:cs="Times New Roman"/>
          <w:bCs/>
          <w:sz w:val="24"/>
          <w:lang w:eastAsia="ja-JP"/>
        </w:rPr>
        <w:t>and visualized with DAB (</w:t>
      </w:r>
      <w:proofErr w:type="spellStart"/>
      <w:r w:rsidRPr="00EB36E9">
        <w:rPr>
          <w:rFonts w:ascii="Times New Roman" w:eastAsia="MS Gothic" w:hAnsi="Times New Roman" w:cs="Times New Roman"/>
          <w:bCs/>
          <w:sz w:val="24"/>
          <w:lang w:eastAsia="ja-JP"/>
        </w:rPr>
        <w:t>Dako</w:t>
      </w:r>
      <w:proofErr w:type="spellEnd"/>
      <w:r w:rsidRPr="00EB36E9">
        <w:rPr>
          <w:rFonts w:ascii="Times New Roman" w:eastAsia="MS Gothic" w:hAnsi="Times New Roman" w:cs="Times New Roman"/>
          <w:bCs/>
          <w:sz w:val="24"/>
          <w:lang w:eastAsia="ja-JP"/>
        </w:rPr>
        <w:t xml:space="preserve">, Santa Clara, CA) according to the manufacturer’s instructions. Finally, sections were counterstained with hematoxylin, dehydrated, and mounted. Images were acquired using an Olympus BX43 light microscope connected to a DP73 digital camera (Olympus). </w:t>
      </w:r>
      <w:bookmarkStart w:id="5" w:name="OLE_LINK1"/>
      <w:r w:rsidR="00FE3F02" w:rsidRPr="00EB36E9">
        <w:rPr>
          <w:rFonts w:ascii="Times New Roman" w:eastAsia="MS Gothic" w:hAnsi="Times New Roman" w:cs="Times New Roman" w:hint="eastAsia"/>
          <w:bCs/>
          <w:sz w:val="24"/>
        </w:rPr>
        <w:t>Th</w:t>
      </w:r>
      <w:r w:rsidR="00FE3F02" w:rsidRPr="00EB36E9">
        <w:rPr>
          <w:rFonts w:ascii="Times New Roman" w:eastAsia="MS Gothic" w:hAnsi="Times New Roman" w:cs="Times New Roman"/>
          <w:bCs/>
          <w:sz w:val="24"/>
        </w:rPr>
        <w:t>ree</w:t>
      </w:r>
      <w:r w:rsidR="00FE3F02" w:rsidRPr="00EB36E9">
        <w:rPr>
          <w:rFonts w:ascii="Times New Roman" w:eastAsia="MS Gothic" w:hAnsi="Times New Roman" w:cs="Times New Roman" w:hint="eastAsia"/>
          <w:bCs/>
          <w:sz w:val="24"/>
        </w:rPr>
        <w:t xml:space="preserve"> </w:t>
      </w:r>
      <w:r w:rsidR="00FE3F02" w:rsidRPr="00EB36E9">
        <w:rPr>
          <w:rFonts w:ascii="Times New Roman" w:eastAsia="MS Gothic" w:hAnsi="Times New Roman" w:cs="Times New Roman"/>
          <w:bCs/>
          <w:sz w:val="24"/>
        </w:rPr>
        <w:t xml:space="preserve">pictures of </w:t>
      </w:r>
      <w:r w:rsidR="00FE3F02" w:rsidRPr="00EB36E9">
        <w:rPr>
          <w:rFonts w:ascii="Times New Roman" w:eastAsia="MS Gothic" w:hAnsi="Times New Roman" w:cs="Times New Roman"/>
          <w:bCs/>
          <w:sz w:val="24"/>
          <w:lang w:eastAsia="ja-JP"/>
        </w:rPr>
        <w:t>regions were selected randomly from each sample to avoid selection bias.</w:t>
      </w:r>
      <w:bookmarkEnd w:id="5"/>
      <w:r w:rsidR="00FE3F02" w:rsidRPr="00EB36E9">
        <w:rPr>
          <w:rFonts w:ascii="Times New Roman" w:eastAsia="MS Gothic" w:hAnsi="Times New Roman" w:cs="Times New Roman"/>
          <w:bCs/>
          <w:sz w:val="24"/>
          <w:lang w:eastAsia="ja-JP"/>
        </w:rPr>
        <w:t xml:space="preserve"> The stained cells were counted within these regions, and the total number of CD8</w:t>
      </w:r>
      <w:r w:rsidR="00FE3F02" w:rsidRPr="00EB36E9">
        <w:rPr>
          <w:rFonts w:ascii="Times New Roman" w:eastAsia="MS Gothic" w:hAnsi="Times New Roman" w:cs="Times New Roman"/>
          <w:bCs/>
          <w:sz w:val="24"/>
          <w:vertAlign w:val="superscript"/>
          <w:lang w:eastAsia="ja-JP"/>
        </w:rPr>
        <w:t>+</w:t>
      </w:r>
      <w:r w:rsidR="00FE3F02" w:rsidRPr="00EB36E9">
        <w:rPr>
          <w:rFonts w:ascii="Times New Roman" w:eastAsia="MS Gothic" w:hAnsi="Times New Roman" w:cs="Times New Roman"/>
          <w:bCs/>
          <w:sz w:val="24"/>
          <w:lang w:eastAsia="ja-JP"/>
        </w:rPr>
        <w:t>, CD4</w:t>
      </w:r>
      <w:r w:rsidR="00FE3F02" w:rsidRPr="00EB36E9">
        <w:rPr>
          <w:rFonts w:ascii="Times New Roman" w:eastAsia="MS Gothic" w:hAnsi="Times New Roman" w:cs="Times New Roman"/>
          <w:bCs/>
          <w:sz w:val="24"/>
          <w:vertAlign w:val="superscript"/>
          <w:lang w:eastAsia="ja-JP"/>
        </w:rPr>
        <w:t>+</w:t>
      </w:r>
      <w:r w:rsidR="00FE3F02" w:rsidRPr="00EB36E9">
        <w:rPr>
          <w:rFonts w:ascii="Times New Roman" w:eastAsia="MS Gothic" w:hAnsi="Times New Roman" w:cs="Times New Roman"/>
          <w:bCs/>
          <w:sz w:val="24"/>
          <w:lang w:eastAsia="ja-JP"/>
        </w:rPr>
        <w:t>, and Treg positive cells was manually</w:t>
      </w:r>
      <w:r w:rsidR="0057651A" w:rsidRPr="00EB36E9">
        <w:rPr>
          <w:rFonts w:ascii="Times New Roman" w:eastAsia="MS Gothic" w:hAnsi="Times New Roman" w:cs="Times New Roman"/>
          <w:bCs/>
          <w:sz w:val="24"/>
          <w:lang w:eastAsia="ja-JP"/>
        </w:rPr>
        <w:t xml:space="preserve"> counted</w:t>
      </w:r>
      <w:r w:rsidR="00FE3F02" w:rsidRPr="00EB36E9">
        <w:rPr>
          <w:rFonts w:ascii="Times New Roman" w:eastAsia="MS Gothic" w:hAnsi="Times New Roman" w:cs="Times New Roman"/>
          <w:bCs/>
          <w:sz w:val="24"/>
          <w:lang w:eastAsia="ja-JP"/>
        </w:rPr>
        <w:t>.</w:t>
      </w:r>
      <w:r w:rsidR="00FE3F02" w:rsidRPr="00EB36E9">
        <w:rPr>
          <w:rFonts w:ascii="Times New Roman" w:eastAsia="MS Gothic" w:hAnsi="Times New Roman" w:cs="Times New Roman"/>
          <w:bCs/>
          <w:sz w:val="24"/>
        </w:rPr>
        <w:t xml:space="preserve"> </w:t>
      </w:r>
      <w:r w:rsidR="00033EBB" w:rsidRPr="00EB36E9">
        <w:rPr>
          <w:rFonts w:ascii="Times New Roman" w:eastAsia="MS Gothic" w:hAnsi="Times New Roman" w:cs="Times New Roman"/>
          <w:bCs/>
          <w:sz w:val="24"/>
          <w:lang w:eastAsia="ja-JP"/>
        </w:rPr>
        <w:t>Antibodies for</w:t>
      </w:r>
      <w:r w:rsidR="00295B3D" w:rsidRPr="00EB36E9">
        <w:rPr>
          <w:rFonts w:ascii="Times New Roman" w:eastAsia="MS Gothic" w:hAnsi="Times New Roman" w:cs="Times New Roman"/>
          <w:bCs/>
          <w:sz w:val="24"/>
          <w:lang w:eastAsia="ja-JP"/>
        </w:rPr>
        <w:t xml:space="preserve"> </w:t>
      </w:r>
      <w:r w:rsidR="00182FE2" w:rsidRPr="00EB36E9">
        <w:rPr>
          <w:rFonts w:ascii="Times New Roman" w:eastAsia="MS Gothic" w:hAnsi="Times New Roman" w:cs="Times New Roman"/>
          <w:bCs/>
          <w:sz w:val="24"/>
          <w:lang w:eastAsia="ja-JP"/>
        </w:rPr>
        <w:t>immunohistochemistry</w:t>
      </w:r>
      <w:r w:rsidR="00033EBB" w:rsidRPr="00EB36E9">
        <w:rPr>
          <w:rFonts w:ascii="Times New Roman" w:eastAsia="MS Gothic" w:hAnsi="Times New Roman" w:cs="Times New Roman"/>
          <w:bCs/>
          <w:sz w:val="24"/>
          <w:lang w:eastAsia="ja-JP"/>
        </w:rPr>
        <w:t xml:space="preserve"> used in this study were shown in </w:t>
      </w:r>
      <w:r w:rsidR="0018487E" w:rsidRPr="00EB36E9">
        <w:rPr>
          <w:rFonts w:ascii="Times New Roman" w:eastAsia="MS Gothic" w:hAnsi="Times New Roman" w:cs="Times New Roman"/>
          <w:bCs/>
          <w:sz w:val="24"/>
          <w:lang w:eastAsia="ja-JP"/>
        </w:rPr>
        <w:t xml:space="preserve">Supplemental </w:t>
      </w:r>
      <w:r w:rsidR="00033EBB" w:rsidRPr="00EB36E9">
        <w:rPr>
          <w:rFonts w:ascii="Times New Roman" w:eastAsia="MS Gothic" w:hAnsi="Times New Roman" w:cs="Times New Roman"/>
          <w:bCs/>
          <w:sz w:val="24"/>
          <w:lang w:eastAsia="ja-JP"/>
        </w:rPr>
        <w:t xml:space="preserve">Table </w:t>
      </w:r>
      <w:r w:rsidR="00295B3D" w:rsidRPr="00EB36E9">
        <w:rPr>
          <w:rFonts w:ascii="Times New Roman" w:eastAsia="MS Gothic" w:hAnsi="Times New Roman" w:cs="Times New Roman"/>
          <w:bCs/>
          <w:sz w:val="24"/>
          <w:lang w:eastAsia="ja-JP"/>
        </w:rPr>
        <w:t>S</w:t>
      </w:r>
      <w:r w:rsidR="00033EBB" w:rsidRPr="00EB36E9">
        <w:rPr>
          <w:rFonts w:ascii="Times New Roman" w:eastAsia="MS Gothic" w:hAnsi="Times New Roman" w:cs="Times New Roman"/>
          <w:bCs/>
          <w:sz w:val="24"/>
          <w:lang w:eastAsia="ja-JP"/>
        </w:rPr>
        <w:t>1.</w:t>
      </w:r>
    </w:p>
    <w:p w14:paraId="3E0FC4A2" w14:textId="77777777" w:rsidR="001B4E47" w:rsidRPr="00EB36E9" w:rsidRDefault="001B4E47" w:rsidP="001B4E47">
      <w:pPr>
        <w:rPr>
          <w:rFonts w:ascii="Times New Roman" w:eastAsia="MS Gothic" w:hAnsi="Times New Roman" w:cs="Times New Roman"/>
          <w:bCs/>
          <w:sz w:val="24"/>
          <w:lang w:eastAsia="ja-JP"/>
        </w:rPr>
      </w:pPr>
    </w:p>
    <w:p w14:paraId="7DF761CD" w14:textId="77777777" w:rsidR="001B4E47" w:rsidRPr="00EB36E9" w:rsidRDefault="001B4E47" w:rsidP="001B4E47">
      <w:pPr>
        <w:rPr>
          <w:rFonts w:ascii="Times New Roman" w:eastAsia="MS Gothic" w:hAnsi="Times New Roman" w:cs="Times New Roman"/>
          <w:bCs/>
          <w:sz w:val="24"/>
          <w:lang w:eastAsia="ja-JP"/>
        </w:rPr>
      </w:pPr>
      <w:r w:rsidRPr="00EB36E9">
        <w:rPr>
          <w:rFonts w:ascii="Times New Roman" w:eastAsia="MS Gothic" w:hAnsi="Times New Roman" w:cs="Times New Roman"/>
          <w:b/>
          <w:sz w:val="24"/>
          <w:lang w:eastAsia="ja-JP"/>
        </w:rPr>
        <w:t>Flow cytometry</w:t>
      </w:r>
    </w:p>
    <w:p w14:paraId="5DBE1BC9" w14:textId="176EB95C" w:rsidR="001B4E47" w:rsidRPr="00EB36E9" w:rsidRDefault="001B4E47" w:rsidP="001B4E47">
      <w:pPr>
        <w:rPr>
          <w:rFonts w:ascii="Times New Roman" w:eastAsia="MS Gothic" w:hAnsi="Times New Roman" w:cs="Times New Roman"/>
          <w:bCs/>
          <w:sz w:val="24"/>
          <w:lang w:eastAsia="ja-JP"/>
        </w:rPr>
      </w:pPr>
      <w:r w:rsidRPr="00EB36E9">
        <w:rPr>
          <w:rFonts w:ascii="Times New Roman" w:eastAsia="MS Gothic" w:hAnsi="Times New Roman" w:cs="Times New Roman"/>
          <w:bCs/>
          <w:sz w:val="24"/>
          <w:lang w:eastAsia="ja-JP"/>
        </w:rPr>
        <w:t>To analyze tumor-infiltrating immune cells, tumor tissues were resected from mice individually, 21 days after tumor inoculation (14 days after HIF-PH inhibitor treatment). The tumors were minced, meshed by gentle</w:t>
      </w:r>
      <w:r w:rsidR="00A629C6" w:rsidRPr="00EB36E9">
        <w:rPr>
          <w:rFonts w:ascii="Times New Roman" w:eastAsia="MS Gothic" w:hAnsi="Times New Roman" w:cs="Times New Roman" w:hint="eastAsia"/>
          <w:bCs/>
          <w:sz w:val="24"/>
          <w:lang w:eastAsia="ja-JP"/>
        </w:rPr>
        <w:t xml:space="preserve"> </w:t>
      </w:r>
      <w:r w:rsidRPr="00EB36E9">
        <w:rPr>
          <w:rFonts w:ascii="Times New Roman" w:eastAsia="MS Gothic" w:hAnsi="Times New Roman" w:cs="Times New Roman"/>
          <w:bCs/>
          <w:sz w:val="24"/>
          <w:lang w:eastAsia="ja-JP"/>
        </w:rPr>
        <w:t xml:space="preserve">MACS </w:t>
      </w:r>
      <w:proofErr w:type="spellStart"/>
      <w:r w:rsidRPr="00EB36E9">
        <w:rPr>
          <w:rFonts w:ascii="Times New Roman" w:eastAsia="MS Gothic" w:hAnsi="Times New Roman" w:cs="Times New Roman"/>
          <w:bCs/>
          <w:sz w:val="24"/>
          <w:lang w:eastAsia="ja-JP"/>
        </w:rPr>
        <w:t>Dissociator</w:t>
      </w:r>
      <w:proofErr w:type="spellEnd"/>
      <w:r w:rsidR="00A629C6" w:rsidRPr="00EB36E9">
        <w:rPr>
          <w:rFonts w:ascii="Times New Roman" w:eastAsia="MS Gothic" w:hAnsi="Times New Roman" w:cs="Times New Roman"/>
          <w:bCs/>
          <w:sz w:val="24"/>
          <w:lang w:eastAsia="ja-JP"/>
        </w:rPr>
        <w:t xml:space="preserve"> </w:t>
      </w:r>
      <w:r w:rsidRPr="00EB36E9">
        <w:rPr>
          <w:rFonts w:ascii="Times New Roman" w:eastAsia="MS Gothic" w:hAnsi="Times New Roman" w:cs="Times New Roman"/>
          <w:bCs/>
          <w:sz w:val="24"/>
          <w:lang w:eastAsia="ja-JP"/>
        </w:rPr>
        <w:t>(</w:t>
      </w:r>
      <w:proofErr w:type="spellStart"/>
      <w:r w:rsidRPr="00EB36E9">
        <w:rPr>
          <w:rFonts w:ascii="Times New Roman" w:eastAsia="MS Gothic" w:hAnsi="Times New Roman" w:cs="Times New Roman"/>
          <w:bCs/>
          <w:sz w:val="24"/>
          <w:lang w:eastAsia="ja-JP"/>
        </w:rPr>
        <w:t>Miltenyi</w:t>
      </w:r>
      <w:proofErr w:type="spellEnd"/>
      <w:r w:rsidRPr="00EB36E9">
        <w:rPr>
          <w:rFonts w:ascii="Times New Roman" w:eastAsia="MS Gothic" w:hAnsi="Times New Roman" w:cs="Times New Roman"/>
          <w:bCs/>
          <w:sz w:val="24"/>
          <w:lang w:eastAsia="ja-JP"/>
        </w:rPr>
        <w:t xml:space="preserve"> </w:t>
      </w:r>
      <w:proofErr w:type="spellStart"/>
      <w:r w:rsidRPr="00EB36E9">
        <w:rPr>
          <w:rFonts w:ascii="Times New Roman" w:eastAsia="MS Gothic" w:hAnsi="Times New Roman" w:cs="Times New Roman"/>
          <w:bCs/>
          <w:sz w:val="24"/>
          <w:lang w:eastAsia="ja-JP"/>
        </w:rPr>
        <w:t>Biotec</w:t>
      </w:r>
      <w:proofErr w:type="spellEnd"/>
      <w:r w:rsidRPr="00EB36E9">
        <w:rPr>
          <w:rFonts w:ascii="Times New Roman" w:eastAsia="MS Gothic" w:hAnsi="Times New Roman" w:cs="Times New Roman"/>
          <w:bCs/>
          <w:sz w:val="24"/>
          <w:lang w:eastAsia="ja-JP"/>
        </w:rPr>
        <w:t xml:space="preserve">) and removed blood cell by lysis buffer. Cells were passed through nylon mesh and suspended in flow buffer for staining. After Fc blocking with anti-CD16/CD32 antibody, cells were incubated with antibodies of interest or isotype control IgG and cell populations were examined using </w:t>
      </w:r>
      <w:proofErr w:type="spellStart"/>
      <w:r w:rsidRPr="00EB36E9">
        <w:rPr>
          <w:rFonts w:ascii="Times New Roman" w:eastAsia="MS Gothic" w:hAnsi="Times New Roman" w:cs="Times New Roman"/>
          <w:bCs/>
          <w:sz w:val="24"/>
          <w:lang w:eastAsia="ja-JP"/>
        </w:rPr>
        <w:t>MACSQunat</w:t>
      </w:r>
      <w:proofErr w:type="spellEnd"/>
      <w:r w:rsidR="001C2A2E" w:rsidRPr="00EB36E9">
        <w:rPr>
          <w:rFonts w:ascii="Times New Roman" w:eastAsia="MS Gothic" w:hAnsi="Times New Roman" w:cs="Times New Roman" w:hint="eastAsia"/>
          <w:bCs/>
          <w:sz w:val="24"/>
          <w:lang w:eastAsia="ja-JP"/>
        </w:rPr>
        <w:t xml:space="preserve"> </w:t>
      </w:r>
      <w:r w:rsidRPr="00EB36E9">
        <w:rPr>
          <w:rFonts w:ascii="Times New Roman" w:eastAsia="MS Gothic" w:hAnsi="Times New Roman" w:cs="Times New Roman"/>
          <w:bCs/>
          <w:sz w:val="24"/>
          <w:lang w:eastAsia="ja-JP"/>
        </w:rPr>
        <w:t>2.6 (</w:t>
      </w:r>
      <w:proofErr w:type="spellStart"/>
      <w:r w:rsidRPr="00EB36E9">
        <w:rPr>
          <w:rFonts w:ascii="Times New Roman" w:eastAsia="MS Gothic" w:hAnsi="Times New Roman" w:cs="Times New Roman"/>
          <w:bCs/>
          <w:sz w:val="24"/>
          <w:lang w:eastAsia="ja-JP"/>
        </w:rPr>
        <w:t>Miltenyi</w:t>
      </w:r>
      <w:proofErr w:type="spellEnd"/>
      <w:r w:rsidRPr="00EB36E9">
        <w:rPr>
          <w:rFonts w:ascii="Times New Roman" w:eastAsia="MS Gothic" w:hAnsi="Times New Roman" w:cs="Times New Roman"/>
          <w:bCs/>
          <w:sz w:val="24"/>
          <w:lang w:eastAsia="ja-JP"/>
        </w:rPr>
        <w:t xml:space="preserve"> </w:t>
      </w:r>
      <w:proofErr w:type="spellStart"/>
      <w:r w:rsidRPr="00EB36E9">
        <w:rPr>
          <w:rFonts w:ascii="Times New Roman" w:eastAsia="MS Gothic" w:hAnsi="Times New Roman" w:cs="Times New Roman"/>
          <w:bCs/>
          <w:sz w:val="24"/>
          <w:lang w:eastAsia="ja-JP"/>
        </w:rPr>
        <w:t>Biotec</w:t>
      </w:r>
      <w:proofErr w:type="spellEnd"/>
      <w:r w:rsidRPr="00EB36E9">
        <w:rPr>
          <w:rFonts w:ascii="Times New Roman" w:eastAsia="MS Gothic" w:hAnsi="Times New Roman" w:cs="Times New Roman"/>
          <w:bCs/>
          <w:sz w:val="24"/>
          <w:lang w:eastAsia="ja-JP"/>
        </w:rPr>
        <w:t xml:space="preserve">, </w:t>
      </w:r>
      <w:proofErr w:type="spellStart"/>
      <w:r w:rsidRPr="00EB36E9">
        <w:rPr>
          <w:rFonts w:ascii="Times New Roman" w:eastAsia="MS Gothic" w:hAnsi="Times New Roman" w:cs="Times New Roman"/>
          <w:bCs/>
          <w:sz w:val="24"/>
          <w:lang w:eastAsia="ja-JP"/>
        </w:rPr>
        <w:t>Bergisch</w:t>
      </w:r>
      <w:proofErr w:type="spellEnd"/>
      <w:r w:rsidRPr="00EB36E9">
        <w:rPr>
          <w:rFonts w:ascii="Times New Roman" w:eastAsia="MS Gothic" w:hAnsi="Times New Roman" w:cs="Times New Roman"/>
          <w:bCs/>
          <w:sz w:val="24"/>
          <w:lang w:eastAsia="ja-JP"/>
        </w:rPr>
        <w:t xml:space="preserve"> </w:t>
      </w:r>
      <w:proofErr w:type="spellStart"/>
      <w:r w:rsidRPr="00EB36E9">
        <w:rPr>
          <w:rFonts w:ascii="Times New Roman" w:eastAsia="MS Gothic" w:hAnsi="Times New Roman" w:cs="Times New Roman"/>
          <w:bCs/>
          <w:sz w:val="24"/>
          <w:lang w:eastAsia="ja-JP"/>
        </w:rPr>
        <w:t>Gladbach</w:t>
      </w:r>
      <w:proofErr w:type="spellEnd"/>
      <w:r w:rsidRPr="00EB36E9">
        <w:rPr>
          <w:rFonts w:ascii="Times New Roman" w:eastAsia="MS Gothic" w:hAnsi="Times New Roman" w:cs="Times New Roman"/>
          <w:bCs/>
          <w:sz w:val="24"/>
          <w:lang w:eastAsia="ja-JP"/>
        </w:rPr>
        <w:t xml:space="preserve">, Germany). Lymphocytes were gated using Electronic Volume (EV) versus Side Scatter (SS) in a dual parameter gate, and then analyzed the percentage of each cell population among gated lymphocytes. For intracellular staining, cells were fixed in fixation buffer and intracellular antibody was diluted in </w:t>
      </w:r>
      <w:proofErr w:type="spellStart"/>
      <w:r w:rsidRPr="00EB36E9">
        <w:rPr>
          <w:rFonts w:ascii="Times New Roman" w:eastAsia="MS Gothic" w:hAnsi="Times New Roman" w:cs="Times New Roman"/>
          <w:bCs/>
          <w:sz w:val="24"/>
          <w:lang w:eastAsia="ja-JP"/>
        </w:rPr>
        <w:t>permeabilization</w:t>
      </w:r>
      <w:proofErr w:type="spellEnd"/>
      <w:r w:rsidRPr="00EB36E9">
        <w:rPr>
          <w:rFonts w:ascii="Times New Roman" w:eastAsia="MS Gothic" w:hAnsi="Times New Roman" w:cs="Times New Roman"/>
          <w:bCs/>
          <w:sz w:val="24"/>
          <w:lang w:eastAsia="ja-JP"/>
        </w:rPr>
        <w:t xml:space="preserve"> buffers (</w:t>
      </w:r>
      <w:proofErr w:type="spellStart"/>
      <w:r w:rsidRPr="00EB36E9">
        <w:rPr>
          <w:rFonts w:ascii="Times New Roman" w:eastAsia="MS Gothic" w:hAnsi="Times New Roman" w:cs="Times New Roman"/>
          <w:bCs/>
          <w:sz w:val="24"/>
          <w:lang w:eastAsia="ja-JP"/>
        </w:rPr>
        <w:t>BioLegend</w:t>
      </w:r>
      <w:proofErr w:type="spellEnd"/>
      <w:r w:rsidRPr="00EB36E9">
        <w:rPr>
          <w:rFonts w:ascii="Times New Roman" w:eastAsia="MS Gothic" w:hAnsi="Times New Roman" w:cs="Times New Roman"/>
          <w:bCs/>
          <w:sz w:val="24"/>
          <w:lang w:eastAsia="ja-JP"/>
        </w:rPr>
        <w:t xml:space="preserve">). The number of each leukocyte population per group was determined from the respective percentage and total number of leukocytes. Similarly, spleen cells of tumor-bearing mice were analyzed. </w:t>
      </w:r>
      <w:bookmarkStart w:id="6" w:name="_Hlk169011273"/>
      <w:r w:rsidRPr="00EB36E9">
        <w:rPr>
          <w:rFonts w:ascii="Times New Roman" w:eastAsia="MS Gothic" w:hAnsi="Times New Roman" w:cs="Times New Roman"/>
          <w:bCs/>
          <w:sz w:val="24"/>
          <w:lang w:eastAsia="ja-JP"/>
        </w:rPr>
        <w:t xml:space="preserve">Antibodies </w:t>
      </w:r>
      <w:r w:rsidR="003E0A60" w:rsidRPr="00EB36E9">
        <w:rPr>
          <w:rFonts w:ascii="Times New Roman" w:eastAsia="MS Gothic" w:hAnsi="Times New Roman" w:cs="Times New Roman"/>
          <w:bCs/>
          <w:sz w:val="24"/>
          <w:lang w:eastAsia="ja-JP"/>
        </w:rPr>
        <w:t xml:space="preserve">and gating strategies </w:t>
      </w:r>
      <w:r w:rsidRPr="00EB36E9">
        <w:rPr>
          <w:rFonts w:ascii="Times New Roman" w:eastAsia="MS Gothic" w:hAnsi="Times New Roman" w:cs="Times New Roman"/>
          <w:bCs/>
          <w:sz w:val="24"/>
          <w:lang w:eastAsia="ja-JP"/>
        </w:rPr>
        <w:t xml:space="preserve">for flow cytometry used in this study were shown in </w:t>
      </w:r>
      <w:r w:rsidR="00ED78F7" w:rsidRPr="00EB36E9">
        <w:rPr>
          <w:rFonts w:ascii="Times New Roman" w:eastAsia="MS Gothic" w:hAnsi="Times New Roman" w:cs="Times New Roman"/>
          <w:bCs/>
          <w:sz w:val="24"/>
          <w:lang w:eastAsia="ja-JP"/>
        </w:rPr>
        <w:t>Supplemental Table S1</w:t>
      </w:r>
      <w:r w:rsidR="003E0A60" w:rsidRPr="00EB36E9">
        <w:rPr>
          <w:rFonts w:ascii="Times New Roman" w:eastAsia="MS Gothic" w:hAnsi="Times New Roman" w:cs="Times New Roman"/>
          <w:bCs/>
          <w:sz w:val="24"/>
          <w:lang w:eastAsia="ja-JP"/>
        </w:rPr>
        <w:t xml:space="preserve"> and Fig</w:t>
      </w:r>
      <w:r w:rsidR="009F0C68" w:rsidRPr="00EB36E9">
        <w:rPr>
          <w:rFonts w:ascii="Times New Roman" w:eastAsia="MS Gothic" w:hAnsi="Times New Roman" w:cs="Times New Roman"/>
          <w:bCs/>
          <w:sz w:val="24"/>
          <w:lang w:eastAsia="ja-JP"/>
        </w:rPr>
        <w:t>.</w:t>
      </w:r>
      <w:r w:rsidR="003E0A60" w:rsidRPr="00EB36E9">
        <w:rPr>
          <w:rFonts w:ascii="Times New Roman" w:eastAsia="MS Gothic" w:hAnsi="Times New Roman" w:cs="Times New Roman"/>
          <w:bCs/>
          <w:sz w:val="24"/>
          <w:lang w:eastAsia="ja-JP"/>
        </w:rPr>
        <w:t xml:space="preserve"> S</w:t>
      </w:r>
      <w:r w:rsidR="00C321C1" w:rsidRPr="00EB36E9">
        <w:rPr>
          <w:rFonts w:ascii="Times New Roman" w:eastAsia="MS Gothic" w:hAnsi="Times New Roman" w:cs="Times New Roman" w:hint="eastAsia"/>
          <w:bCs/>
          <w:sz w:val="24"/>
          <w:lang w:eastAsia="ja-JP"/>
        </w:rPr>
        <w:t>7</w:t>
      </w:r>
      <w:r w:rsidRPr="00EB36E9">
        <w:rPr>
          <w:rFonts w:ascii="Times New Roman" w:eastAsia="MS Gothic" w:hAnsi="Times New Roman" w:cs="Times New Roman"/>
          <w:bCs/>
          <w:sz w:val="24"/>
          <w:lang w:eastAsia="ja-JP"/>
        </w:rPr>
        <w:t>.</w:t>
      </w:r>
    </w:p>
    <w:bookmarkEnd w:id="6"/>
    <w:p w14:paraId="613CDE69" w14:textId="77777777" w:rsidR="001B4E47" w:rsidRPr="00EB36E9" w:rsidRDefault="001B4E47" w:rsidP="001B4E47">
      <w:pPr>
        <w:rPr>
          <w:rFonts w:ascii="Times New Roman" w:eastAsia="MS Gothic" w:hAnsi="Times New Roman" w:cs="Times New Roman"/>
          <w:bCs/>
          <w:sz w:val="24"/>
          <w:lang w:eastAsia="ja-JP"/>
        </w:rPr>
      </w:pPr>
    </w:p>
    <w:p w14:paraId="772D4DAA" w14:textId="01A1940B" w:rsidR="001B4E47" w:rsidRPr="00EB36E9" w:rsidRDefault="001B4E47" w:rsidP="001B4E47">
      <w:pPr>
        <w:rPr>
          <w:rFonts w:ascii="Times New Roman" w:eastAsia="MS Gothic" w:hAnsi="Times New Roman" w:cs="Times New Roman"/>
          <w:b/>
          <w:sz w:val="24"/>
          <w:lang w:eastAsia="ja-JP"/>
        </w:rPr>
      </w:pPr>
      <w:r w:rsidRPr="00EB36E9">
        <w:rPr>
          <w:rFonts w:ascii="Times New Roman" w:eastAsia="MS Gothic" w:hAnsi="Times New Roman" w:cs="Times New Roman"/>
          <w:b/>
          <w:sz w:val="24"/>
          <w:lang w:eastAsia="ja-JP"/>
        </w:rPr>
        <w:t>Reverse transcription</w:t>
      </w:r>
      <w:r w:rsidR="00300B4A" w:rsidRPr="00EB36E9">
        <w:rPr>
          <w:rFonts w:ascii="Times New Roman" w:eastAsia="MS Gothic" w:hAnsi="Times New Roman" w:cs="Times New Roman"/>
          <w:sz w:val="24"/>
          <w:lang w:eastAsia="ja-JP"/>
        </w:rPr>
        <w:t xml:space="preserve"> </w:t>
      </w:r>
      <w:r w:rsidR="00300B4A" w:rsidRPr="00EB36E9">
        <w:rPr>
          <w:rFonts w:ascii="Times New Roman" w:eastAsia="MS Gothic" w:hAnsi="Times New Roman" w:cs="Times New Roman"/>
          <w:b/>
          <w:bCs/>
          <w:sz w:val="24"/>
          <w:lang w:eastAsia="ja-JP"/>
        </w:rPr>
        <w:t xml:space="preserve">quantitative </w:t>
      </w:r>
      <w:r w:rsidRPr="00EB36E9">
        <w:rPr>
          <w:rFonts w:ascii="Times New Roman" w:eastAsia="MS Gothic" w:hAnsi="Times New Roman" w:cs="Times New Roman"/>
          <w:b/>
          <w:sz w:val="24"/>
          <w:lang w:eastAsia="ja-JP"/>
        </w:rPr>
        <w:t>PCR (RT-</w:t>
      </w:r>
      <w:r w:rsidR="00300B4A" w:rsidRPr="00EB36E9">
        <w:rPr>
          <w:rFonts w:ascii="Times New Roman" w:eastAsia="MS Gothic" w:hAnsi="Times New Roman" w:cs="Times New Roman"/>
          <w:b/>
          <w:sz w:val="24"/>
          <w:lang w:eastAsia="ja-JP"/>
        </w:rPr>
        <w:t>q</w:t>
      </w:r>
      <w:r w:rsidRPr="00EB36E9">
        <w:rPr>
          <w:rFonts w:ascii="Times New Roman" w:eastAsia="MS Gothic" w:hAnsi="Times New Roman" w:cs="Times New Roman"/>
          <w:b/>
          <w:sz w:val="24"/>
          <w:lang w:eastAsia="ja-JP"/>
        </w:rPr>
        <w:t>PCR)</w:t>
      </w:r>
    </w:p>
    <w:p w14:paraId="200965B3" w14:textId="318FC18D" w:rsidR="001B4E47" w:rsidRPr="00EB36E9" w:rsidRDefault="001B4E47" w:rsidP="001B4E47">
      <w:pPr>
        <w:rPr>
          <w:rFonts w:ascii="Times New Roman" w:eastAsia="MS Gothic" w:hAnsi="Times New Roman" w:cs="Times New Roman"/>
          <w:bCs/>
          <w:sz w:val="24"/>
          <w:lang w:eastAsia="ja-JP"/>
        </w:rPr>
      </w:pPr>
      <w:r w:rsidRPr="00EB36E9">
        <w:rPr>
          <w:rFonts w:ascii="Times New Roman" w:eastAsia="MS Gothic" w:hAnsi="Times New Roman" w:cs="Times New Roman"/>
          <w:bCs/>
          <w:sz w:val="24"/>
          <w:lang w:eastAsia="ja-JP"/>
        </w:rPr>
        <w:t xml:space="preserve">The tissues were homogenized in </w:t>
      </w:r>
      <w:proofErr w:type="spellStart"/>
      <w:r w:rsidRPr="00EB36E9">
        <w:rPr>
          <w:rFonts w:ascii="Times New Roman" w:eastAsia="MS Gothic" w:hAnsi="Times New Roman" w:cs="Times New Roman"/>
          <w:bCs/>
          <w:sz w:val="24"/>
          <w:lang w:eastAsia="ja-JP"/>
        </w:rPr>
        <w:t>Trizol</w:t>
      </w:r>
      <w:proofErr w:type="spellEnd"/>
      <w:r w:rsidRPr="00EB36E9">
        <w:rPr>
          <w:rFonts w:ascii="Times New Roman" w:eastAsia="MS Gothic" w:hAnsi="Times New Roman" w:cs="Times New Roman"/>
          <w:bCs/>
          <w:sz w:val="24"/>
          <w:lang w:eastAsia="ja-JP"/>
        </w:rPr>
        <w:t xml:space="preserve"> Reagent (</w:t>
      </w:r>
      <w:proofErr w:type="spellStart"/>
      <w:r w:rsidRPr="00EB36E9">
        <w:rPr>
          <w:rFonts w:ascii="Times New Roman" w:eastAsia="MS Gothic" w:hAnsi="Times New Roman" w:cs="Times New Roman"/>
          <w:bCs/>
          <w:sz w:val="24"/>
          <w:lang w:eastAsia="ja-JP"/>
        </w:rPr>
        <w:t>Thermo</w:t>
      </w:r>
      <w:proofErr w:type="spellEnd"/>
      <w:r w:rsidRPr="00EB36E9">
        <w:rPr>
          <w:rFonts w:ascii="Times New Roman" w:eastAsia="MS Gothic" w:hAnsi="Times New Roman" w:cs="Times New Roman"/>
          <w:bCs/>
          <w:sz w:val="24"/>
          <w:lang w:eastAsia="ja-JP"/>
        </w:rPr>
        <w:t xml:space="preserve"> Fisher), and total RNA was isolated by using High Pure RNA Isolation Kit (Roche Applied Science, Mannheim, Germany). First-strand cDNAs were synthesized from 2 mg total RNA using </w:t>
      </w:r>
      <w:r w:rsidR="004E0917" w:rsidRPr="00EB36E9">
        <w:rPr>
          <w:rFonts w:ascii="Times New Roman" w:eastAsia="MS Gothic" w:hAnsi="Times New Roman" w:cs="Times New Roman"/>
          <w:bCs/>
          <w:sz w:val="24"/>
          <w:lang w:eastAsia="ja-JP"/>
        </w:rPr>
        <w:t>High-capacity</w:t>
      </w:r>
      <w:r w:rsidRPr="00EB36E9">
        <w:rPr>
          <w:rFonts w:ascii="Times New Roman" w:eastAsia="MS Gothic" w:hAnsi="Times New Roman" w:cs="Times New Roman"/>
          <w:bCs/>
          <w:sz w:val="24"/>
          <w:lang w:eastAsia="ja-JP"/>
        </w:rPr>
        <w:t xml:space="preserve"> cDNA reverse transcription kit (Thermo Fisher). RT-qPCR was run on a </w:t>
      </w:r>
      <w:proofErr w:type="spellStart"/>
      <w:r w:rsidRPr="00EB36E9">
        <w:rPr>
          <w:rFonts w:ascii="Times New Roman" w:eastAsia="MS Gothic" w:hAnsi="Times New Roman" w:cs="Times New Roman"/>
          <w:bCs/>
          <w:sz w:val="24"/>
          <w:lang w:eastAsia="ja-JP"/>
        </w:rPr>
        <w:t>StepOnePlus</w:t>
      </w:r>
      <w:proofErr w:type="spellEnd"/>
      <w:r w:rsidRPr="00EB36E9">
        <w:rPr>
          <w:rFonts w:ascii="Times New Roman" w:eastAsia="MS Gothic" w:hAnsi="Times New Roman" w:cs="Times New Roman"/>
          <w:bCs/>
          <w:sz w:val="24"/>
          <w:lang w:eastAsia="ja-JP"/>
        </w:rPr>
        <w:t xml:space="preserve"> system (</w:t>
      </w:r>
      <w:proofErr w:type="spellStart"/>
      <w:r w:rsidRPr="00EB36E9">
        <w:rPr>
          <w:rFonts w:ascii="Times New Roman" w:eastAsia="MS Gothic" w:hAnsi="Times New Roman" w:cs="Times New Roman"/>
          <w:bCs/>
          <w:sz w:val="24"/>
          <w:lang w:eastAsia="ja-JP"/>
        </w:rPr>
        <w:t>Thermo</w:t>
      </w:r>
      <w:proofErr w:type="spellEnd"/>
      <w:r w:rsidRPr="00EB36E9">
        <w:rPr>
          <w:rFonts w:ascii="Times New Roman" w:eastAsia="MS Gothic" w:hAnsi="Times New Roman" w:cs="Times New Roman"/>
          <w:bCs/>
          <w:sz w:val="24"/>
          <w:lang w:eastAsia="ja-JP"/>
        </w:rPr>
        <w:t xml:space="preserve"> Fisher). Gene expression level of interest was normalized using that of GAPDH expression. Taq-man gene expression assays (Thermo Fisher) used in this study were shown in </w:t>
      </w:r>
      <w:r w:rsidR="004F5F94" w:rsidRPr="00EB36E9">
        <w:rPr>
          <w:rFonts w:ascii="Times New Roman" w:eastAsia="MS Gothic" w:hAnsi="Times New Roman" w:cs="Times New Roman"/>
          <w:bCs/>
          <w:sz w:val="24"/>
          <w:lang w:eastAsia="ja-JP"/>
        </w:rPr>
        <w:t xml:space="preserve">Supplemental </w:t>
      </w:r>
      <w:r w:rsidRPr="00EB36E9">
        <w:rPr>
          <w:rFonts w:ascii="Times New Roman" w:eastAsia="MS Gothic" w:hAnsi="Times New Roman" w:cs="Times New Roman"/>
          <w:bCs/>
          <w:sz w:val="24"/>
          <w:lang w:eastAsia="ja-JP"/>
        </w:rPr>
        <w:t xml:space="preserve">Table </w:t>
      </w:r>
      <w:r w:rsidR="00FD19DB" w:rsidRPr="00EB36E9">
        <w:rPr>
          <w:rFonts w:ascii="Times New Roman" w:eastAsia="MS Gothic" w:hAnsi="Times New Roman" w:cs="Times New Roman"/>
          <w:bCs/>
          <w:sz w:val="24"/>
          <w:lang w:eastAsia="ja-JP"/>
        </w:rPr>
        <w:t>S</w:t>
      </w:r>
      <w:r w:rsidRPr="00EB36E9">
        <w:rPr>
          <w:rFonts w:ascii="Times New Roman" w:eastAsia="MS Gothic" w:hAnsi="Times New Roman" w:cs="Times New Roman"/>
          <w:bCs/>
          <w:sz w:val="24"/>
          <w:lang w:eastAsia="ja-JP"/>
        </w:rPr>
        <w:t xml:space="preserve">2. </w:t>
      </w:r>
    </w:p>
    <w:p w14:paraId="4BFFF71E" w14:textId="77777777" w:rsidR="001B4E47" w:rsidRPr="00EB36E9" w:rsidRDefault="001B4E47" w:rsidP="001B4E47">
      <w:pPr>
        <w:rPr>
          <w:rFonts w:ascii="Times New Roman" w:eastAsia="MS Gothic" w:hAnsi="Times New Roman" w:cs="Times New Roman"/>
          <w:bCs/>
          <w:sz w:val="24"/>
          <w:lang w:eastAsia="ja-JP"/>
        </w:rPr>
      </w:pPr>
    </w:p>
    <w:p w14:paraId="35B80A4C" w14:textId="77777777" w:rsidR="001B4E47" w:rsidRPr="00EB36E9" w:rsidRDefault="001B4E47" w:rsidP="001B4E47">
      <w:pPr>
        <w:rPr>
          <w:rFonts w:ascii="Times New Roman" w:eastAsia="MS Gothic" w:hAnsi="Times New Roman" w:cs="Times New Roman"/>
          <w:b/>
          <w:sz w:val="24"/>
          <w:lang w:eastAsia="ja-JP"/>
        </w:rPr>
      </w:pPr>
      <w:r w:rsidRPr="00EB36E9">
        <w:rPr>
          <w:rFonts w:ascii="Times New Roman" w:eastAsia="MS Gothic" w:hAnsi="Times New Roman" w:cs="Times New Roman"/>
          <w:b/>
          <w:sz w:val="24"/>
          <w:lang w:eastAsia="ja-JP"/>
        </w:rPr>
        <w:t xml:space="preserve">Western blotting </w:t>
      </w:r>
    </w:p>
    <w:p w14:paraId="706FDBA0" w14:textId="65E3A93E" w:rsidR="001B4E47" w:rsidRPr="00EB36E9" w:rsidRDefault="001B4E47" w:rsidP="001B4E47">
      <w:pPr>
        <w:rPr>
          <w:rFonts w:ascii="Times New Roman" w:eastAsia="MS Gothic" w:hAnsi="Times New Roman" w:cs="Times New Roman"/>
          <w:bCs/>
          <w:sz w:val="24"/>
          <w:lang w:eastAsia="ja-JP"/>
        </w:rPr>
      </w:pPr>
      <w:r w:rsidRPr="00EB36E9">
        <w:rPr>
          <w:rFonts w:ascii="Times New Roman" w:eastAsia="MS Gothic" w:hAnsi="Times New Roman" w:cs="Times New Roman"/>
          <w:bCs/>
          <w:sz w:val="24"/>
          <w:lang w:eastAsia="ja-JP"/>
        </w:rPr>
        <w:t>After 48h incubation</w:t>
      </w:r>
      <w:r w:rsidR="00E4616C" w:rsidRPr="00EB36E9">
        <w:rPr>
          <w:rFonts w:ascii="Times New Roman" w:eastAsia="MS Gothic" w:hAnsi="Times New Roman" w:cs="Times New Roman"/>
          <w:bCs/>
          <w:sz w:val="24"/>
          <w:lang w:eastAsia="ja-JP"/>
        </w:rPr>
        <w:t>,</w:t>
      </w:r>
      <w:r w:rsidRPr="00EB36E9">
        <w:rPr>
          <w:rFonts w:ascii="Times New Roman" w:eastAsia="MS Gothic" w:hAnsi="Times New Roman" w:cs="Times New Roman"/>
          <w:bCs/>
          <w:sz w:val="24"/>
          <w:lang w:eastAsia="ja-JP"/>
        </w:rPr>
        <w:t xml:space="preserve"> cells were centrifuged. For nuclear protein isolation, NE-PER Nuclear and Cytoplasmic Extraction Kit (</w:t>
      </w:r>
      <w:proofErr w:type="spellStart"/>
      <w:r w:rsidRPr="00EB36E9">
        <w:rPr>
          <w:rFonts w:ascii="Times New Roman" w:eastAsia="MS Gothic" w:hAnsi="Times New Roman" w:cs="Times New Roman"/>
          <w:bCs/>
          <w:sz w:val="24"/>
          <w:lang w:eastAsia="ja-JP"/>
        </w:rPr>
        <w:t>ThermoFisher</w:t>
      </w:r>
      <w:proofErr w:type="spellEnd"/>
      <w:r w:rsidRPr="00EB36E9">
        <w:rPr>
          <w:rFonts w:ascii="Times New Roman" w:eastAsia="MS Gothic" w:hAnsi="Times New Roman" w:cs="Times New Roman"/>
          <w:bCs/>
          <w:sz w:val="24"/>
          <w:lang w:eastAsia="ja-JP"/>
        </w:rPr>
        <w:t>) was used according to manufacturer’ instructions. BCA Protein Assay Kit was used to measure protein concentrations (</w:t>
      </w:r>
      <w:proofErr w:type="spellStart"/>
      <w:r w:rsidRPr="00EB36E9">
        <w:rPr>
          <w:rFonts w:ascii="Times New Roman" w:eastAsia="MS Gothic" w:hAnsi="Times New Roman" w:cs="Times New Roman"/>
          <w:bCs/>
          <w:sz w:val="24"/>
          <w:lang w:eastAsia="ja-JP"/>
        </w:rPr>
        <w:t>TaKaRa</w:t>
      </w:r>
      <w:proofErr w:type="spellEnd"/>
      <w:r w:rsidRPr="00EB36E9">
        <w:rPr>
          <w:rFonts w:ascii="Times New Roman" w:eastAsia="MS Gothic" w:hAnsi="Times New Roman" w:cs="Times New Roman"/>
          <w:bCs/>
          <w:sz w:val="24"/>
          <w:lang w:eastAsia="ja-JP"/>
        </w:rPr>
        <w:t xml:space="preserve">, </w:t>
      </w:r>
      <w:proofErr w:type="spellStart"/>
      <w:r w:rsidRPr="00EB36E9">
        <w:rPr>
          <w:rFonts w:ascii="Times New Roman" w:eastAsia="MS Gothic" w:hAnsi="Times New Roman" w:cs="Times New Roman"/>
          <w:bCs/>
          <w:sz w:val="24"/>
          <w:lang w:eastAsia="ja-JP"/>
        </w:rPr>
        <w:t>Kusatsu</w:t>
      </w:r>
      <w:proofErr w:type="spellEnd"/>
      <w:r w:rsidRPr="00EB36E9">
        <w:rPr>
          <w:rFonts w:ascii="Times New Roman" w:eastAsia="MS Gothic" w:hAnsi="Times New Roman" w:cs="Times New Roman"/>
          <w:bCs/>
          <w:sz w:val="24"/>
          <w:lang w:eastAsia="ja-JP"/>
        </w:rPr>
        <w:t>, Japan). Equal amounts of protein samples were denatured at 100°C for 10 min with 4×NuPAGE LDS sample buffer (Invitrogen, Waltham, Massachusetts) and 10×Sample Reducing agent (Invitrogen, Waltham, Massachusetts). 15–30</w:t>
      </w:r>
      <w:r w:rsidR="001C2A2E" w:rsidRPr="00EB36E9">
        <w:rPr>
          <w:rFonts w:ascii="Times New Roman" w:eastAsia="MS Gothic" w:hAnsi="Times New Roman" w:cs="Times New Roman"/>
          <w:bCs/>
          <w:sz w:val="24"/>
          <w:lang w:eastAsia="ja-JP"/>
        </w:rPr>
        <w:t xml:space="preserve"> </w:t>
      </w:r>
      <w:proofErr w:type="spellStart"/>
      <w:r w:rsidRPr="00EB36E9">
        <w:rPr>
          <w:rFonts w:ascii="Times New Roman" w:eastAsia="MS Gothic" w:hAnsi="Times New Roman" w:cs="Times New Roman"/>
          <w:bCs/>
          <w:sz w:val="24"/>
          <w:lang w:eastAsia="ja-JP"/>
        </w:rPr>
        <w:t>μg</w:t>
      </w:r>
      <w:proofErr w:type="spellEnd"/>
      <w:r w:rsidRPr="00EB36E9">
        <w:rPr>
          <w:rFonts w:ascii="Times New Roman" w:eastAsia="MS Gothic" w:hAnsi="Times New Roman" w:cs="Times New Roman"/>
          <w:bCs/>
          <w:sz w:val="24"/>
          <w:lang w:eastAsia="ja-JP"/>
        </w:rPr>
        <w:t xml:space="preserve"> of cell lysates were separated on 4%–12% </w:t>
      </w:r>
      <w:proofErr w:type="spellStart"/>
      <w:r w:rsidRPr="00EB36E9">
        <w:rPr>
          <w:rFonts w:ascii="Times New Roman" w:eastAsia="MS Gothic" w:hAnsi="Times New Roman" w:cs="Times New Roman"/>
          <w:bCs/>
          <w:sz w:val="24"/>
          <w:lang w:eastAsia="ja-JP"/>
        </w:rPr>
        <w:t>NuPAGE</w:t>
      </w:r>
      <w:proofErr w:type="spellEnd"/>
      <w:r w:rsidRPr="00EB36E9">
        <w:rPr>
          <w:rFonts w:ascii="Times New Roman" w:eastAsia="MS Gothic" w:hAnsi="Times New Roman" w:cs="Times New Roman"/>
          <w:bCs/>
          <w:sz w:val="24"/>
          <w:lang w:eastAsia="ja-JP"/>
        </w:rPr>
        <w:t xml:space="preserve"> </w:t>
      </w:r>
      <w:proofErr w:type="spellStart"/>
      <w:r w:rsidRPr="00EB36E9">
        <w:rPr>
          <w:rFonts w:ascii="Times New Roman" w:eastAsia="MS Gothic" w:hAnsi="Times New Roman" w:cs="Times New Roman"/>
          <w:bCs/>
          <w:sz w:val="24"/>
          <w:lang w:eastAsia="ja-JP"/>
        </w:rPr>
        <w:t>Bis-Tris</w:t>
      </w:r>
      <w:proofErr w:type="spellEnd"/>
      <w:r w:rsidRPr="00EB36E9">
        <w:rPr>
          <w:rFonts w:ascii="Times New Roman" w:eastAsia="MS Gothic" w:hAnsi="Times New Roman" w:cs="Times New Roman"/>
          <w:bCs/>
          <w:sz w:val="24"/>
          <w:lang w:eastAsia="ja-JP"/>
        </w:rPr>
        <w:t xml:space="preserve"> precast gel (Thermo Fisher Scientific) and transferred to nitrocellulose blotting membranes (GE Healthcare Life science, Chicago, Illinois). The membranes were blocked for 1h at room temperature with 5% skim milk in TBS-T. Each primary antibody was diluted according to the manufacturer’s instructions</w:t>
      </w:r>
      <w:r w:rsidR="00260C30" w:rsidRPr="00EB36E9">
        <w:rPr>
          <w:rFonts w:ascii="Times New Roman" w:eastAsia="MS Gothic" w:hAnsi="Times New Roman" w:cs="Times New Roman"/>
          <w:bCs/>
          <w:sz w:val="24"/>
          <w:lang w:eastAsia="ja-JP"/>
        </w:rPr>
        <w:t xml:space="preserve"> and in</w:t>
      </w:r>
      <w:r w:rsidR="00B50772" w:rsidRPr="00EB36E9">
        <w:rPr>
          <w:rFonts w:ascii="Times New Roman" w:eastAsia="MS Gothic" w:hAnsi="Times New Roman" w:cs="Times New Roman"/>
          <w:bCs/>
          <w:sz w:val="24"/>
          <w:lang w:eastAsia="ja-JP"/>
        </w:rPr>
        <w:t>cubated 4°C</w:t>
      </w:r>
      <w:r w:rsidR="00B50772" w:rsidRPr="00EB36E9">
        <w:rPr>
          <w:rFonts w:ascii="Times New Roman" w:eastAsia="MS Gothic" w:hAnsi="Times New Roman" w:cs="Times New Roman" w:hint="eastAsia"/>
          <w:bCs/>
          <w:sz w:val="24"/>
          <w:lang w:eastAsia="ja-JP"/>
        </w:rPr>
        <w:t xml:space="preserve"> </w:t>
      </w:r>
      <w:r w:rsidR="00B50772" w:rsidRPr="00EB36E9">
        <w:rPr>
          <w:rFonts w:ascii="Times New Roman" w:eastAsia="MS Gothic" w:hAnsi="Times New Roman" w:cs="Times New Roman"/>
          <w:bCs/>
          <w:sz w:val="24"/>
          <w:lang w:eastAsia="ja-JP"/>
        </w:rPr>
        <w:t>overnight</w:t>
      </w:r>
      <w:r w:rsidR="00DD0E23" w:rsidRPr="00EB36E9">
        <w:rPr>
          <w:rFonts w:ascii="Times New Roman" w:eastAsia="MS Gothic" w:hAnsi="Times New Roman" w:cs="Times New Roman"/>
          <w:bCs/>
          <w:sz w:val="24"/>
          <w:lang w:eastAsia="ja-JP"/>
        </w:rPr>
        <w:t>.</w:t>
      </w:r>
      <w:r w:rsidR="00DD3CEC" w:rsidRPr="00EB36E9">
        <w:rPr>
          <w:rFonts w:ascii="Times New Roman" w:eastAsia="MS Gothic" w:hAnsi="Times New Roman" w:cs="Times New Roman" w:hint="eastAsia"/>
          <w:bCs/>
          <w:sz w:val="24"/>
          <w:lang w:eastAsia="ja-JP"/>
        </w:rPr>
        <w:t xml:space="preserve"> </w:t>
      </w:r>
      <w:r w:rsidR="00DD3CEC" w:rsidRPr="00EB36E9">
        <w:rPr>
          <w:rFonts w:ascii="Times New Roman" w:eastAsia="MS Gothic" w:hAnsi="Times New Roman" w:cs="Times New Roman"/>
          <w:bCs/>
          <w:sz w:val="24"/>
          <w:lang w:eastAsia="ja-JP"/>
        </w:rPr>
        <w:t>T</w:t>
      </w:r>
      <w:r w:rsidRPr="00EB36E9">
        <w:rPr>
          <w:rFonts w:ascii="Times New Roman" w:eastAsia="MS Gothic" w:hAnsi="Times New Roman" w:cs="Times New Roman"/>
          <w:bCs/>
          <w:sz w:val="24"/>
          <w:lang w:eastAsia="ja-JP"/>
        </w:rPr>
        <w:t>he membrane was washed with TBS-T and then incubated with horseradish peroxidase-conjugated secondary antibodies at room temperature for 1h. After incubation with a secondary antibody, the membranes were washed and the presence of the target protein was quantified using a C-</w:t>
      </w:r>
      <w:proofErr w:type="spellStart"/>
      <w:r w:rsidRPr="00EB36E9">
        <w:rPr>
          <w:rFonts w:ascii="Times New Roman" w:eastAsia="MS Gothic" w:hAnsi="Times New Roman" w:cs="Times New Roman"/>
          <w:bCs/>
          <w:sz w:val="24"/>
          <w:lang w:eastAsia="ja-JP"/>
        </w:rPr>
        <w:t>DiGit</w:t>
      </w:r>
      <w:proofErr w:type="spellEnd"/>
      <w:r w:rsidRPr="00EB36E9">
        <w:rPr>
          <w:rFonts w:ascii="Times New Roman" w:eastAsia="MS Gothic" w:hAnsi="Times New Roman" w:cs="Times New Roman"/>
          <w:bCs/>
          <w:sz w:val="24"/>
          <w:lang w:eastAsia="ja-JP"/>
        </w:rPr>
        <w:t xml:space="preserve"> Blot scanner (LI-COR Biosciences, Lincoln, Nebraska). </w:t>
      </w:r>
    </w:p>
    <w:p w14:paraId="0D92D60A" w14:textId="77777777" w:rsidR="00800A63" w:rsidRPr="00EB36E9" w:rsidRDefault="00800A63" w:rsidP="001B4E47">
      <w:pPr>
        <w:rPr>
          <w:rFonts w:ascii="Times New Roman" w:eastAsia="MS Gothic" w:hAnsi="Times New Roman" w:cs="Times New Roman"/>
          <w:bCs/>
          <w:sz w:val="24"/>
          <w:lang w:eastAsia="ja-JP"/>
        </w:rPr>
      </w:pPr>
    </w:p>
    <w:p w14:paraId="3368CCD2" w14:textId="77777777" w:rsidR="001B4E47" w:rsidRPr="00EB36E9" w:rsidRDefault="001B4E47" w:rsidP="001B4E47">
      <w:pPr>
        <w:rPr>
          <w:rFonts w:ascii="Times New Roman" w:eastAsia="MS Gothic" w:hAnsi="Times New Roman" w:cs="Times New Roman"/>
          <w:b/>
          <w:sz w:val="24"/>
          <w:lang w:eastAsia="ja-JP"/>
        </w:rPr>
      </w:pPr>
      <w:r w:rsidRPr="00EB36E9">
        <w:rPr>
          <w:rFonts w:ascii="Times New Roman" w:eastAsia="MS Gothic" w:hAnsi="Times New Roman" w:cs="Times New Roman"/>
          <w:b/>
          <w:sz w:val="24"/>
          <w:lang w:eastAsia="ja-JP"/>
        </w:rPr>
        <w:t xml:space="preserve">Measurement of cytokines </w:t>
      </w:r>
    </w:p>
    <w:p w14:paraId="56865660" w14:textId="4F242E5B" w:rsidR="001B4E47" w:rsidRPr="00EB36E9" w:rsidRDefault="008147A6" w:rsidP="001B4E47">
      <w:pPr>
        <w:rPr>
          <w:rFonts w:ascii="Times New Roman" w:eastAsia="MS Gothic" w:hAnsi="Times New Roman" w:cs="Times New Roman"/>
          <w:bCs/>
          <w:sz w:val="24"/>
          <w:lang w:eastAsia="ja-JP"/>
        </w:rPr>
      </w:pPr>
      <w:r w:rsidRPr="00EB36E9">
        <w:rPr>
          <w:rFonts w:ascii="Times New Roman" w:eastAsia="MS Gothic" w:hAnsi="Times New Roman" w:cs="Times New Roman"/>
          <w:bCs/>
          <w:sz w:val="24"/>
          <w:lang w:eastAsia="ja-JP"/>
        </w:rPr>
        <w:t>T cells were stimulated with 5</w:t>
      </w:r>
      <w:r w:rsidR="005C6C18" w:rsidRPr="00EB36E9">
        <w:rPr>
          <w:rFonts w:ascii="Times New Roman" w:eastAsia="MS Gothic" w:hAnsi="Times New Roman" w:cs="Times New Roman"/>
          <w:bCs/>
          <w:sz w:val="24"/>
          <w:lang w:eastAsia="ja-JP"/>
        </w:rPr>
        <w:t xml:space="preserve"> </w:t>
      </w:r>
      <w:proofErr w:type="spellStart"/>
      <w:r w:rsidRPr="00EB36E9">
        <w:rPr>
          <w:rFonts w:ascii="Times New Roman" w:eastAsia="MS Gothic" w:hAnsi="Times New Roman" w:cs="Times New Roman"/>
          <w:bCs/>
          <w:sz w:val="24"/>
          <w:lang w:eastAsia="ja-JP"/>
        </w:rPr>
        <w:t>μg</w:t>
      </w:r>
      <w:proofErr w:type="spellEnd"/>
      <w:r w:rsidRPr="00EB36E9">
        <w:rPr>
          <w:rFonts w:ascii="Times New Roman" w:eastAsia="MS Gothic" w:hAnsi="Times New Roman" w:cs="Times New Roman"/>
          <w:bCs/>
          <w:sz w:val="24"/>
          <w:lang w:eastAsia="ja-JP"/>
        </w:rPr>
        <w:t xml:space="preserve">/mL Con A and treated with HIF-PH inhibitors for 48h. </w:t>
      </w:r>
      <w:r w:rsidR="001B4E47" w:rsidRPr="00EB36E9">
        <w:rPr>
          <w:rFonts w:ascii="Times New Roman" w:eastAsia="MS Gothic" w:hAnsi="Times New Roman" w:cs="Times New Roman"/>
          <w:bCs/>
          <w:sz w:val="24"/>
          <w:lang w:eastAsia="ja-JP"/>
        </w:rPr>
        <w:t xml:space="preserve">At indicated time points of cell culture, supernatants were collected </w:t>
      </w:r>
      <w:r w:rsidR="00BE697C" w:rsidRPr="00EB36E9">
        <w:rPr>
          <w:rFonts w:ascii="Times New Roman" w:eastAsia="MS Gothic" w:hAnsi="Times New Roman" w:cs="Times New Roman"/>
          <w:bCs/>
          <w:sz w:val="24"/>
          <w:lang w:eastAsia="ja-JP"/>
        </w:rPr>
        <w:t xml:space="preserve">and </w:t>
      </w:r>
      <w:r w:rsidR="001B4E47" w:rsidRPr="00EB36E9">
        <w:rPr>
          <w:rFonts w:ascii="Times New Roman" w:eastAsia="MS Gothic" w:hAnsi="Times New Roman" w:cs="Times New Roman"/>
          <w:bCs/>
          <w:sz w:val="24"/>
          <w:lang w:eastAsia="ja-JP"/>
        </w:rPr>
        <w:t>tested. IL-2 levels were determined by using a standard sandwich ELISA (</w:t>
      </w:r>
      <w:proofErr w:type="spellStart"/>
      <w:r w:rsidR="001B4E47" w:rsidRPr="00EB36E9">
        <w:rPr>
          <w:rFonts w:ascii="Times New Roman" w:eastAsia="MS Gothic" w:hAnsi="Times New Roman" w:cs="Times New Roman"/>
          <w:bCs/>
          <w:sz w:val="24"/>
          <w:lang w:eastAsia="ja-JP"/>
        </w:rPr>
        <w:t>BioLegend</w:t>
      </w:r>
      <w:proofErr w:type="spellEnd"/>
      <w:r w:rsidR="001B4E47" w:rsidRPr="00EB36E9">
        <w:rPr>
          <w:rFonts w:ascii="Times New Roman" w:eastAsia="MS Gothic" w:hAnsi="Times New Roman" w:cs="Times New Roman"/>
          <w:bCs/>
          <w:sz w:val="24"/>
          <w:lang w:eastAsia="ja-JP"/>
        </w:rPr>
        <w:t>) according to the manufacturer's instructions. These ELISAs did not recognize other murine cytokines available.</w:t>
      </w:r>
    </w:p>
    <w:p w14:paraId="7AAC82A7" w14:textId="77777777" w:rsidR="001B4E47" w:rsidRPr="00EB36E9" w:rsidRDefault="001B4E47" w:rsidP="001B4E47">
      <w:pPr>
        <w:rPr>
          <w:rFonts w:ascii="Times New Roman" w:eastAsia="MS Gothic" w:hAnsi="Times New Roman" w:cs="Times New Roman"/>
          <w:bCs/>
          <w:sz w:val="24"/>
          <w:lang w:eastAsia="ja-JP"/>
        </w:rPr>
      </w:pPr>
    </w:p>
    <w:p w14:paraId="4BC1BF4A" w14:textId="18526222" w:rsidR="00137413" w:rsidRPr="00EB36E9" w:rsidRDefault="00FF0291" w:rsidP="001B4E47">
      <w:pPr>
        <w:rPr>
          <w:rFonts w:ascii="Times New Roman" w:eastAsia="MS Gothic" w:hAnsi="Times New Roman" w:cs="Times New Roman"/>
          <w:b/>
          <w:sz w:val="24"/>
          <w:lang w:eastAsia="ja-JP"/>
        </w:rPr>
      </w:pPr>
      <w:r w:rsidRPr="00EB36E9">
        <w:rPr>
          <w:rFonts w:ascii="Times New Roman" w:eastAsia="MS Gothic" w:hAnsi="Times New Roman" w:cs="Times New Roman"/>
          <w:b/>
          <w:sz w:val="24"/>
          <w:lang w:eastAsia="ja-JP"/>
        </w:rPr>
        <w:t xml:space="preserve">Database </w:t>
      </w:r>
      <w:r w:rsidR="00754B97" w:rsidRPr="00EB36E9">
        <w:rPr>
          <w:rFonts w:ascii="Times New Roman" w:eastAsia="MS Gothic" w:hAnsi="Times New Roman" w:cs="Times New Roman"/>
          <w:b/>
          <w:sz w:val="24"/>
          <w:lang w:eastAsia="ja-JP"/>
        </w:rPr>
        <w:t>analysis</w:t>
      </w:r>
    </w:p>
    <w:p w14:paraId="0B0D1D97" w14:textId="78D3FEB7" w:rsidR="007370FC" w:rsidRPr="00EB36E9" w:rsidRDefault="007370FC" w:rsidP="001B4E47">
      <w:pPr>
        <w:rPr>
          <w:rFonts w:ascii="Times New Roman" w:eastAsia="MS Gothic" w:hAnsi="Times New Roman" w:cs="Times New Roman"/>
          <w:bCs/>
          <w:sz w:val="24"/>
          <w:lang w:eastAsia="ja-JP"/>
        </w:rPr>
      </w:pPr>
      <w:r w:rsidRPr="00EB36E9">
        <w:rPr>
          <w:rFonts w:ascii="Times New Roman" w:eastAsia="MS Gothic" w:hAnsi="Times New Roman" w:cs="Times New Roman"/>
          <w:bCs/>
          <w:sz w:val="24"/>
          <w:lang w:eastAsia="ja-JP"/>
        </w:rPr>
        <w:t>Survival analysis was conducted using the Kaplan-Meier Plotter (https://kmplot.com/) to assess progression-free survival in patients with MSS colon cancer based on HIF1 expression levels. RNA-seq data and clinical data for CRC patients were obtained from the Gene Expression Omnibus (GEO) database GSE143985, for our analysis</w:t>
      </w:r>
      <w:r w:rsidR="00823409" w:rsidRPr="00EB36E9">
        <w:rPr>
          <w:rFonts w:ascii="Times New Roman" w:eastAsia="MS Gothic" w:hAnsi="Times New Roman" w:cs="Times New Roman"/>
          <w:bCs/>
          <w:noProof/>
          <w:sz w:val="24"/>
          <w:vertAlign w:val="superscript"/>
          <w:lang w:eastAsia="ja-JP"/>
        </w:rPr>
        <w:t>1</w:t>
      </w:r>
      <w:r w:rsidRPr="00EB36E9">
        <w:rPr>
          <w:rFonts w:ascii="Times New Roman" w:eastAsia="MS Gothic" w:hAnsi="Times New Roman" w:cs="Times New Roman"/>
          <w:bCs/>
          <w:sz w:val="24"/>
          <w:lang w:eastAsia="ja-JP"/>
        </w:rPr>
        <w:t>.</w:t>
      </w:r>
    </w:p>
    <w:p w14:paraId="3357B202" w14:textId="77777777" w:rsidR="007370FC" w:rsidRPr="00EB36E9" w:rsidRDefault="007370FC" w:rsidP="001B4E47">
      <w:pPr>
        <w:rPr>
          <w:rFonts w:ascii="Times New Roman" w:eastAsia="MS Gothic" w:hAnsi="Times New Roman" w:cs="Times New Roman"/>
          <w:bCs/>
          <w:sz w:val="24"/>
          <w:lang w:eastAsia="ja-JP"/>
        </w:rPr>
      </w:pPr>
    </w:p>
    <w:p w14:paraId="20D287EA" w14:textId="61EF9BF4" w:rsidR="009D0E56" w:rsidRPr="00EB36E9" w:rsidRDefault="009D0E56" w:rsidP="001B4E47">
      <w:pPr>
        <w:rPr>
          <w:rFonts w:ascii="Times New Roman" w:eastAsia="MS Gothic" w:hAnsi="Times New Roman" w:cs="Times New Roman"/>
          <w:b/>
          <w:sz w:val="24"/>
          <w:lang w:eastAsia="ja-JP"/>
        </w:rPr>
      </w:pPr>
      <w:r w:rsidRPr="00EB36E9">
        <w:rPr>
          <w:rFonts w:ascii="Times New Roman" w:eastAsia="MS Gothic" w:hAnsi="Times New Roman" w:cs="Times New Roman"/>
          <w:b/>
          <w:sz w:val="24"/>
          <w:lang w:eastAsia="ja-JP"/>
        </w:rPr>
        <w:t>Statistical analysis</w:t>
      </w:r>
    </w:p>
    <w:p w14:paraId="22F1DD63" w14:textId="51A56190" w:rsidR="001B4E47" w:rsidRPr="00EB36E9" w:rsidRDefault="001B4E47">
      <w:pPr>
        <w:rPr>
          <w:rFonts w:ascii="Times New Roman" w:eastAsia="MS Gothic" w:hAnsi="Times New Roman" w:cs="Times New Roman"/>
          <w:bCs/>
          <w:sz w:val="24"/>
          <w:lang w:eastAsia="ja-JP"/>
        </w:rPr>
      </w:pPr>
      <w:r w:rsidRPr="00EB36E9">
        <w:rPr>
          <w:rFonts w:ascii="Times New Roman" w:eastAsia="MS Gothic" w:hAnsi="Times New Roman" w:cs="Times New Roman"/>
          <w:bCs/>
          <w:sz w:val="24"/>
          <w:lang w:eastAsia="ja-JP"/>
        </w:rPr>
        <w:t xml:space="preserve">Statistical analysis </w:t>
      </w:r>
      <w:r w:rsidR="009D0E56" w:rsidRPr="00EB36E9">
        <w:rPr>
          <w:rFonts w:ascii="Times New Roman" w:eastAsia="MS Gothic" w:hAnsi="Times New Roman" w:cs="Times New Roman"/>
          <w:bCs/>
          <w:sz w:val="24"/>
          <w:lang w:eastAsia="ja-JP"/>
        </w:rPr>
        <w:t>r</w:t>
      </w:r>
      <w:r w:rsidRPr="00EB36E9">
        <w:rPr>
          <w:rFonts w:ascii="Times New Roman" w:eastAsia="MS Gothic" w:hAnsi="Times New Roman" w:cs="Times New Roman"/>
          <w:bCs/>
          <w:sz w:val="24"/>
          <w:lang w:eastAsia="ja-JP"/>
        </w:rPr>
        <w:t>esults were analyzed by the GraphPad Prism 9.0 software (San Diego, CA) and presented as the mean ± standard error of mean (SEM). Each experiment was carried out in technical and biological triplicate. Student’s t test was used to compare two groups, p &lt; 0.05 was considered statistically significant. F-test utilized for variance analysis between two groups. When p &lt; 0.05 in the F-test, the t test with Welch's correction was used to compare two groups. One-way ANOVA and two-way ANOVA were used to determine multiple group comparisons. A value of p&lt;0.05 was deemed statistically significant.</w:t>
      </w:r>
    </w:p>
    <w:bookmarkEnd w:id="0"/>
    <w:bookmarkEnd w:id="1"/>
    <w:p w14:paraId="3EE34154" w14:textId="3DA5D792" w:rsidR="00B005D1" w:rsidRPr="00EB36E9" w:rsidRDefault="00B005D1" w:rsidP="00690B8E">
      <w:pPr>
        <w:widowControl/>
        <w:jc w:val="left"/>
        <w:rPr>
          <w:rFonts w:ascii="Times New Roman" w:hAnsi="Times New Roman" w:cs="Times New Roman"/>
          <w:sz w:val="24"/>
        </w:rPr>
      </w:pPr>
    </w:p>
    <w:sectPr w:rsidR="00B005D1" w:rsidRPr="00EB36E9" w:rsidSect="00EB36E9">
      <w:footerReference w:type="default" r:id="rId7"/>
      <w:pgSz w:w="11906" w:h="16838" w:code="9"/>
      <w:pgMar w:top="1440" w:right="1797" w:bottom="1440" w:left="1797" w:header="851" w:footer="992" w:gutter="0"/>
      <w:cols w:space="425"/>
      <w:docGrid w:type="lines" w:linePitch="55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69C76C" w14:textId="77777777" w:rsidR="00B237DB" w:rsidRDefault="00B237DB" w:rsidP="00C10F82">
      <w:r>
        <w:separator/>
      </w:r>
    </w:p>
  </w:endnote>
  <w:endnote w:type="continuationSeparator" w:id="0">
    <w:p w14:paraId="0E752D6E" w14:textId="77777777" w:rsidR="00B237DB" w:rsidRDefault="00B237DB" w:rsidP="00C10F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7122090"/>
      <w:docPartObj>
        <w:docPartGallery w:val="Page Numbers (Bottom of Page)"/>
        <w:docPartUnique/>
      </w:docPartObj>
    </w:sdtPr>
    <w:sdtEndPr/>
    <w:sdtContent>
      <w:p w14:paraId="517593B7" w14:textId="638E4D9B" w:rsidR="00FA1203" w:rsidRDefault="00FA1203">
        <w:pPr>
          <w:pStyle w:val="Footer"/>
          <w:jc w:val="center"/>
        </w:pPr>
        <w:r>
          <w:fldChar w:fldCharType="begin"/>
        </w:r>
        <w:r>
          <w:instrText>PAGE   \* MERGEFORMAT</w:instrText>
        </w:r>
        <w:r>
          <w:fldChar w:fldCharType="separate"/>
        </w:r>
        <w:r w:rsidR="00EB36E9" w:rsidRPr="00EB36E9">
          <w:rPr>
            <w:noProof/>
            <w:lang w:val="ja-JP" w:eastAsia="ja-JP"/>
          </w:rPr>
          <w:t>1</w:t>
        </w:r>
        <w:r>
          <w:fldChar w:fldCharType="end"/>
        </w:r>
      </w:p>
    </w:sdtContent>
  </w:sdt>
  <w:p w14:paraId="74518E6D" w14:textId="77777777" w:rsidR="007B0F4C" w:rsidRDefault="007B0F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61312E" w14:textId="77777777" w:rsidR="00B237DB" w:rsidRDefault="00B237DB" w:rsidP="00C10F82">
      <w:r>
        <w:separator/>
      </w:r>
    </w:p>
  </w:footnote>
  <w:footnote w:type="continuationSeparator" w:id="0">
    <w:p w14:paraId="1C01D44C" w14:textId="77777777" w:rsidR="00B237DB" w:rsidRDefault="00B237DB" w:rsidP="00C10F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279"/>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Immunol Immunother (1)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x555w9vuz5zv4e2fe5v9zr0wdrsws5r0s0x&quot;&gt;Chen EndNote Library&lt;record-ids&gt;&lt;item&gt;68&lt;/item&gt;&lt;item&gt;69&lt;/item&gt;&lt;item&gt;70&lt;/item&gt;&lt;item&gt;73&lt;/item&gt;&lt;item&gt;74&lt;/item&gt;&lt;/record-ids&gt;&lt;/item&gt;&lt;/Libraries&gt;"/>
    <w:docVar w:name="EN.UseJSCitationFormat" w:val="False"/>
  </w:docVars>
  <w:rsids>
    <w:rsidRoot w:val="00A11FB3"/>
    <w:rsid w:val="000003CB"/>
    <w:rsid w:val="0000209D"/>
    <w:rsid w:val="000021CB"/>
    <w:rsid w:val="00002C26"/>
    <w:rsid w:val="000035A2"/>
    <w:rsid w:val="000040A1"/>
    <w:rsid w:val="00004298"/>
    <w:rsid w:val="00006260"/>
    <w:rsid w:val="00006C58"/>
    <w:rsid w:val="000072CD"/>
    <w:rsid w:val="000105B3"/>
    <w:rsid w:val="000106CD"/>
    <w:rsid w:val="00011700"/>
    <w:rsid w:val="00012926"/>
    <w:rsid w:val="00012FAF"/>
    <w:rsid w:val="00013F55"/>
    <w:rsid w:val="0001578C"/>
    <w:rsid w:val="0001795A"/>
    <w:rsid w:val="00017E77"/>
    <w:rsid w:val="00020951"/>
    <w:rsid w:val="00020AD0"/>
    <w:rsid w:val="000230D9"/>
    <w:rsid w:val="0002324C"/>
    <w:rsid w:val="00023D5D"/>
    <w:rsid w:val="00025A3A"/>
    <w:rsid w:val="0003057B"/>
    <w:rsid w:val="00030A61"/>
    <w:rsid w:val="00031AD5"/>
    <w:rsid w:val="00031E53"/>
    <w:rsid w:val="00033EBB"/>
    <w:rsid w:val="000349A6"/>
    <w:rsid w:val="00035CC4"/>
    <w:rsid w:val="000369D8"/>
    <w:rsid w:val="00036EFE"/>
    <w:rsid w:val="00037240"/>
    <w:rsid w:val="00037856"/>
    <w:rsid w:val="00037EBA"/>
    <w:rsid w:val="00040FDC"/>
    <w:rsid w:val="00041209"/>
    <w:rsid w:val="00044FEC"/>
    <w:rsid w:val="000451C0"/>
    <w:rsid w:val="00045D58"/>
    <w:rsid w:val="00047B48"/>
    <w:rsid w:val="00051319"/>
    <w:rsid w:val="00053131"/>
    <w:rsid w:val="00053651"/>
    <w:rsid w:val="00053928"/>
    <w:rsid w:val="00054EA7"/>
    <w:rsid w:val="000554BA"/>
    <w:rsid w:val="00056C33"/>
    <w:rsid w:val="00056F80"/>
    <w:rsid w:val="0006000F"/>
    <w:rsid w:val="00060917"/>
    <w:rsid w:val="00061224"/>
    <w:rsid w:val="00062A84"/>
    <w:rsid w:val="00063131"/>
    <w:rsid w:val="0006609A"/>
    <w:rsid w:val="000706FB"/>
    <w:rsid w:val="00070BC6"/>
    <w:rsid w:val="0007326F"/>
    <w:rsid w:val="0007392C"/>
    <w:rsid w:val="00073A9C"/>
    <w:rsid w:val="00074701"/>
    <w:rsid w:val="00074FE7"/>
    <w:rsid w:val="00076216"/>
    <w:rsid w:val="00080939"/>
    <w:rsid w:val="00081008"/>
    <w:rsid w:val="000845E0"/>
    <w:rsid w:val="00091BA0"/>
    <w:rsid w:val="00092293"/>
    <w:rsid w:val="0009330A"/>
    <w:rsid w:val="00094404"/>
    <w:rsid w:val="000953D5"/>
    <w:rsid w:val="00097B2C"/>
    <w:rsid w:val="000A1325"/>
    <w:rsid w:val="000A19D0"/>
    <w:rsid w:val="000A2543"/>
    <w:rsid w:val="000A31E5"/>
    <w:rsid w:val="000A3628"/>
    <w:rsid w:val="000A399E"/>
    <w:rsid w:val="000A39E0"/>
    <w:rsid w:val="000A651E"/>
    <w:rsid w:val="000A66CD"/>
    <w:rsid w:val="000A7576"/>
    <w:rsid w:val="000B18B7"/>
    <w:rsid w:val="000B1F5D"/>
    <w:rsid w:val="000B24D1"/>
    <w:rsid w:val="000B383A"/>
    <w:rsid w:val="000B4405"/>
    <w:rsid w:val="000B5B0E"/>
    <w:rsid w:val="000B5BC0"/>
    <w:rsid w:val="000B5DD6"/>
    <w:rsid w:val="000B6DA4"/>
    <w:rsid w:val="000B760D"/>
    <w:rsid w:val="000C0E8D"/>
    <w:rsid w:val="000C29AC"/>
    <w:rsid w:val="000C3293"/>
    <w:rsid w:val="000C4687"/>
    <w:rsid w:val="000C46F8"/>
    <w:rsid w:val="000C5579"/>
    <w:rsid w:val="000C5837"/>
    <w:rsid w:val="000C59DB"/>
    <w:rsid w:val="000D21F4"/>
    <w:rsid w:val="000D303B"/>
    <w:rsid w:val="000D3167"/>
    <w:rsid w:val="000D41C4"/>
    <w:rsid w:val="000D5D70"/>
    <w:rsid w:val="000D724B"/>
    <w:rsid w:val="000D765A"/>
    <w:rsid w:val="000E21A3"/>
    <w:rsid w:val="000E2D4F"/>
    <w:rsid w:val="000E371A"/>
    <w:rsid w:val="000E5816"/>
    <w:rsid w:val="000E638B"/>
    <w:rsid w:val="000E65AA"/>
    <w:rsid w:val="000E7FE5"/>
    <w:rsid w:val="000F0DCA"/>
    <w:rsid w:val="000F306E"/>
    <w:rsid w:val="000F337C"/>
    <w:rsid w:val="000F4104"/>
    <w:rsid w:val="000F42F9"/>
    <w:rsid w:val="000F4692"/>
    <w:rsid w:val="000F4DCF"/>
    <w:rsid w:val="000F541E"/>
    <w:rsid w:val="000F5C18"/>
    <w:rsid w:val="000F6392"/>
    <w:rsid w:val="000F7F4E"/>
    <w:rsid w:val="00100883"/>
    <w:rsid w:val="00100FCC"/>
    <w:rsid w:val="00102D7C"/>
    <w:rsid w:val="00102FA4"/>
    <w:rsid w:val="00104279"/>
    <w:rsid w:val="00105B13"/>
    <w:rsid w:val="00107EB6"/>
    <w:rsid w:val="00110139"/>
    <w:rsid w:val="00114128"/>
    <w:rsid w:val="001153FD"/>
    <w:rsid w:val="001156E9"/>
    <w:rsid w:val="00115A70"/>
    <w:rsid w:val="001228C4"/>
    <w:rsid w:val="00122973"/>
    <w:rsid w:val="001238AB"/>
    <w:rsid w:val="00124C87"/>
    <w:rsid w:val="00126057"/>
    <w:rsid w:val="00126822"/>
    <w:rsid w:val="00130BF9"/>
    <w:rsid w:val="0013173C"/>
    <w:rsid w:val="00131840"/>
    <w:rsid w:val="00131992"/>
    <w:rsid w:val="00131F3B"/>
    <w:rsid w:val="001336A1"/>
    <w:rsid w:val="00133AF4"/>
    <w:rsid w:val="00134A17"/>
    <w:rsid w:val="0013687A"/>
    <w:rsid w:val="00136C64"/>
    <w:rsid w:val="00137413"/>
    <w:rsid w:val="00141B7F"/>
    <w:rsid w:val="00141F51"/>
    <w:rsid w:val="00142257"/>
    <w:rsid w:val="00142327"/>
    <w:rsid w:val="00142D15"/>
    <w:rsid w:val="00142EC3"/>
    <w:rsid w:val="0014361F"/>
    <w:rsid w:val="0014442D"/>
    <w:rsid w:val="0014547B"/>
    <w:rsid w:val="00146A89"/>
    <w:rsid w:val="00147190"/>
    <w:rsid w:val="00147B03"/>
    <w:rsid w:val="00147C64"/>
    <w:rsid w:val="00147E1E"/>
    <w:rsid w:val="00150022"/>
    <w:rsid w:val="00150802"/>
    <w:rsid w:val="0015085C"/>
    <w:rsid w:val="0015189C"/>
    <w:rsid w:val="00152543"/>
    <w:rsid w:val="00153463"/>
    <w:rsid w:val="00153A73"/>
    <w:rsid w:val="001549A0"/>
    <w:rsid w:val="00154EC0"/>
    <w:rsid w:val="001550A0"/>
    <w:rsid w:val="00156F0A"/>
    <w:rsid w:val="00157749"/>
    <w:rsid w:val="00157BFA"/>
    <w:rsid w:val="00162766"/>
    <w:rsid w:val="001653A3"/>
    <w:rsid w:val="00167A5E"/>
    <w:rsid w:val="00167E84"/>
    <w:rsid w:val="0017059F"/>
    <w:rsid w:val="00170A10"/>
    <w:rsid w:val="001727F9"/>
    <w:rsid w:val="00172BB3"/>
    <w:rsid w:val="0017328C"/>
    <w:rsid w:val="001736E7"/>
    <w:rsid w:val="00173810"/>
    <w:rsid w:val="00173DD7"/>
    <w:rsid w:val="00175BF6"/>
    <w:rsid w:val="00175D75"/>
    <w:rsid w:val="0017707E"/>
    <w:rsid w:val="0017766A"/>
    <w:rsid w:val="00177AF5"/>
    <w:rsid w:val="001804FE"/>
    <w:rsid w:val="00181571"/>
    <w:rsid w:val="001817E7"/>
    <w:rsid w:val="0018184B"/>
    <w:rsid w:val="00181CF1"/>
    <w:rsid w:val="00182FE2"/>
    <w:rsid w:val="00184086"/>
    <w:rsid w:val="00184834"/>
    <w:rsid w:val="0018487E"/>
    <w:rsid w:val="001857BC"/>
    <w:rsid w:val="001866E6"/>
    <w:rsid w:val="00186B49"/>
    <w:rsid w:val="00186E46"/>
    <w:rsid w:val="00187B86"/>
    <w:rsid w:val="00187DEC"/>
    <w:rsid w:val="00193639"/>
    <w:rsid w:val="00193D88"/>
    <w:rsid w:val="00193E76"/>
    <w:rsid w:val="00194EDF"/>
    <w:rsid w:val="001951B1"/>
    <w:rsid w:val="001953BD"/>
    <w:rsid w:val="001978B9"/>
    <w:rsid w:val="00197D67"/>
    <w:rsid w:val="001A0114"/>
    <w:rsid w:val="001A07AA"/>
    <w:rsid w:val="001A2FE6"/>
    <w:rsid w:val="001A3B6F"/>
    <w:rsid w:val="001A52F8"/>
    <w:rsid w:val="001A6BAC"/>
    <w:rsid w:val="001A6F76"/>
    <w:rsid w:val="001A7545"/>
    <w:rsid w:val="001A7BAE"/>
    <w:rsid w:val="001B02E0"/>
    <w:rsid w:val="001B0581"/>
    <w:rsid w:val="001B2BC5"/>
    <w:rsid w:val="001B4E47"/>
    <w:rsid w:val="001B68BB"/>
    <w:rsid w:val="001B74FE"/>
    <w:rsid w:val="001B76B2"/>
    <w:rsid w:val="001B7A2C"/>
    <w:rsid w:val="001C0E78"/>
    <w:rsid w:val="001C230A"/>
    <w:rsid w:val="001C29AD"/>
    <w:rsid w:val="001C2A2E"/>
    <w:rsid w:val="001C3C93"/>
    <w:rsid w:val="001C3EE0"/>
    <w:rsid w:val="001C4BA4"/>
    <w:rsid w:val="001C5D2F"/>
    <w:rsid w:val="001C5DE3"/>
    <w:rsid w:val="001D074D"/>
    <w:rsid w:val="001D0B4F"/>
    <w:rsid w:val="001D1970"/>
    <w:rsid w:val="001D3E29"/>
    <w:rsid w:val="001D590B"/>
    <w:rsid w:val="001D6670"/>
    <w:rsid w:val="001D78D6"/>
    <w:rsid w:val="001E0B4F"/>
    <w:rsid w:val="001E119C"/>
    <w:rsid w:val="001E1911"/>
    <w:rsid w:val="001E2E79"/>
    <w:rsid w:val="001E761F"/>
    <w:rsid w:val="001E77EB"/>
    <w:rsid w:val="001F0669"/>
    <w:rsid w:val="001F1717"/>
    <w:rsid w:val="001F1806"/>
    <w:rsid w:val="001F2712"/>
    <w:rsid w:val="001F4EE5"/>
    <w:rsid w:val="001F6A4F"/>
    <w:rsid w:val="001F7FE6"/>
    <w:rsid w:val="0020108B"/>
    <w:rsid w:val="00201F0A"/>
    <w:rsid w:val="002024A4"/>
    <w:rsid w:val="00205155"/>
    <w:rsid w:val="002074DD"/>
    <w:rsid w:val="00207FD6"/>
    <w:rsid w:val="00212B4B"/>
    <w:rsid w:val="00212BBD"/>
    <w:rsid w:val="0021647F"/>
    <w:rsid w:val="002208BF"/>
    <w:rsid w:val="00220A84"/>
    <w:rsid w:val="00222DB7"/>
    <w:rsid w:val="00222DD2"/>
    <w:rsid w:val="002232D3"/>
    <w:rsid w:val="00223804"/>
    <w:rsid w:val="0023204D"/>
    <w:rsid w:val="00232E2F"/>
    <w:rsid w:val="00232ECA"/>
    <w:rsid w:val="00233A66"/>
    <w:rsid w:val="0023422A"/>
    <w:rsid w:val="002343E3"/>
    <w:rsid w:val="0023578D"/>
    <w:rsid w:val="00237984"/>
    <w:rsid w:val="0024306A"/>
    <w:rsid w:val="002443EA"/>
    <w:rsid w:val="002459C7"/>
    <w:rsid w:val="002465EB"/>
    <w:rsid w:val="00246975"/>
    <w:rsid w:val="00250316"/>
    <w:rsid w:val="0025042C"/>
    <w:rsid w:val="00250A0D"/>
    <w:rsid w:val="00250F03"/>
    <w:rsid w:val="00254615"/>
    <w:rsid w:val="00254785"/>
    <w:rsid w:val="00255071"/>
    <w:rsid w:val="002559E9"/>
    <w:rsid w:val="0025694C"/>
    <w:rsid w:val="002573AD"/>
    <w:rsid w:val="002603F3"/>
    <w:rsid w:val="00260501"/>
    <w:rsid w:val="00260571"/>
    <w:rsid w:val="00260C30"/>
    <w:rsid w:val="002617BA"/>
    <w:rsid w:val="00261B09"/>
    <w:rsid w:val="002638F1"/>
    <w:rsid w:val="00263A75"/>
    <w:rsid w:val="00263E7A"/>
    <w:rsid w:val="00263F1D"/>
    <w:rsid w:val="00264581"/>
    <w:rsid w:val="002648D9"/>
    <w:rsid w:val="00264A78"/>
    <w:rsid w:val="00265B99"/>
    <w:rsid w:val="0026640F"/>
    <w:rsid w:val="0026788E"/>
    <w:rsid w:val="002744E9"/>
    <w:rsid w:val="00274E6E"/>
    <w:rsid w:val="00275493"/>
    <w:rsid w:val="00276398"/>
    <w:rsid w:val="00276CB7"/>
    <w:rsid w:val="002817A5"/>
    <w:rsid w:val="002824F5"/>
    <w:rsid w:val="00282D3E"/>
    <w:rsid w:val="0028367D"/>
    <w:rsid w:val="0028368F"/>
    <w:rsid w:val="002840F0"/>
    <w:rsid w:val="002845F7"/>
    <w:rsid w:val="00284708"/>
    <w:rsid w:val="00285A1C"/>
    <w:rsid w:val="00286779"/>
    <w:rsid w:val="00286E31"/>
    <w:rsid w:val="00286FB4"/>
    <w:rsid w:val="002935C4"/>
    <w:rsid w:val="00293E7E"/>
    <w:rsid w:val="00295287"/>
    <w:rsid w:val="00295B20"/>
    <w:rsid w:val="00295B3D"/>
    <w:rsid w:val="00295F73"/>
    <w:rsid w:val="00296FB4"/>
    <w:rsid w:val="00297345"/>
    <w:rsid w:val="002A0529"/>
    <w:rsid w:val="002A1733"/>
    <w:rsid w:val="002A1FEE"/>
    <w:rsid w:val="002A3A69"/>
    <w:rsid w:val="002A3E1F"/>
    <w:rsid w:val="002A50DF"/>
    <w:rsid w:val="002A52DE"/>
    <w:rsid w:val="002A57AA"/>
    <w:rsid w:val="002A7807"/>
    <w:rsid w:val="002A7D11"/>
    <w:rsid w:val="002B0899"/>
    <w:rsid w:val="002B1934"/>
    <w:rsid w:val="002B1A52"/>
    <w:rsid w:val="002B4E0B"/>
    <w:rsid w:val="002B6BA6"/>
    <w:rsid w:val="002B71D4"/>
    <w:rsid w:val="002C02B0"/>
    <w:rsid w:val="002C20C5"/>
    <w:rsid w:val="002C2B0F"/>
    <w:rsid w:val="002C3FA4"/>
    <w:rsid w:val="002C442F"/>
    <w:rsid w:val="002C625C"/>
    <w:rsid w:val="002C6FEB"/>
    <w:rsid w:val="002C74BD"/>
    <w:rsid w:val="002D0035"/>
    <w:rsid w:val="002D0603"/>
    <w:rsid w:val="002D105E"/>
    <w:rsid w:val="002D1480"/>
    <w:rsid w:val="002D23AE"/>
    <w:rsid w:val="002D4C48"/>
    <w:rsid w:val="002D5633"/>
    <w:rsid w:val="002D65DB"/>
    <w:rsid w:val="002D7484"/>
    <w:rsid w:val="002E2949"/>
    <w:rsid w:val="002E3B42"/>
    <w:rsid w:val="002E44FA"/>
    <w:rsid w:val="002E503A"/>
    <w:rsid w:val="002E5332"/>
    <w:rsid w:val="002E5535"/>
    <w:rsid w:val="002E57D8"/>
    <w:rsid w:val="002E754C"/>
    <w:rsid w:val="002E7856"/>
    <w:rsid w:val="002F0948"/>
    <w:rsid w:val="002F0DB0"/>
    <w:rsid w:val="002F4A1C"/>
    <w:rsid w:val="002F6423"/>
    <w:rsid w:val="00300535"/>
    <w:rsid w:val="00300B4A"/>
    <w:rsid w:val="003018CF"/>
    <w:rsid w:val="00302D29"/>
    <w:rsid w:val="00302D42"/>
    <w:rsid w:val="00302D84"/>
    <w:rsid w:val="00303417"/>
    <w:rsid w:val="0030402C"/>
    <w:rsid w:val="003041BC"/>
    <w:rsid w:val="003047AD"/>
    <w:rsid w:val="00304F6B"/>
    <w:rsid w:val="0030547D"/>
    <w:rsid w:val="003054D1"/>
    <w:rsid w:val="00305F07"/>
    <w:rsid w:val="0030671C"/>
    <w:rsid w:val="00307C85"/>
    <w:rsid w:val="00307FC5"/>
    <w:rsid w:val="00311CFD"/>
    <w:rsid w:val="00311E70"/>
    <w:rsid w:val="0032061B"/>
    <w:rsid w:val="0032097D"/>
    <w:rsid w:val="00321A5F"/>
    <w:rsid w:val="00323378"/>
    <w:rsid w:val="00323399"/>
    <w:rsid w:val="00324A30"/>
    <w:rsid w:val="00325F4A"/>
    <w:rsid w:val="003266DC"/>
    <w:rsid w:val="00330741"/>
    <w:rsid w:val="0033333A"/>
    <w:rsid w:val="00333FBD"/>
    <w:rsid w:val="00334251"/>
    <w:rsid w:val="00334C23"/>
    <w:rsid w:val="00335738"/>
    <w:rsid w:val="00336102"/>
    <w:rsid w:val="00337374"/>
    <w:rsid w:val="00340B83"/>
    <w:rsid w:val="00341960"/>
    <w:rsid w:val="00342090"/>
    <w:rsid w:val="00343BE8"/>
    <w:rsid w:val="00345E41"/>
    <w:rsid w:val="00346145"/>
    <w:rsid w:val="0034623B"/>
    <w:rsid w:val="00350732"/>
    <w:rsid w:val="003507CF"/>
    <w:rsid w:val="00350DF0"/>
    <w:rsid w:val="00351729"/>
    <w:rsid w:val="00352F8F"/>
    <w:rsid w:val="00355A57"/>
    <w:rsid w:val="003569B4"/>
    <w:rsid w:val="00356C6F"/>
    <w:rsid w:val="003577BB"/>
    <w:rsid w:val="00360EF7"/>
    <w:rsid w:val="00361294"/>
    <w:rsid w:val="00361535"/>
    <w:rsid w:val="00361DA5"/>
    <w:rsid w:val="0036270D"/>
    <w:rsid w:val="0036439C"/>
    <w:rsid w:val="00365455"/>
    <w:rsid w:val="003655ED"/>
    <w:rsid w:val="00365B52"/>
    <w:rsid w:val="00365C1D"/>
    <w:rsid w:val="003665F1"/>
    <w:rsid w:val="00367626"/>
    <w:rsid w:val="003700AB"/>
    <w:rsid w:val="003706F0"/>
    <w:rsid w:val="00370813"/>
    <w:rsid w:val="00370BD8"/>
    <w:rsid w:val="0037286E"/>
    <w:rsid w:val="00373628"/>
    <w:rsid w:val="00373F33"/>
    <w:rsid w:val="00374514"/>
    <w:rsid w:val="00374776"/>
    <w:rsid w:val="00374E43"/>
    <w:rsid w:val="00375121"/>
    <w:rsid w:val="003765E1"/>
    <w:rsid w:val="003813CA"/>
    <w:rsid w:val="00381B63"/>
    <w:rsid w:val="003831D0"/>
    <w:rsid w:val="00384BC0"/>
    <w:rsid w:val="00386677"/>
    <w:rsid w:val="00387079"/>
    <w:rsid w:val="003874EB"/>
    <w:rsid w:val="00390AD4"/>
    <w:rsid w:val="0039166F"/>
    <w:rsid w:val="0039189E"/>
    <w:rsid w:val="00391920"/>
    <w:rsid w:val="00391C48"/>
    <w:rsid w:val="003925F2"/>
    <w:rsid w:val="00392705"/>
    <w:rsid w:val="00392997"/>
    <w:rsid w:val="003946B7"/>
    <w:rsid w:val="00395282"/>
    <w:rsid w:val="003974F8"/>
    <w:rsid w:val="003A1509"/>
    <w:rsid w:val="003A2189"/>
    <w:rsid w:val="003A230A"/>
    <w:rsid w:val="003A23EE"/>
    <w:rsid w:val="003A2630"/>
    <w:rsid w:val="003A2C2C"/>
    <w:rsid w:val="003A2F0E"/>
    <w:rsid w:val="003A4371"/>
    <w:rsid w:val="003A4514"/>
    <w:rsid w:val="003A59FC"/>
    <w:rsid w:val="003A648A"/>
    <w:rsid w:val="003A70E3"/>
    <w:rsid w:val="003B1368"/>
    <w:rsid w:val="003B20BF"/>
    <w:rsid w:val="003B5FA0"/>
    <w:rsid w:val="003B6235"/>
    <w:rsid w:val="003B695D"/>
    <w:rsid w:val="003B6C6D"/>
    <w:rsid w:val="003B6DAF"/>
    <w:rsid w:val="003B7961"/>
    <w:rsid w:val="003C22B7"/>
    <w:rsid w:val="003C2312"/>
    <w:rsid w:val="003C2675"/>
    <w:rsid w:val="003C2830"/>
    <w:rsid w:val="003C29A6"/>
    <w:rsid w:val="003C2EBC"/>
    <w:rsid w:val="003C30A4"/>
    <w:rsid w:val="003C3389"/>
    <w:rsid w:val="003C4711"/>
    <w:rsid w:val="003C7EC8"/>
    <w:rsid w:val="003D0DA0"/>
    <w:rsid w:val="003D1440"/>
    <w:rsid w:val="003D1BE4"/>
    <w:rsid w:val="003D203A"/>
    <w:rsid w:val="003D2F57"/>
    <w:rsid w:val="003D3798"/>
    <w:rsid w:val="003D381C"/>
    <w:rsid w:val="003D3B68"/>
    <w:rsid w:val="003D3BA6"/>
    <w:rsid w:val="003D41EC"/>
    <w:rsid w:val="003D4A79"/>
    <w:rsid w:val="003D64FF"/>
    <w:rsid w:val="003E0A60"/>
    <w:rsid w:val="003E1ADB"/>
    <w:rsid w:val="003E2281"/>
    <w:rsid w:val="003E3492"/>
    <w:rsid w:val="003E374A"/>
    <w:rsid w:val="003E7332"/>
    <w:rsid w:val="003F0024"/>
    <w:rsid w:val="003F1EE9"/>
    <w:rsid w:val="003F2834"/>
    <w:rsid w:val="003F3894"/>
    <w:rsid w:val="00400676"/>
    <w:rsid w:val="00401777"/>
    <w:rsid w:val="00402B0B"/>
    <w:rsid w:val="0040338C"/>
    <w:rsid w:val="0040345A"/>
    <w:rsid w:val="0040362A"/>
    <w:rsid w:val="00404057"/>
    <w:rsid w:val="00405EB4"/>
    <w:rsid w:val="00406A0D"/>
    <w:rsid w:val="004105D3"/>
    <w:rsid w:val="00412B3F"/>
    <w:rsid w:val="00412D52"/>
    <w:rsid w:val="00412D79"/>
    <w:rsid w:val="004150CD"/>
    <w:rsid w:val="00416687"/>
    <w:rsid w:val="0041719B"/>
    <w:rsid w:val="004175C0"/>
    <w:rsid w:val="00417B84"/>
    <w:rsid w:val="00420835"/>
    <w:rsid w:val="00421B72"/>
    <w:rsid w:val="00421BA8"/>
    <w:rsid w:val="004226E7"/>
    <w:rsid w:val="00423D40"/>
    <w:rsid w:val="00423D91"/>
    <w:rsid w:val="00425433"/>
    <w:rsid w:val="00430A3A"/>
    <w:rsid w:val="00434DF3"/>
    <w:rsid w:val="00435D3B"/>
    <w:rsid w:val="00436405"/>
    <w:rsid w:val="00436A87"/>
    <w:rsid w:val="004400F9"/>
    <w:rsid w:val="0044084A"/>
    <w:rsid w:val="00444705"/>
    <w:rsid w:val="0044626D"/>
    <w:rsid w:val="0045086E"/>
    <w:rsid w:val="00453E44"/>
    <w:rsid w:val="00454E90"/>
    <w:rsid w:val="00455085"/>
    <w:rsid w:val="00457953"/>
    <w:rsid w:val="00457D4F"/>
    <w:rsid w:val="004602D6"/>
    <w:rsid w:val="00461014"/>
    <w:rsid w:val="00462964"/>
    <w:rsid w:val="00463C4B"/>
    <w:rsid w:val="00466DD2"/>
    <w:rsid w:val="004673B4"/>
    <w:rsid w:val="004754EC"/>
    <w:rsid w:val="00475E04"/>
    <w:rsid w:val="00476FD1"/>
    <w:rsid w:val="00480216"/>
    <w:rsid w:val="00480275"/>
    <w:rsid w:val="004808BE"/>
    <w:rsid w:val="00480B29"/>
    <w:rsid w:val="004830C6"/>
    <w:rsid w:val="00483E30"/>
    <w:rsid w:val="00486AAF"/>
    <w:rsid w:val="00490AA0"/>
    <w:rsid w:val="00491050"/>
    <w:rsid w:val="00492D4C"/>
    <w:rsid w:val="00493C26"/>
    <w:rsid w:val="0049460C"/>
    <w:rsid w:val="00495698"/>
    <w:rsid w:val="00495E24"/>
    <w:rsid w:val="004A256B"/>
    <w:rsid w:val="004A2595"/>
    <w:rsid w:val="004A4499"/>
    <w:rsid w:val="004A46BE"/>
    <w:rsid w:val="004A4FB9"/>
    <w:rsid w:val="004A5445"/>
    <w:rsid w:val="004A58A3"/>
    <w:rsid w:val="004A739C"/>
    <w:rsid w:val="004A78A2"/>
    <w:rsid w:val="004B26AD"/>
    <w:rsid w:val="004B3997"/>
    <w:rsid w:val="004B3EF6"/>
    <w:rsid w:val="004B437A"/>
    <w:rsid w:val="004B4937"/>
    <w:rsid w:val="004B50C4"/>
    <w:rsid w:val="004B5932"/>
    <w:rsid w:val="004B5DE1"/>
    <w:rsid w:val="004B5EBB"/>
    <w:rsid w:val="004B748D"/>
    <w:rsid w:val="004B79B6"/>
    <w:rsid w:val="004C2915"/>
    <w:rsid w:val="004C3AC7"/>
    <w:rsid w:val="004C412F"/>
    <w:rsid w:val="004C6937"/>
    <w:rsid w:val="004C75D2"/>
    <w:rsid w:val="004D0499"/>
    <w:rsid w:val="004D0E60"/>
    <w:rsid w:val="004D166E"/>
    <w:rsid w:val="004D21D7"/>
    <w:rsid w:val="004D2B1A"/>
    <w:rsid w:val="004D5DFC"/>
    <w:rsid w:val="004D5E08"/>
    <w:rsid w:val="004D66DB"/>
    <w:rsid w:val="004D728B"/>
    <w:rsid w:val="004D7B36"/>
    <w:rsid w:val="004E0917"/>
    <w:rsid w:val="004E097A"/>
    <w:rsid w:val="004E0B87"/>
    <w:rsid w:val="004E2655"/>
    <w:rsid w:val="004E3450"/>
    <w:rsid w:val="004E534D"/>
    <w:rsid w:val="004E54FB"/>
    <w:rsid w:val="004E6786"/>
    <w:rsid w:val="004E77A1"/>
    <w:rsid w:val="004E79DF"/>
    <w:rsid w:val="004E7CEA"/>
    <w:rsid w:val="004F23D7"/>
    <w:rsid w:val="004F496E"/>
    <w:rsid w:val="004F5F94"/>
    <w:rsid w:val="004F6EED"/>
    <w:rsid w:val="004F7743"/>
    <w:rsid w:val="005001AA"/>
    <w:rsid w:val="005029F4"/>
    <w:rsid w:val="0050373A"/>
    <w:rsid w:val="005060BD"/>
    <w:rsid w:val="00506C71"/>
    <w:rsid w:val="00506E55"/>
    <w:rsid w:val="00511832"/>
    <w:rsid w:val="00511C9A"/>
    <w:rsid w:val="005122DF"/>
    <w:rsid w:val="00512ACF"/>
    <w:rsid w:val="00512F5A"/>
    <w:rsid w:val="00512FDD"/>
    <w:rsid w:val="00513705"/>
    <w:rsid w:val="00513853"/>
    <w:rsid w:val="00515159"/>
    <w:rsid w:val="00515692"/>
    <w:rsid w:val="00517D88"/>
    <w:rsid w:val="00520109"/>
    <w:rsid w:val="005206E1"/>
    <w:rsid w:val="00520B53"/>
    <w:rsid w:val="00521532"/>
    <w:rsid w:val="0052164F"/>
    <w:rsid w:val="00523A44"/>
    <w:rsid w:val="00524366"/>
    <w:rsid w:val="005267CC"/>
    <w:rsid w:val="00527940"/>
    <w:rsid w:val="005307A4"/>
    <w:rsid w:val="00532FF5"/>
    <w:rsid w:val="0053355A"/>
    <w:rsid w:val="005356CF"/>
    <w:rsid w:val="00536576"/>
    <w:rsid w:val="005374BB"/>
    <w:rsid w:val="005407A1"/>
    <w:rsid w:val="00542E43"/>
    <w:rsid w:val="0054397D"/>
    <w:rsid w:val="00543E70"/>
    <w:rsid w:val="00544117"/>
    <w:rsid w:val="0054725A"/>
    <w:rsid w:val="005475B6"/>
    <w:rsid w:val="00550E22"/>
    <w:rsid w:val="00551200"/>
    <w:rsid w:val="005527BF"/>
    <w:rsid w:val="0055447E"/>
    <w:rsid w:val="00554F13"/>
    <w:rsid w:val="00555A94"/>
    <w:rsid w:val="00555F60"/>
    <w:rsid w:val="00556277"/>
    <w:rsid w:val="00557856"/>
    <w:rsid w:val="00557A61"/>
    <w:rsid w:val="00557F79"/>
    <w:rsid w:val="00561D63"/>
    <w:rsid w:val="005622F0"/>
    <w:rsid w:val="00563C9A"/>
    <w:rsid w:val="00563E7F"/>
    <w:rsid w:val="0056425D"/>
    <w:rsid w:val="005653FB"/>
    <w:rsid w:val="0056691B"/>
    <w:rsid w:val="005669FA"/>
    <w:rsid w:val="00570F22"/>
    <w:rsid w:val="00571F11"/>
    <w:rsid w:val="00572198"/>
    <w:rsid w:val="00572A47"/>
    <w:rsid w:val="00573849"/>
    <w:rsid w:val="00573FCA"/>
    <w:rsid w:val="00574BAD"/>
    <w:rsid w:val="005753C6"/>
    <w:rsid w:val="005756BC"/>
    <w:rsid w:val="0057651A"/>
    <w:rsid w:val="00582F88"/>
    <w:rsid w:val="00583159"/>
    <w:rsid w:val="00584FA7"/>
    <w:rsid w:val="00586238"/>
    <w:rsid w:val="005865A0"/>
    <w:rsid w:val="005901FF"/>
    <w:rsid w:val="00590DC8"/>
    <w:rsid w:val="00591AED"/>
    <w:rsid w:val="0059271B"/>
    <w:rsid w:val="005946F9"/>
    <w:rsid w:val="0059486A"/>
    <w:rsid w:val="005969F2"/>
    <w:rsid w:val="005A061E"/>
    <w:rsid w:val="005A11CD"/>
    <w:rsid w:val="005A4F98"/>
    <w:rsid w:val="005A7E74"/>
    <w:rsid w:val="005B0ACD"/>
    <w:rsid w:val="005B1894"/>
    <w:rsid w:val="005B2874"/>
    <w:rsid w:val="005B2BE9"/>
    <w:rsid w:val="005B35E2"/>
    <w:rsid w:val="005B3E7E"/>
    <w:rsid w:val="005B5155"/>
    <w:rsid w:val="005B5991"/>
    <w:rsid w:val="005B5CD9"/>
    <w:rsid w:val="005B60C9"/>
    <w:rsid w:val="005B63C7"/>
    <w:rsid w:val="005B752C"/>
    <w:rsid w:val="005B7EB6"/>
    <w:rsid w:val="005B7F82"/>
    <w:rsid w:val="005C1F44"/>
    <w:rsid w:val="005C2470"/>
    <w:rsid w:val="005C26DE"/>
    <w:rsid w:val="005C3D41"/>
    <w:rsid w:val="005C49B1"/>
    <w:rsid w:val="005C5537"/>
    <w:rsid w:val="005C58F9"/>
    <w:rsid w:val="005C65AD"/>
    <w:rsid w:val="005C6C18"/>
    <w:rsid w:val="005C7654"/>
    <w:rsid w:val="005D0C7F"/>
    <w:rsid w:val="005D192A"/>
    <w:rsid w:val="005D4248"/>
    <w:rsid w:val="005D4D0D"/>
    <w:rsid w:val="005D61A4"/>
    <w:rsid w:val="005D6E2C"/>
    <w:rsid w:val="005E04B2"/>
    <w:rsid w:val="005E0FFD"/>
    <w:rsid w:val="005E396E"/>
    <w:rsid w:val="005E59C1"/>
    <w:rsid w:val="005E5D0D"/>
    <w:rsid w:val="005E708A"/>
    <w:rsid w:val="005E7F06"/>
    <w:rsid w:val="005F0935"/>
    <w:rsid w:val="005F2076"/>
    <w:rsid w:val="005F251E"/>
    <w:rsid w:val="005F5C23"/>
    <w:rsid w:val="005F7916"/>
    <w:rsid w:val="006014AA"/>
    <w:rsid w:val="006036FB"/>
    <w:rsid w:val="00604333"/>
    <w:rsid w:val="00604872"/>
    <w:rsid w:val="00604BE2"/>
    <w:rsid w:val="0060672A"/>
    <w:rsid w:val="006073E5"/>
    <w:rsid w:val="00607FC0"/>
    <w:rsid w:val="00610CB0"/>
    <w:rsid w:val="00611288"/>
    <w:rsid w:val="006119A5"/>
    <w:rsid w:val="00611C54"/>
    <w:rsid w:val="0061299C"/>
    <w:rsid w:val="0061346C"/>
    <w:rsid w:val="00614140"/>
    <w:rsid w:val="00615FEE"/>
    <w:rsid w:val="00616099"/>
    <w:rsid w:val="00616B5A"/>
    <w:rsid w:val="0061799C"/>
    <w:rsid w:val="00617AC6"/>
    <w:rsid w:val="00622632"/>
    <w:rsid w:val="0062269D"/>
    <w:rsid w:val="00622DED"/>
    <w:rsid w:val="006242E8"/>
    <w:rsid w:val="00626068"/>
    <w:rsid w:val="00627C16"/>
    <w:rsid w:val="00630C3B"/>
    <w:rsid w:val="00631372"/>
    <w:rsid w:val="00633D75"/>
    <w:rsid w:val="006350F0"/>
    <w:rsid w:val="00636717"/>
    <w:rsid w:val="00641050"/>
    <w:rsid w:val="0064169E"/>
    <w:rsid w:val="00644F1F"/>
    <w:rsid w:val="0064593E"/>
    <w:rsid w:val="006459A1"/>
    <w:rsid w:val="00645B4C"/>
    <w:rsid w:val="006460AF"/>
    <w:rsid w:val="00647B48"/>
    <w:rsid w:val="006500D6"/>
    <w:rsid w:val="00651608"/>
    <w:rsid w:val="00651C5D"/>
    <w:rsid w:val="0065247C"/>
    <w:rsid w:val="00653816"/>
    <w:rsid w:val="00653ACD"/>
    <w:rsid w:val="00653BF2"/>
    <w:rsid w:val="006547A4"/>
    <w:rsid w:val="00654FB7"/>
    <w:rsid w:val="00655BF6"/>
    <w:rsid w:val="0065726E"/>
    <w:rsid w:val="0065766E"/>
    <w:rsid w:val="00660DC3"/>
    <w:rsid w:val="006625BF"/>
    <w:rsid w:val="0066298A"/>
    <w:rsid w:val="00663F60"/>
    <w:rsid w:val="00664C37"/>
    <w:rsid w:val="006656DE"/>
    <w:rsid w:val="00665B2C"/>
    <w:rsid w:val="006666E8"/>
    <w:rsid w:val="00667D00"/>
    <w:rsid w:val="00670895"/>
    <w:rsid w:val="006716CC"/>
    <w:rsid w:val="00671B30"/>
    <w:rsid w:val="006720A0"/>
    <w:rsid w:val="006722EB"/>
    <w:rsid w:val="00673F94"/>
    <w:rsid w:val="00673FD0"/>
    <w:rsid w:val="0067698F"/>
    <w:rsid w:val="006769D6"/>
    <w:rsid w:val="006772E3"/>
    <w:rsid w:val="006812EC"/>
    <w:rsid w:val="006834A0"/>
    <w:rsid w:val="006837E0"/>
    <w:rsid w:val="006848A9"/>
    <w:rsid w:val="00684A6F"/>
    <w:rsid w:val="00684B9D"/>
    <w:rsid w:val="0068736F"/>
    <w:rsid w:val="006876FE"/>
    <w:rsid w:val="00690A5E"/>
    <w:rsid w:val="00690B8E"/>
    <w:rsid w:val="00691285"/>
    <w:rsid w:val="0069234D"/>
    <w:rsid w:val="00692439"/>
    <w:rsid w:val="0069489A"/>
    <w:rsid w:val="006956B4"/>
    <w:rsid w:val="006964A7"/>
    <w:rsid w:val="006967BD"/>
    <w:rsid w:val="0069694F"/>
    <w:rsid w:val="006A02C4"/>
    <w:rsid w:val="006A0831"/>
    <w:rsid w:val="006A1BD7"/>
    <w:rsid w:val="006A3EB9"/>
    <w:rsid w:val="006A478C"/>
    <w:rsid w:val="006A52D7"/>
    <w:rsid w:val="006A5ED9"/>
    <w:rsid w:val="006A7624"/>
    <w:rsid w:val="006A7E0F"/>
    <w:rsid w:val="006B017F"/>
    <w:rsid w:val="006B3C32"/>
    <w:rsid w:val="006B4EDB"/>
    <w:rsid w:val="006B5102"/>
    <w:rsid w:val="006B7C5D"/>
    <w:rsid w:val="006C02AB"/>
    <w:rsid w:val="006C05BF"/>
    <w:rsid w:val="006C0A1D"/>
    <w:rsid w:val="006C0DC9"/>
    <w:rsid w:val="006C1BDF"/>
    <w:rsid w:val="006C24B7"/>
    <w:rsid w:val="006C3FA0"/>
    <w:rsid w:val="006C45AA"/>
    <w:rsid w:val="006C5C23"/>
    <w:rsid w:val="006D00FE"/>
    <w:rsid w:val="006D3659"/>
    <w:rsid w:val="006D378B"/>
    <w:rsid w:val="006D3D8D"/>
    <w:rsid w:val="006D4A2C"/>
    <w:rsid w:val="006D4ED6"/>
    <w:rsid w:val="006D6EA2"/>
    <w:rsid w:val="006E1048"/>
    <w:rsid w:val="006E2098"/>
    <w:rsid w:val="006E23C4"/>
    <w:rsid w:val="006E327E"/>
    <w:rsid w:val="006E4247"/>
    <w:rsid w:val="006E5BD8"/>
    <w:rsid w:val="006E5E90"/>
    <w:rsid w:val="006E74B5"/>
    <w:rsid w:val="006F1894"/>
    <w:rsid w:val="006F2A36"/>
    <w:rsid w:val="006F2DA1"/>
    <w:rsid w:val="006F346F"/>
    <w:rsid w:val="006F34A2"/>
    <w:rsid w:val="006F4CC7"/>
    <w:rsid w:val="006F662B"/>
    <w:rsid w:val="006F7DCD"/>
    <w:rsid w:val="0070157B"/>
    <w:rsid w:val="00701A4C"/>
    <w:rsid w:val="00703221"/>
    <w:rsid w:val="00703D47"/>
    <w:rsid w:val="0070498F"/>
    <w:rsid w:val="00704FDD"/>
    <w:rsid w:val="007053F3"/>
    <w:rsid w:val="00705757"/>
    <w:rsid w:val="0070586A"/>
    <w:rsid w:val="00705B5F"/>
    <w:rsid w:val="007071B1"/>
    <w:rsid w:val="0070739C"/>
    <w:rsid w:val="007076A6"/>
    <w:rsid w:val="00707DF5"/>
    <w:rsid w:val="00710930"/>
    <w:rsid w:val="007112BD"/>
    <w:rsid w:val="00711359"/>
    <w:rsid w:val="007123B5"/>
    <w:rsid w:val="00712EC5"/>
    <w:rsid w:val="00714F3E"/>
    <w:rsid w:val="00715942"/>
    <w:rsid w:val="00720B24"/>
    <w:rsid w:val="0072412F"/>
    <w:rsid w:val="0073027B"/>
    <w:rsid w:val="0073330B"/>
    <w:rsid w:val="007336A8"/>
    <w:rsid w:val="00733711"/>
    <w:rsid w:val="0073480A"/>
    <w:rsid w:val="00735AA3"/>
    <w:rsid w:val="00735CA7"/>
    <w:rsid w:val="007370FC"/>
    <w:rsid w:val="0073742F"/>
    <w:rsid w:val="00737AC8"/>
    <w:rsid w:val="00737D53"/>
    <w:rsid w:val="0074089B"/>
    <w:rsid w:val="00740D7C"/>
    <w:rsid w:val="0074184B"/>
    <w:rsid w:val="00741C90"/>
    <w:rsid w:val="007427B3"/>
    <w:rsid w:val="00743B72"/>
    <w:rsid w:val="00743E6E"/>
    <w:rsid w:val="00744172"/>
    <w:rsid w:val="00744483"/>
    <w:rsid w:val="00744A3D"/>
    <w:rsid w:val="00746A3A"/>
    <w:rsid w:val="00747E0F"/>
    <w:rsid w:val="00750173"/>
    <w:rsid w:val="00752B7D"/>
    <w:rsid w:val="007530F4"/>
    <w:rsid w:val="007537DC"/>
    <w:rsid w:val="00753D16"/>
    <w:rsid w:val="007540C2"/>
    <w:rsid w:val="00754B97"/>
    <w:rsid w:val="0075554E"/>
    <w:rsid w:val="00755AE4"/>
    <w:rsid w:val="007563A9"/>
    <w:rsid w:val="00757124"/>
    <w:rsid w:val="00760B12"/>
    <w:rsid w:val="00762766"/>
    <w:rsid w:val="00763A73"/>
    <w:rsid w:val="00764012"/>
    <w:rsid w:val="00766287"/>
    <w:rsid w:val="00770F5B"/>
    <w:rsid w:val="00771C6D"/>
    <w:rsid w:val="00773A8B"/>
    <w:rsid w:val="00774938"/>
    <w:rsid w:val="0077516E"/>
    <w:rsid w:val="00775443"/>
    <w:rsid w:val="00775520"/>
    <w:rsid w:val="007760D7"/>
    <w:rsid w:val="00776641"/>
    <w:rsid w:val="00776F84"/>
    <w:rsid w:val="007776F8"/>
    <w:rsid w:val="007808E4"/>
    <w:rsid w:val="007826B6"/>
    <w:rsid w:val="0078281B"/>
    <w:rsid w:val="007851DA"/>
    <w:rsid w:val="0078548F"/>
    <w:rsid w:val="00786DA8"/>
    <w:rsid w:val="0078742F"/>
    <w:rsid w:val="00792BAF"/>
    <w:rsid w:val="00792E23"/>
    <w:rsid w:val="007936A6"/>
    <w:rsid w:val="00793CCB"/>
    <w:rsid w:val="00793EBE"/>
    <w:rsid w:val="00794AE3"/>
    <w:rsid w:val="00794FBF"/>
    <w:rsid w:val="00795807"/>
    <w:rsid w:val="00795A94"/>
    <w:rsid w:val="007A0604"/>
    <w:rsid w:val="007A17A9"/>
    <w:rsid w:val="007A39F5"/>
    <w:rsid w:val="007A5725"/>
    <w:rsid w:val="007A5F6F"/>
    <w:rsid w:val="007A66F0"/>
    <w:rsid w:val="007A670B"/>
    <w:rsid w:val="007A768F"/>
    <w:rsid w:val="007A78CE"/>
    <w:rsid w:val="007A7F55"/>
    <w:rsid w:val="007B0B96"/>
    <w:rsid w:val="007B0F4C"/>
    <w:rsid w:val="007B1B84"/>
    <w:rsid w:val="007B2692"/>
    <w:rsid w:val="007B4EA7"/>
    <w:rsid w:val="007B502B"/>
    <w:rsid w:val="007B609D"/>
    <w:rsid w:val="007B6593"/>
    <w:rsid w:val="007B6C74"/>
    <w:rsid w:val="007C022B"/>
    <w:rsid w:val="007C0B1D"/>
    <w:rsid w:val="007C0CA1"/>
    <w:rsid w:val="007C2A2C"/>
    <w:rsid w:val="007C519A"/>
    <w:rsid w:val="007C66BE"/>
    <w:rsid w:val="007C67E1"/>
    <w:rsid w:val="007D0B87"/>
    <w:rsid w:val="007D2245"/>
    <w:rsid w:val="007D55CE"/>
    <w:rsid w:val="007D5B28"/>
    <w:rsid w:val="007D5DCD"/>
    <w:rsid w:val="007D75DE"/>
    <w:rsid w:val="007E019C"/>
    <w:rsid w:val="007E0516"/>
    <w:rsid w:val="007E060C"/>
    <w:rsid w:val="007E0E31"/>
    <w:rsid w:val="007E0F5C"/>
    <w:rsid w:val="007E1073"/>
    <w:rsid w:val="007E2377"/>
    <w:rsid w:val="007E2962"/>
    <w:rsid w:val="007E4858"/>
    <w:rsid w:val="007E5878"/>
    <w:rsid w:val="007E77F9"/>
    <w:rsid w:val="007E7BDC"/>
    <w:rsid w:val="007F0655"/>
    <w:rsid w:val="007F249A"/>
    <w:rsid w:val="007F32B2"/>
    <w:rsid w:val="007F4FAA"/>
    <w:rsid w:val="007F60AD"/>
    <w:rsid w:val="007F7DFB"/>
    <w:rsid w:val="00800A63"/>
    <w:rsid w:val="00801D2D"/>
    <w:rsid w:val="00801E04"/>
    <w:rsid w:val="00802A76"/>
    <w:rsid w:val="0080331B"/>
    <w:rsid w:val="0080482D"/>
    <w:rsid w:val="00806FF8"/>
    <w:rsid w:val="008076A0"/>
    <w:rsid w:val="008132A9"/>
    <w:rsid w:val="008132CC"/>
    <w:rsid w:val="008147A6"/>
    <w:rsid w:val="00814835"/>
    <w:rsid w:val="008150C6"/>
    <w:rsid w:val="00822010"/>
    <w:rsid w:val="00822AAA"/>
    <w:rsid w:val="00823409"/>
    <w:rsid w:val="00825E70"/>
    <w:rsid w:val="00826DB1"/>
    <w:rsid w:val="00827B73"/>
    <w:rsid w:val="008304A2"/>
    <w:rsid w:val="00831476"/>
    <w:rsid w:val="00832C50"/>
    <w:rsid w:val="0083349A"/>
    <w:rsid w:val="008349BC"/>
    <w:rsid w:val="00842ABA"/>
    <w:rsid w:val="00844B3C"/>
    <w:rsid w:val="00845E2C"/>
    <w:rsid w:val="00845F96"/>
    <w:rsid w:val="0085162A"/>
    <w:rsid w:val="00852699"/>
    <w:rsid w:val="00854321"/>
    <w:rsid w:val="00854747"/>
    <w:rsid w:val="008577A8"/>
    <w:rsid w:val="00857812"/>
    <w:rsid w:val="00857AC7"/>
    <w:rsid w:val="008630CA"/>
    <w:rsid w:val="00870516"/>
    <w:rsid w:val="00870EDC"/>
    <w:rsid w:val="0087242A"/>
    <w:rsid w:val="00872C30"/>
    <w:rsid w:val="00873DDD"/>
    <w:rsid w:val="0087689B"/>
    <w:rsid w:val="00876D33"/>
    <w:rsid w:val="00877E64"/>
    <w:rsid w:val="00883E0C"/>
    <w:rsid w:val="00885058"/>
    <w:rsid w:val="00885286"/>
    <w:rsid w:val="008854BF"/>
    <w:rsid w:val="00886B0B"/>
    <w:rsid w:val="00890332"/>
    <w:rsid w:val="00890981"/>
    <w:rsid w:val="00891F4F"/>
    <w:rsid w:val="008935C8"/>
    <w:rsid w:val="008A030F"/>
    <w:rsid w:val="008A312D"/>
    <w:rsid w:val="008A33ED"/>
    <w:rsid w:val="008A66F6"/>
    <w:rsid w:val="008A7479"/>
    <w:rsid w:val="008A7539"/>
    <w:rsid w:val="008B3B44"/>
    <w:rsid w:val="008B4458"/>
    <w:rsid w:val="008B5EB3"/>
    <w:rsid w:val="008B62ED"/>
    <w:rsid w:val="008B65B9"/>
    <w:rsid w:val="008B6926"/>
    <w:rsid w:val="008B70AE"/>
    <w:rsid w:val="008C377B"/>
    <w:rsid w:val="008D144E"/>
    <w:rsid w:val="008D1C07"/>
    <w:rsid w:val="008D2F64"/>
    <w:rsid w:val="008D4124"/>
    <w:rsid w:val="008D4D9D"/>
    <w:rsid w:val="008D508D"/>
    <w:rsid w:val="008D5600"/>
    <w:rsid w:val="008D568B"/>
    <w:rsid w:val="008D5B36"/>
    <w:rsid w:val="008D5CF0"/>
    <w:rsid w:val="008E0A72"/>
    <w:rsid w:val="008E1E4C"/>
    <w:rsid w:val="008E2580"/>
    <w:rsid w:val="008E27C5"/>
    <w:rsid w:val="008E2E01"/>
    <w:rsid w:val="008E368C"/>
    <w:rsid w:val="008E475B"/>
    <w:rsid w:val="008E7272"/>
    <w:rsid w:val="008F33F4"/>
    <w:rsid w:val="008F35A6"/>
    <w:rsid w:val="008F3820"/>
    <w:rsid w:val="008F4413"/>
    <w:rsid w:val="008F469E"/>
    <w:rsid w:val="008F49F7"/>
    <w:rsid w:val="008F4E21"/>
    <w:rsid w:val="008F521F"/>
    <w:rsid w:val="008F54D0"/>
    <w:rsid w:val="008F56A5"/>
    <w:rsid w:val="008F7AC3"/>
    <w:rsid w:val="008F7EE4"/>
    <w:rsid w:val="009001D7"/>
    <w:rsid w:val="00900AA9"/>
    <w:rsid w:val="00900D9C"/>
    <w:rsid w:val="00901E32"/>
    <w:rsid w:val="00901E70"/>
    <w:rsid w:val="00902808"/>
    <w:rsid w:val="00902CF5"/>
    <w:rsid w:val="009117C8"/>
    <w:rsid w:val="00912188"/>
    <w:rsid w:val="00913268"/>
    <w:rsid w:val="0091660A"/>
    <w:rsid w:val="009167AA"/>
    <w:rsid w:val="00916824"/>
    <w:rsid w:val="00916F84"/>
    <w:rsid w:val="0091755F"/>
    <w:rsid w:val="00917CE4"/>
    <w:rsid w:val="00920116"/>
    <w:rsid w:val="00920A95"/>
    <w:rsid w:val="00921190"/>
    <w:rsid w:val="00923E93"/>
    <w:rsid w:val="009242FC"/>
    <w:rsid w:val="009248B2"/>
    <w:rsid w:val="009262DD"/>
    <w:rsid w:val="00926782"/>
    <w:rsid w:val="0092712F"/>
    <w:rsid w:val="00930015"/>
    <w:rsid w:val="00934286"/>
    <w:rsid w:val="00936625"/>
    <w:rsid w:val="009379C8"/>
    <w:rsid w:val="009429D7"/>
    <w:rsid w:val="00942C9E"/>
    <w:rsid w:val="00942FC5"/>
    <w:rsid w:val="0094377F"/>
    <w:rsid w:val="0094524A"/>
    <w:rsid w:val="00946742"/>
    <w:rsid w:val="00950076"/>
    <w:rsid w:val="009500E8"/>
    <w:rsid w:val="009504C0"/>
    <w:rsid w:val="00950A27"/>
    <w:rsid w:val="009512A3"/>
    <w:rsid w:val="009529AD"/>
    <w:rsid w:val="00952EBD"/>
    <w:rsid w:val="009536DE"/>
    <w:rsid w:val="009538AC"/>
    <w:rsid w:val="00955A3D"/>
    <w:rsid w:val="00956087"/>
    <w:rsid w:val="0095654C"/>
    <w:rsid w:val="00957503"/>
    <w:rsid w:val="00957574"/>
    <w:rsid w:val="009603B6"/>
    <w:rsid w:val="00962486"/>
    <w:rsid w:val="00963DD3"/>
    <w:rsid w:val="00967A18"/>
    <w:rsid w:val="00970656"/>
    <w:rsid w:val="00971854"/>
    <w:rsid w:val="00971BCD"/>
    <w:rsid w:val="0097325E"/>
    <w:rsid w:val="00973B70"/>
    <w:rsid w:val="00973E7A"/>
    <w:rsid w:val="009745EA"/>
    <w:rsid w:val="00974A15"/>
    <w:rsid w:val="00974D9E"/>
    <w:rsid w:val="00974E5A"/>
    <w:rsid w:val="00975D81"/>
    <w:rsid w:val="0097661E"/>
    <w:rsid w:val="00976BF0"/>
    <w:rsid w:val="0098253A"/>
    <w:rsid w:val="009846D1"/>
    <w:rsid w:val="00986742"/>
    <w:rsid w:val="00986C42"/>
    <w:rsid w:val="00987C50"/>
    <w:rsid w:val="00990BD9"/>
    <w:rsid w:val="0099174F"/>
    <w:rsid w:val="00992D8A"/>
    <w:rsid w:val="00993D97"/>
    <w:rsid w:val="00994274"/>
    <w:rsid w:val="0099484E"/>
    <w:rsid w:val="00995B27"/>
    <w:rsid w:val="009A05A2"/>
    <w:rsid w:val="009A1DAB"/>
    <w:rsid w:val="009A278C"/>
    <w:rsid w:val="009A30EE"/>
    <w:rsid w:val="009A4137"/>
    <w:rsid w:val="009A44EF"/>
    <w:rsid w:val="009A6AE8"/>
    <w:rsid w:val="009A7118"/>
    <w:rsid w:val="009B3178"/>
    <w:rsid w:val="009B3E0C"/>
    <w:rsid w:val="009B58BF"/>
    <w:rsid w:val="009B68C2"/>
    <w:rsid w:val="009B6B63"/>
    <w:rsid w:val="009C1084"/>
    <w:rsid w:val="009C11C6"/>
    <w:rsid w:val="009C2053"/>
    <w:rsid w:val="009C6A72"/>
    <w:rsid w:val="009C75AA"/>
    <w:rsid w:val="009D0E56"/>
    <w:rsid w:val="009D217A"/>
    <w:rsid w:val="009D3C6C"/>
    <w:rsid w:val="009D3CAA"/>
    <w:rsid w:val="009D4E82"/>
    <w:rsid w:val="009D58A0"/>
    <w:rsid w:val="009D6DDA"/>
    <w:rsid w:val="009D6FEB"/>
    <w:rsid w:val="009E0D1B"/>
    <w:rsid w:val="009E134E"/>
    <w:rsid w:val="009E1403"/>
    <w:rsid w:val="009E1B86"/>
    <w:rsid w:val="009E3D0B"/>
    <w:rsid w:val="009E5779"/>
    <w:rsid w:val="009E5F14"/>
    <w:rsid w:val="009E60E7"/>
    <w:rsid w:val="009E642A"/>
    <w:rsid w:val="009E6E5C"/>
    <w:rsid w:val="009E7B14"/>
    <w:rsid w:val="009F0503"/>
    <w:rsid w:val="009F0C68"/>
    <w:rsid w:val="009F2748"/>
    <w:rsid w:val="009F2A7F"/>
    <w:rsid w:val="009F2DCB"/>
    <w:rsid w:val="009F47BE"/>
    <w:rsid w:val="009F5DBD"/>
    <w:rsid w:val="009F6DF3"/>
    <w:rsid w:val="009F73AB"/>
    <w:rsid w:val="009F798A"/>
    <w:rsid w:val="00A0020B"/>
    <w:rsid w:val="00A020DC"/>
    <w:rsid w:val="00A023C3"/>
    <w:rsid w:val="00A03131"/>
    <w:rsid w:val="00A0563D"/>
    <w:rsid w:val="00A07A8B"/>
    <w:rsid w:val="00A11FB3"/>
    <w:rsid w:val="00A13D99"/>
    <w:rsid w:val="00A14734"/>
    <w:rsid w:val="00A15923"/>
    <w:rsid w:val="00A16B45"/>
    <w:rsid w:val="00A17D07"/>
    <w:rsid w:val="00A2093E"/>
    <w:rsid w:val="00A2127A"/>
    <w:rsid w:val="00A23211"/>
    <w:rsid w:val="00A23D25"/>
    <w:rsid w:val="00A24273"/>
    <w:rsid w:val="00A24C26"/>
    <w:rsid w:val="00A24F78"/>
    <w:rsid w:val="00A25348"/>
    <w:rsid w:val="00A263A7"/>
    <w:rsid w:val="00A26C64"/>
    <w:rsid w:val="00A26D2D"/>
    <w:rsid w:val="00A27CAB"/>
    <w:rsid w:val="00A30F15"/>
    <w:rsid w:val="00A31017"/>
    <w:rsid w:val="00A31C83"/>
    <w:rsid w:val="00A32ADF"/>
    <w:rsid w:val="00A33954"/>
    <w:rsid w:val="00A33F25"/>
    <w:rsid w:val="00A34AE2"/>
    <w:rsid w:val="00A34C8E"/>
    <w:rsid w:val="00A36F30"/>
    <w:rsid w:val="00A413B3"/>
    <w:rsid w:val="00A42708"/>
    <w:rsid w:val="00A4407E"/>
    <w:rsid w:val="00A459A7"/>
    <w:rsid w:val="00A519BB"/>
    <w:rsid w:val="00A51BFB"/>
    <w:rsid w:val="00A536C3"/>
    <w:rsid w:val="00A54F30"/>
    <w:rsid w:val="00A56BE0"/>
    <w:rsid w:val="00A56D87"/>
    <w:rsid w:val="00A60455"/>
    <w:rsid w:val="00A60918"/>
    <w:rsid w:val="00A61316"/>
    <w:rsid w:val="00A61773"/>
    <w:rsid w:val="00A619BD"/>
    <w:rsid w:val="00A629C6"/>
    <w:rsid w:val="00A638D5"/>
    <w:rsid w:val="00A64D2E"/>
    <w:rsid w:val="00A6626A"/>
    <w:rsid w:val="00A679B4"/>
    <w:rsid w:val="00A70EC2"/>
    <w:rsid w:val="00A711F9"/>
    <w:rsid w:val="00A715BE"/>
    <w:rsid w:val="00A71794"/>
    <w:rsid w:val="00A71C49"/>
    <w:rsid w:val="00A71EF6"/>
    <w:rsid w:val="00A72BF9"/>
    <w:rsid w:val="00A735DF"/>
    <w:rsid w:val="00A7376A"/>
    <w:rsid w:val="00A73D6C"/>
    <w:rsid w:val="00A755A8"/>
    <w:rsid w:val="00A75C50"/>
    <w:rsid w:val="00A774BB"/>
    <w:rsid w:val="00A8051F"/>
    <w:rsid w:val="00A81637"/>
    <w:rsid w:val="00A82374"/>
    <w:rsid w:val="00A851A7"/>
    <w:rsid w:val="00A85322"/>
    <w:rsid w:val="00A86849"/>
    <w:rsid w:val="00A86B0D"/>
    <w:rsid w:val="00A87556"/>
    <w:rsid w:val="00A87A01"/>
    <w:rsid w:val="00A910CE"/>
    <w:rsid w:val="00AA10FE"/>
    <w:rsid w:val="00AA17D0"/>
    <w:rsid w:val="00AA33F5"/>
    <w:rsid w:val="00AA492A"/>
    <w:rsid w:val="00AA4E21"/>
    <w:rsid w:val="00AA6E87"/>
    <w:rsid w:val="00AB0457"/>
    <w:rsid w:val="00AB0A3D"/>
    <w:rsid w:val="00AB0E35"/>
    <w:rsid w:val="00AB0F23"/>
    <w:rsid w:val="00AB2A1D"/>
    <w:rsid w:val="00AB33D9"/>
    <w:rsid w:val="00AB3C91"/>
    <w:rsid w:val="00AB3D9E"/>
    <w:rsid w:val="00AB3F5B"/>
    <w:rsid w:val="00AB420B"/>
    <w:rsid w:val="00AB47FD"/>
    <w:rsid w:val="00AB4ECA"/>
    <w:rsid w:val="00AC130B"/>
    <w:rsid w:val="00AC158C"/>
    <w:rsid w:val="00AC16B7"/>
    <w:rsid w:val="00AC23FF"/>
    <w:rsid w:val="00AC4C37"/>
    <w:rsid w:val="00AC5082"/>
    <w:rsid w:val="00AC629E"/>
    <w:rsid w:val="00AC6508"/>
    <w:rsid w:val="00AC6691"/>
    <w:rsid w:val="00AC68F4"/>
    <w:rsid w:val="00AC7036"/>
    <w:rsid w:val="00AD0552"/>
    <w:rsid w:val="00AD17CF"/>
    <w:rsid w:val="00AD31BC"/>
    <w:rsid w:val="00AD32A6"/>
    <w:rsid w:val="00AD3A25"/>
    <w:rsid w:val="00AD4311"/>
    <w:rsid w:val="00AD701E"/>
    <w:rsid w:val="00AE0EBF"/>
    <w:rsid w:val="00AE2D42"/>
    <w:rsid w:val="00AE5D6A"/>
    <w:rsid w:val="00AE7978"/>
    <w:rsid w:val="00AE7D44"/>
    <w:rsid w:val="00AF0059"/>
    <w:rsid w:val="00AF017F"/>
    <w:rsid w:val="00AF0906"/>
    <w:rsid w:val="00AF0BD2"/>
    <w:rsid w:val="00AF1FD9"/>
    <w:rsid w:val="00AF29FE"/>
    <w:rsid w:val="00AF3360"/>
    <w:rsid w:val="00AF4970"/>
    <w:rsid w:val="00B005D1"/>
    <w:rsid w:val="00B01A9A"/>
    <w:rsid w:val="00B02218"/>
    <w:rsid w:val="00B02391"/>
    <w:rsid w:val="00B03027"/>
    <w:rsid w:val="00B03630"/>
    <w:rsid w:val="00B041A3"/>
    <w:rsid w:val="00B05712"/>
    <w:rsid w:val="00B05D7D"/>
    <w:rsid w:val="00B07EF0"/>
    <w:rsid w:val="00B13202"/>
    <w:rsid w:val="00B13274"/>
    <w:rsid w:val="00B16DB6"/>
    <w:rsid w:val="00B17E94"/>
    <w:rsid w:val="00B206FD"/>
    <w:rsid w:val="00B21033"/>
    <w:rsid w:val="00B217A5"/>
    <w:rsid w:val="00B2203B"/>
    <w:rsid w:val="00B2272B"/>
    <w:rsid w:val="00B22DF9"/>
    <w:rsid w:val="00B237DB"/>
    <w:rsid w:val="00B23DAB"/>
    <w:rsid w:val="00B25646"/>
    <w:rsid w:val="00B26303"/>
    <w:rsid w:val="00B26504"/>
    <w:rsid w:val="00B279DB"/>
    <w:rsid w:val="00B27AAE"/>
    <w:rsid w:val="00B30715"/>
    <w:rsid w:val="00B315AD"/>
    <w:rsid w:val="00B374B5"/>
    <w:rsid w:val="00B4038F"/>
    <w:rsid w:val="00B40591"/>
    <w:rsid w:val="00B40679"/>
    <w:rsid w:val="00B41698"/>
    <w:rsid w:val="00B41B52"/>
    <w:rsid w:val="00B43648"/>
    <w:rsid w:val="00B43AB8"/>
    <w:rsid w:val="00B45DD5"/>
    <w:rsid w:val="00B46192"/>
    <w:rsid w:val="00B47B06"/>
    <w:rsid w:val="00B50772"/>
    <w:rsid w:val="00B50D86"/>
    <w:rsid w:val="00B51F36"/>
    <w:rsid w:val="00B51F7D"/>
    <w:rsid w:val="00B51FBA"/>
    <w:rsid w:val="00B52F0B"/>
    <w:rsid w:val="00B52F69"/>
    <w:rsid w:val="00B541D6"/>
    <w:rsid w:val="00B614DF"/>
    <w:rsid w:val="00B62053"/>
    <w:rsid w:val="00B62E02"/>
    <w:rsid w:val="00B64C3C"/>
    <w:rsid w:val="00B66466"/>
    <w:rsid w:val="00B672BC"/>
    <w:rsid w:val="00B6746C"/>
    <w:rsid w:val="00B7104E"/>
    <w:rsid w:val="00B7140F"/>
    <w:rsid w:val="00B73F79"/>
    <w:rsid w:val="00B74929"/>
    <w:rsid w:val="00B758EF"/>
    <w:rsid w:val="00B75AF3"/>
    <w:rsid w:val="00B75BAD"/>
    <w:rsid w:val="00B77E9F"/>
    <w:rsid w:val="00B81520"/>
    <w:rsid w:val="00B834D5"/>
    <w:rsid w:val="00B90D5D"/>
    <w:rsid w:val="00B923A9"/>
    <w:rsid w:val="00B92F4A"/>
    <w:rsid w:val="00B938A5"/>
    <w:rsid w:val="00BA0D1F"/>
    <w:rsid w:val="00BA40FB"/>
    <w:rsid w:val="00BA5A94"/>
    <w:rsid w:val="00BA7089"/>
    <w:rsid w:val="00BB0817"/>
    <w:rsid w:val="00BB0B49"/>
    <w:rsid w:val="00BB11BA"/>
    <w:rsid w:val="00BB299E"/>
    <w:rsid w:val="00BB299F"/>
    <w:rsid w:val="00BB35E3"/>
    <w:rsid w:val="00BB3C59"/>
    <w:rsid w:val="00BB5865"/>
    <w:rsid w:val="00BB59EC"/>
    <w:rsid w:val="00BB6B4A"/>
    <w:rsid w:val="00BB6BA6"/>
    <w:rsid w:val="00BB7343"/>
    <w:rsid w:val="00BC1693"/>
    <w:rsid w:val="00BC2125"/>
    <w:rsid w:val="00BC37F0"/>
    <w:rsid w:val="00BC512B"/>
    <w:rsid w:val="00BC5132"/>
    <w:rsid w:val="00BC516B"/>
    <w:rsid w:val="00BC6669"/>
    <w:rsid w:val="00BC6941"/>
    <w:rsid w:val="00BC7295"/>
    <w:rsid w:val="00BD239D"/>
    <w:rsid w:val="00BD5E6B"/>
    <w:rsid w:val="00BD6072"/>
    <w:rsid w:val="00BD7567"/>
    <w:rsid w:val="00BD77E6"/>
    <w:rsid w:val="00BD799C"/>
    <w:rsid w:val="00BE0859"/>
    <w:rsid w:val="00BE13FB"/>
    <w:rsid w:val="00BE1F1D"/>
    <w:rsid w:val="00BE2507"/>
    <w:rsid w:val="00BE6317"/>
    <w:rsid w:val="00BE697C"/>
    <w:rsid w:val="00BE77DA"/>
    <w:rsid w:val="00BF0262"/>
    <w:rsid w:val="00BF09FF"/>
    <w:rsid w:val="00BF20A3"/>
    <w:rsid w:val="00BF3648"/>
    <w:rsid w:val="00BF535D"/>
    <w:rsid w:val="00BF5F24"/>
    <w:rsid w:val="00BF5FA2"/>
    <w:rsid w:val="00BF776C"/>
    <w:rsid w:val="00C00037"/>
    <w:rsid w:val="00C00094"/>
    <w:rsid w:val="00C0192F"/>
    <w:rsid w:val="00C021F1"/>
    <w:rsid w:val="00C02668"/>
    <w:rsid w:val="00C040D2"/>
    <w:rsid w:val="00C04CFB"/>
    <w:rsid w:val="00C05CD7"/>
    <w:rsid w:val="00C069B5"/>
    <w:rsid w:val="00C10320"/>
    <w:rsid w:val="00C10F03"/>
    <w:rsid w:val="00C10F82"/>
    <w:rsid w:val="00C11C51"/>
    <w:rsid w:val="00C12BD9"/>
    <w:rsid w:val="00C12D54"/>
    <w:rsid w:val="00C14267"/>
    <w:rsid w:val="00C147A7"/>
    <w:rsid w:val="00C149E8"/>
    <w:rsid w:val="00C15CD3"/>
    <w:rsid w:val="00C16504"/>
    <w:rsid w:val="00C16CDA"/>
    <w:rsid w:val="00C20441"/>
    <w:rsid w:val="00C211E8"/>
    <w:rsid w:val="00C23082"/>
    <w:rsid w:val="00C230FC"/>
    <w:rsid w:val="00C234E5"/>
    <w:rsid w:val="00C2429A"/>
    <w:rsid w:val="00C25E08"/>
    <w:rsid w:val="00C26590"/>
    <w:rsid w:val="00C26921"/>
    <w:rsid w:val="00C27070"/>
    <w:rsid w:val="00C2740E"/>
    <w:rsid w:val="00C2787A"/>
    <w:rsid w:val="00C27C24"/>
    <w:rsid w:val="00C27C59"/>
    <w:rsid w:val="00C3134A"/>
    <w:rsid w:val="00C31F3A"/>
    <w:rsid w:val="00C321C1"/>
    <w:rsid w:val="00C35A5B"/>
    <w:rsid w:val="00C36B9D"/>
    <w:rsid w:val="00C37A06"/>
    <w:rsid w:val="00C40A42"/>
    <w:rsid w:val="00C426E1"/>
    <w:rsid w:val="00C42B87"/>
    <w:rsid w:val="00C43D21"/>
    <w:rsid w:val="00C4459C"/>
    <w:rsid w:val="00C44931"/>
    <w:rsid w:val="00C456E6"/>
    <w:rsid w:val="00C456FB"/>
    <w:rsid w:val="00C46797"/>
    <w:rsid w:val="00C47431"/>
    <w:rsid w:val="00C474D6"/>
    <w:rsid w:val="00C500AF"/>
    <w:rsid w:val="00C501AF"/>
    <w:rsid w:val="00C525C9"/>
    <w:rsid w:val="00C52719"/>
    <w:rsid w:val="00C52D24"/>
    <w:rsid w:val="00C53F24"/>
    <w:rsid w:val="00C54E84"/>
    <w:rsid w:val="00C55352"/>
    <w:rsid w:val="00C55756"/>
    <w:rsid w:val="00C60DF0"/>
    <w:rsid w:val="00C62CB3"/>
    <w:rsid w:val="00C63782"/>
    <w:rsid w:val="00C652FE"/>
    <w:rsid w:val="00C71872"/>
    <w:rsid w:val="00C7273B"/>
    <w:rsid w:val="00C7381E"/>
    <w:rsid w:val="00C738D5"/>
    <w:rsid w:val="00C74388"/>
    <w:rsid w:val="00C75983"/>
    <w:rsid w:val="00C76265"/>
    <w:rsid w:val="00C773E3"/>
    <w:rsid w:val="00C82F5F"/>
    <w:rsid w:val="00C83130"/>
    <w:rsid w:val="00C8396D"/>
    <w:rsid w:val="00C84111"/>
    <w:rsid w:val="00C84A98"/>
    <w:rsid w:val="00C870E3"/>
    <w:rsid w:val="00C877FB"/>
    <w:rsid w:val="00C923F6"/>
    <w:rsid w:val="00C92F58"/>
    <w:rsid w:val="00C93186"/>
    <w:rsid w:val="00C94237"/>
    <w:rsid w:val="00C94326"/>
    <w:rsid w:val="00C971C0"/>
    <w:rsid w:val="00CA0EB2"/>
    <w:rsid w:val="00CA1D86"/>
    <w:rsid w:val="00CA1E90"/>
    <w:rsid w:val="00CA2462"/>
    <w:rsid w:val="00CA35A3"/>
    <w:rsid w:val="00CA4784"/>
    <w:rsid w:val="00CA51C3"/>
    <w:rsid w:val="00CA708A"/>
    <w:rsid w:val="00CB18CB"/>
    <w:rsid w:val="00CB2923"/>
    <w:rsid w:val="00CB35B4"/>
    <w:rsid w:val="00CB3F4D"/>
    <w:rsid w:val="00CC06A2"/>
    <w:rsid w:val="00CC0ED1"/>
    <w:rsid w:val="00CC10A1"/>
    <w:rsid w:val="00CC111C"/>
    <w:rsid w:val="00CC16DA"/>
    <w:rsid w:val="00CC3E07"/>
    <w:rsid w:val="00CC700A"/>
    <w:rsid w:val="00CC75D6"/>
    <w:rsid w:val="00CD37A2"/>
    <w:rsid w:val="00CD3A70"/>
    <w:rsid w:val="00CD511B"/>
    <w:rsid w:val="00CD78BE"/>
    <w:rsid w:val="00CE0265"/>
    <w:rsid w:val="00CE094D"/>
    <w:rsid w:val="00CE14E9"/>
    <w:rsid w:val="00CE1F7A"/>
    <w:rsid w:val="00CE3346"/>
    <w:rsid w:val="00CE461D"/>
    <w:rsid w:val="00CE7039"/>
    <w:rsid w:val="00CE789C"/>
    <w:rsid w:val="00CE7B57"/>
    <w:rsid w:val="00CF0B4C"/>
    <w:rsid w:val="00CF1777"/>
    <w:rsid w:val="00CF276E"/>
    <w:rsid w:val="00CF4130"/>
    <w:rsid w:val="00CF4356"/>
    <w:rsid w:val="00CF6B36"/>
    <w:rsid w:val="00D00500"/>
    <w:rsid w:val="00D01B3C"/>
    <w:rsid w:val="00D023E5"/>
    <w:rsid w:val="00D0246A"/>
    <w:rsid w:val="00D0273F"/>
    <w:rsid w:val="00D033C7"/>
    <w:rsid w:val="00D03814"/>
    <w:rsid w:val="00D042AC"/>
    <w:rsid w:val="00D0446A"/>
    <w:rsid w:val="00D06130"/>
    <w:rsid w:val="00D1055D"/>
    <w:rsid w:val="00D10B37"/>
    <w:rsid w:val="00D12371"/>
    <w:rsid w:val="00D13266"/>
    <w:rsid w:val="00D139A8"/>
    <w:rsid w:val="00D13CE8"/>
    <w:rsid w:val="00D148FA"/>
    <w:rsid w:val="00D15333"/>
    <w:rsid w:val="00D157A7"/>
    <w:rsid w:val="00D15FF1"/>
    <w:rsid w:val="00D1735C"/>
    <w:rsid w:val="00D20888"/>
    <w:rsid w:val="00D23AFB"/>
    <w:rsid w:val="00D26049"/>
    <w:rsid w:val="00D26EC4"/>
    <w:rsid w:val="00D318A6"/>
    <w:rsid w:val="00D3211F"/>
    <w:rsid w:val="00D3299C"/>
    <w:rsid w:val="00D36801"/>
    <w:rsid w:val="00D36C01"/>
    <w:rsid w:val="00D377B7"/>
    <w:rsid w:val="00D37A6F"/>
    <w:rsid w:val="00D37D77"/>
    <w:rsid w:val="00D402AA"/>
    <w:rsid w:val="00D40446"/>
    <w:rsid w:val="00D43FFA"/>
    <w:rsid w:val="00D441CD"/>
    <w:rsid w:val="00D44FC5"/>
    <w:rsid w:val="00D457D7"/>
    <w:rsid w:val="00D46004"/>
    <w:rsid w:val="00D46198"/>
    <w:rsid w:val="00D46B21"/>
    <w:rsid w:val="00D47082"/>
    <w:rsid w:val="00D47A86"/>
    <w:rsid w:val="00D50D0D"/>
    <w:rsid w:val="00D51517"/>
    <w:rsid w:val="00D51C62"/>
    <w:rsid w:val="00D54440"/>
    <w:rsid w:val="00D557D4"/>
    <w:rsid w:val="00D56316"/>
    <w:rsid w:val="00D5634E"/>
    <w:rsid w:val="00D5636F"/>
    <w:rsid w:val="00D56E66"/>
    <w:rsid w:val="00D56F91"/>
    <w:rsid w:val="00D60B65"/>
    <w:rsid w:val="00D618CA"/>
    <w:rsid w:val="00D61E67"/>
    <w:rsid w:val="00D6371D"/>
    <w:rsid w:val="00D66442"/>
    <w:rsid w:val="00D66A81"/>
    <w:rsid w:val="00D67551"/>
    <w:rsid w:val="00D701B1"/>
    <w:rsid w:val="00D703DC"/>
    <w:rsid w:val="00D7194C"/>
    <w:rsid w:val="00D745FC"/>
    <w:rsid w:val="00D75FD1"/>
    <w:rsid w:val="00D76A66"/>
    <w:rsid w:val="00D7788D"/>
    <w:rsid w:val="00D80E8C"/>
    <w:rsid w:val="00D84866"/>
    <w:rsid w:val="00D86311"/>
    <w:rsid w:val="00D904D6"/>
    <w:rsid w:val="00D9374E"/>
    <w:rsid w:val="00D94308"/>
    <w:rsid w:val="00D96516"/>
    <w:rsid w:val="00D9787B"/>
    <w:rsid w:val="00D97CD2"/>
    <w:rsid w:val="00DA1889"/>
    <w:rsid w:val="00DA282F"/>
    <w:rsid w:val="00DA2E82"/>
    <w:rsid w:val="00DA412E"/>
    <w:rsid w:val="00DA5731"/>
    <w:rsid w:val="00DA6874"/>
    <w:rsid w:val="00DA7036"/>
    <w:rsid w:val="00DA7ECF"/>
    <w:rsid w:val="00DB05A6"/>
    <w:rsid w:val="00DB22BB"/>
    <w:rsid w:val="00DB23C3"/>
    <w:rsid w:val="00DB321D"/>
    <w:rsid w:val="00DB44FF"/>
    <w:rsid w:val="00DB70FF"/>
    <w:rsid w:val="00DB7F36"/>
    <w:rsid w:val="00DC1330"/>
    <w:rsid w:val="00DC214B"/>
    <w:rsid w:val="00DC2CC9"/>
    <w:rsid w:val="00DC2ED2"/>
    <w:rsid w:val="00DC37B3"/>
    <w:rsid w:val="00DC5012"/>
    <w:rsid w:val="00DC58A6"/>
    <w:rsid w:val="00DD0E23"/>
    <w:rsid w:val="00DD24AB"/>
    <w:rsid w:val="00DD3CEC"/>
    <w:rsid w:val="00DD4473"/>
    <w:rsid w:val="00DD54DC"/>
    <w:rsid w:val="00DD5F35"/>
    <w:rsid w:val="00DE1E3E"/>
    <w:rsid w:val="00DE2E82"/>
    <w:rsid w:val="00DE3192"/>
    <w:rsid w:val="00DE34C3"/>
    <w:rsid w:val="00DE494A"/>
    <w:rsid w:val="00DE579E"/>
    <w:rsid w:val="00DF032A"/>
    <w:rsid w:val="00DF0E35"/>
    <w:rsid w:val="00DF1D67"/>
    <w:rsid w:val="00DF2C67"/>
    <w:rsid w:val="00DF2C7B"/>
    <w:rsid w:val="00DF3210"/>
    <w:rsid w:val="00DF3C3C"/>
    <w:rsid w:val="00DF5B58"/>
    <w:rsid w:val="00DF7EAA"/>
    <w:rsid w:val="00E0036A"/>
    <w:rsid w:val="00E008D4"/>
    <w:rsid w:val="00E02819"/>
    <w:rsid w:val="00E03CE5"/>
    <w:rsid w:val="00E0486D"/>
    <w:rsid w:val="00E04EE9"/>
    <w:rsid w:val="00E07C09"/>
    <w:rsid w:val="00E108DD"/>
    <w:rsid w:val="00E109C2"/>
    <w:rsid w:val="00E11D0B"/>
    <w:rsid w:val="00E12E7B"/>
    <w:rsid w:val="00E14812"/>
    <w:rsid w:val="00E14B50"/>
    <w:rsid w:val="00E15378"/>
    <w:rsid w:val="00E160B0"/>
    <w:rsid w:val="00E16D83"/>
    <w:rsid w:val="00E17A3E"/>
    <w:rsid w:val="00E208A7"/>
    <w:rsid w:val="00E212DE"/>
    <w:rsid w:val="00E22A63"/>
    <w:rsid w:val="00E23393"/>
    <w:rsid w:val="00E23A63"/>
    <w:rsid w:val="00E23D50"/>
    <w:rsid w:val="00E26B3E"/>
    <w:rsid w:val="00E271CD"/>
    <w:rsid w:val="00E27C22"/>
    <w:rsid w:val="00E27E94"/>
    <w:rsid w:val="00E30443"/>
    <w:rsid w:val="00E30785"/>
    <w:rsid w:val="00E30962"/>
    <w:rsid w:val="00E32073"/>
    <w:rsid w:val="00E32D99"/>
    <w:rsid w:val="00E34DCE"/>
    <w:rsid w:val="00E36B0D"/>
    <w:rsid w:val="00E36C7B"/>
    <w:rsid w:val="00E36D7E"/>
    <w:rsid w:val="00E3782E"/>
    <w:rsid w:val="00E37D3C"/>
    <w:rsid w:val="00E40665"/>
    <w:rsid w:val="00E42732"/>
    <w:rsid w:val="00E4616C"/>
    <w:rsid w:val="00E46847"/>
    <w:rsid w:val="00E46E2C"/>
    <w:rsid w:val="00E5184B"/>
    <w:rsid w:val="00E520ED"/>
    <w:rsid w:val="00E55515"/>
    <w:rsid w:val="00E56BAD"/>
    <w:rsid w:val="00E576F3"/>
    <w:rsid w:val="00E60516"/>
    <w:rsid w:val="00E60C83"/>
    <w:rsid w:val="00E61490"/>
    <w:rsid w:val="00E62CB8"/>
    <w:rsid w:val="00E63691"/>
    <w:rsid w:val="00E64253"/>
    <w:rsid w:val="00E66575"/>
    <w:rsid w:val="00E66D06"/>
    <w:rsid w:val="00E72285"/>
    <w:rsid w:val="00E733C7"/>
    <w:rsid w:val="00E74774"/>
    <w:rsid w:val="00E748B8"/>
    <w:rsid w:val="00E7738E"/>
    <w:rsid w:val="00E77DC8"/>
    <w:rsid w:val="00E80219"/>
    <w:rsid w:val="00E80FB9"/>
    <w:rsid w:val="00E81233"/>
    <w:rsid w:val="00E81904"/>
    <w:rsid w:val="00E8196D"/>
    <w:rsid w:val="00E829EF"/>
    <w:rsid w:val="00E86A6E"/>
    <w:rsid w:val="00E86CBB"/>
    <w:rsid w:val="00E870A8"/>
    <w:rsid w:val="00E8743D"/>
    <w:rsid w:val="00E91005"/>
    <w:rsid w:val="00E92640"/>
    <w:rsid w:val="00E92ED4"/>
    <w:rsid w:val="00E93519"/>
    <w:rsid w:val="00E938F0"/>
    <w:rsid w:val="00E9445C"/>
    <w:rsid w:val="00E953FE"/>
    <w:rsid w:val="00EA1F98"/>
    <w:rsid w:val="00EA2D0C"/>
    <w:rsid w:val="00EA310F"/>
    <w:rsid w:val="00EA3206"/>
    <w:rsid w:val="00EA3C9F"/>
    <w:rsid w:val="00EA3E8F"/>
    <w:rsid w:val="00EA4F5C"/>
    <w:rsid w:val="00EA654E"/>
    <w:rsid w:val="00EA68E2"/>
    <w:rsid w:val="00EA76EA"/>
    <w:rsid w:val="00EA7D01"/>
    <w:rsid w:val="00EA7F25"/>
    <w:rsid w:val="00EB0536"/>
    <w:rsid w:val="00EB18B9"/>
    <w:rsid w:val="00EB28E1"/>
    <w:rsid w:val="00EB36E9"/>
    <w:rsid w:val="00EB498D"/>
    <w:rsid w:val="00EB5EED"/>
    <w:rsid w:val="00EB7335"/>
    <w:rsid w:val="00EC02D9"/>
    <w:rsid w:val="00EC038F"/>
    <w:rsid w:val="00EC0866"/>
    <w:rsid w:val="00EC1430"/>
    <w:rsid w:val="00EC3868"/>
    <w:rsid w:val="00EC6853"/>
    <w:rsid w:val="00EC6CE1"/>
    <w:rsid w:val="00ED1451"/>
    <w:rsid w:val="00ED20D8"/>
    <w:rsid w:val="00ED35B9"/>
    <w:rsid w:val="00ED3E29"/>
    <w:rsid w:val="00ED4EBE"/>
    <w:rsid w:val="00ED5940"/>
    <w:rsid w:val="00ED5E66"/>
    <w:rsid w:val="00ED63E5"/>
    <w:rsid w:val="00ED7868"/>
    <w:rsid w:val="00ED78F7"/>
    <w:rsid w:val="00EE00D3"/>
    <w:rsid w:val="00EE260A"/>
    <w:rsid w:val="00EE4278"/>
    <w:rsid w:val="00EE538E"/>
    <w:rsid w:val="00EE61B1"/>
    <w:rsid w:val="00EE6925"/>
    <w:rsid w:val="00EE7CF9"/>
    <w:rsid w:val="00EF0F8E"/>
    <w:rsid w:val="00EF279F"/>
    <w:rsid w:val="00EF2F1D"/>
    <w:rsid w:val="00EF4071"/>
    <w:rsid w:val="00EF42E4"/>
    <w:rsid w:val="00EF5FE1"/>
    <w:rsid w:val="00EF6DC7"/>
    <w:rsid w:val="00EF722D"/>
    <w:rsid w:val="00F028B9"/>
    <w:rsid w:val="00F02CF8"/>
    <w:rsid w:val="00F02DF3"/>
    <w:rsid w:val="00F03CDC"/>
    <w:rsid w:val="00F04528"/>
    <w:rsid w:val="00F104CC"/>
    <w:rsid w:val="00F1122F"/>
    <w:rsid w:val="00F11545"/>
    <w:rsid w:val="00F126E9"/>
    <w:rsid w:val="00F145AC"/>
    <w:rsid w:val="00F146C9"/>
    <w:rsid w:val="00F1587A"/>
    <w:rsid w:val="00F20045"/>
    <w:rsid w:val="00F20B25"/>
    <w:rsid w:val="00F2561D"/>
    <w:rsid w:val="00F25AA0"/>
    <w:rsid w:val="00F25BB7"/>
    <w:rsid w:val="00F26B12"/>
    <w:rsid w:val="00F26E59"/>
    <w:rsid w:val="00F308B7"/>
    <w:rsid w:val="00F3172D"/>
    <w:rsid w:val="00F32060"/>
    <w:rsid w:val="00F32BEB"/>
    <w:rsid w:val="00F3321C"/>
    <w:rsid w:val="00F3357B"/>
    <w:rsid w:val="00F33A75"/>
    <w:rsid w:val="00F34F1C"/>
    <w:rsid w:val="00F36390"/>
    <w:rsid w:val="00F36A2A"/>
    <w:rsid w:val="00F4121F"/>
    <w:rsid w:val="00F41895"/>
    <w:rsid w:val="00F42018"/>
    <w:rsid w:val="00F434E2"/>
    <w:rsid w:val="00F44971"/>
    <w:rsid w:val="00F45C3A"/>
    <w:rsid w:val="00F45DEB"/>
    <w:rsid w:val="00F47C85"/>
    <w:rsid w:val="00F507EB"/>
    <w:rsid w:val="00F531CB"/>
    <w:rsid w:val="00F53BAA"/>
    <w:rsid w:val="00F55AA0"/>
    <w:rsid w:val="00F56885"/>
    <w:rsid w:val="00F56FC5"/>
    <w:rsid w:val="00F60D8D"/>
    <w:rsid w:val="00F616B3"/>
    <w:rsid w:val="00F61B14"/>
    <w:rsid w:val="00F626D6"/>
    <w:rsid w:val="00F62981"/>
    <w:rsid w:val="00F66104"/>
    <w:rsid w:val="00F66491"/>
    <w:rsid w:val="00F670F3"/>
    <w:rsid w:val="00F70712"/>
    <w:rsid w:val="00F719C1"/>
    <w:rsid w:val="00F72018"/>
    <w:rsid w:val="00F72BD4"/>
    <w:rsid w:val="00F72C99"/>
    <w:rsid w:val="00F7425B"/>
    <w:rsid w:val="00F748EA"/>
    <w:rsid w:val="00F75855"/>
    <w:rsid w:val="00F7620B"/>
    <w:rsid w:val="00F76840"/>
    <w:rsid w:val="00F76BE9"/>
    <w:rsid w:val="00F77C88"/>
    <w:rsid w:val="00F8017D"/>
    <w:rsid w:val="00F80D22"/>
    <w:rsid w:val="00F8232D"/>
    <w:rsid w:val="00F82900"/>
    <w:rsid w:val="00F83706"/>
    <w:rsid w:val="00F84ED6"/>
    <w:rsid w:val="00F851C1"/>
    <w:rsid w:val="00F8549E"/>
    <w:rsid w:val="00F862DC"/>
    <w:rsid w:val="00F87054"/>
    <w:rsid w:val="00F8768B"/>
    <w:rsid w:val="00F910E3"/>
    <w:rsid w:val="00F9179D"/>
    <w:rsid w:val="00F92757"/>
    <w:rsid w:val="00F92D18"/>
    <w:rsid w:val="00F9366B"/>
    <w:rsid w:val="00F93F29"/>
    <w:rsid w:val="00F947F9"/>
    <w:rsid w:val="00F971B1"/>
    <w:rsid w:val="00F97F06"/>
    <w:rsid w:val="00FA1203"/>
    <w:rsid w:val="00FA2050"/>
    <w:rsid w:val="00FA2BDA"/>
    <w:rsid w:val="00FA4036"/>
    <w:rsid w:val="00FA447B"/>
    <w:rsid w:val="00FA530D"/>
    <w:rsid w:val="00FA675F"/>
    <w:rsid w:val="00FA7848"/>
    <w:rsid w:val="00FB0A69"/>
    <w:rsid w:val="00FB1162"/>
    <w:rsid w:val="00FB2319"/>
    <w:rsid w:val="00FB43FF"/>
    <w:rsid w:val="00FB508E"/>
    <w:rsid w:val="00FB5112"/>
    <w:rsid w:val="00FB7C1C"/>
    <w:rsid w:val="00FC1B71"/>
    <w:rsid w:val="00FC3138"/>
    <w:rsid w:val="00FC34C4"/>
    <w:rsid w:val="00FC36A8"/>
    <w:rsid w:val="00FC4760"/>
    <w:rsid w:val="00FC626F"/>
    <w:rsid w:val="00FC6CED"/>
    <w:rsid w:val="00FC7C16"/>
    <w:rsid w:val="00FD19DB"/>
    <w:rsid w:val="00FD24F2"/>
    <w:rsid w:val="00FD4F77"/>
    <w:rsid w:val="00FD7684"/>
    <w:rsid w:val="00FE0D69"/>
    <w:rsid w:val="00FE11E7"/>
    <w:rsid w:val="00FE12EC"/>
    <w:rsid w:val="00FE13E1"/>
    <w:rsid w:val="00FE3F02"/>
    <w:rsid w:val="00FE4717"/>
    <w:rsid w:val="00FE49CF"/>
    <w:rsid w:val="00FE49E4"/>
    <w:rsid w:val="00FE4D7C"/>
    <w:rsid w:val="00FE5009"/>
    <w:rsid w:val="00FE5F53"/>
    <w:rsid w:val="00FE5FA3"/>
    <w:rsid w:val="00FE5FBF"/>
    <w:rsid w:val="00FF0291"/>
    <w:rsid w:val="00FF21DB"/>
    <w:rsid w:val="00FF2701"/>
    <w:rsid w:val="00FF2B69"/>
    <w:rsid w:val="00FF343A"/>
    <w:rsid w:val="00FF5EA4"/>
    <w:rsid w:val="00FF5EB0"/>
    <w:rsid w:val="00FF601A"/>
    <w:rsid w:val="00FF6560"/>
    <w:rsid w:val="00FF70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F4EE3E8"/>
  <w15:docId w15:val="{C3B15DB9-7E08-4040-BF01-36DC0F256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书目1"/>
    <w:basedOn w:val="Normal"/>
    <w:link w:val="Bibliography"/>
    <w:rsid w:val="00AA6E87"/>
    <w:pPr>
      <w:tabs>
        <w:tab w:val="left" w:pos="380"/>
      </w:tabs>
      <w:ind w:left="384" w:hanging="384"/>
    </w:pPr>
  </w:style>
  <w:style w:type="character" w:customStyle="1" w:styleId="Bibliography">
    <w:name w:val="Bibliography 字符"/>
    <w:basedOn w:val="DefaultParagraphFont"/>
    <w:link w:val="1"/>
    <w:rsid w:val="00AA6E87"/>
  </w:style>
  <w:style w:type="paragraph" w:styleId="ListParagraph">
    <w:name w:val="List Paragraph"/>
    <w:basedOn w:val="Normal"/>
    <w:uiPriority w:val="34"/>
    <w:qFormat/>
    <w:rsid w:val="00AA6E87"/>
    <w:pPr>
      <w:ind w:firstLineChars="200" w:firstLine="420"/>
    </w:pPr>
  </w:style>
  <w:style w:type="paragraph" w:styleId="NormalWeb">
    <w:name w:val="Normal (Web)"/>
    <w:basedOn w:val="Normal"/>
    <w:uiPriority w:val="99"/>
    <w:semiHidden/>
    <w:unhideWhenUsed/>
    <w:rsid w:val="00E14B50"/>
    <w:pPr>
      <w:widowControl/>
      <w:spacing w:before="100" w:beforeAutospacing="1" w:after="100" w:afterAutospacing="1"/>
      <w:jc w:val="left"/>
    </w:pPr>
    <w:rPr>
      <w:rFonts w:ascii="SimSun" w:eastAsia="SimSun" w:hAnsi="SimSun" w:cs="SimSun"/>
      <w:kern w:val="0"/>
      <w:sz w:val="24"/>
    </w:rPr>
  </w:style>
  <w:style w:type="character" w:styleId="Hyperlink">
    <w:name w:val="Hyperlink"/>
    <w:basedOn w:val="DefaultParagraphFont"/>
    <w:uiPriority w:val="99"/>
    <w:unhideWhenUsed/>
    <w:rsid w:val="00AB0A3D"/>
    <w:rPr>
      <w:color w:val="0563C1" w:themeColor="hyperlink"/>
      <w:u w:val="single"/>
    </w:rPr>
  </w:style>
  <w:style w:type="character" w:customStyle="1" w:styleId="UnresolvedMention">
    <w:name w:val="Unresolved Mention"/>
    <w:basedOn w:val="DefaultParagraphFont"/>
    <w:uiPriority w:val="99"/>
    <w:semiHidden/>
    <w:unhideWhenUsed/>
    <w:rsid w:val="00AB0A3D"/>
    <w:rPr>
      <w:color w:val="605E5C"/>
      <w:shd w:val="clear" w:color="auto" w:fill="E1DFDD"/>
    </w:rPr>
  </w:style>
  <w:style w:type="character" w:styleId="LineNumber">
    <w:name w:val="line number"/>
    <w:basedOn w:val="DefaultParagraphFont"/>
    <w:uiPriority w:val="99"/>
    <w:semiHidden/>
    <w:unhideWhenUsed/>
    <w:rsid w:val="0044084A"/>
  </w:style>
  <w:style w:type="paragraph" w:styleId="BalloonText">
    <w:name w:val="Balloon Text"/>
    <w:basedOn w:val="Normal"/>
    <w:link w:val="BalloonTextChar"/>
    <w:uiPriority w:val="99"/>
    <w:semiHidden/>
    <w:unhideWhenUsed/>
    <w:rsid w:val="006A478C"/>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A478C"/>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C10F82"/>
    <w:pPr>
      <w:tabs>
        <w:tab w:val="center" w:pos="4252"/>
        <w:tab w:val="right" w:pos="8504"/>
      </w:tabs>
      <w:snapToGrid w:val="0"/>
    </w:pPr>
  </w:style>
  <w:style w:type="character" w:customStyle="1" w:styleId="HeaderChar">
    <w:name w:val="Header Char"/>
    <w:basedOn w:val="DefaultParagraphFont"/>
    <w:link w:val="Header"/>
    <w:uiPriority w:val="99"/>
    <w:rsid w:val="00C10F82"/>
  </w:style>
  <w:style w:type="paragraph" w:styleId="Footer">
    <w:name w:val="footer"/>
    <w:basedOn w:val="Normal"/>
    <w:link w:val="FooterChar"/>
    <w:uiPriority w:val="99"/>
    <w:unhideWhenUsed/>
    <w:rsid w:val="00C10F82"/>
    <w:pPr>
      <w:tabs>
        <w:tab w:val="center" w:pos="4252"/>
        <w:tab w:val="right" w:pos="8504"/>
      </w:tabs>
      <w:snapToGrid w:val="0"/>
    </w:pPr>
  </w:style>
  <w:style w:type="character" w:customStyle="1" w:styleId="FooterChar">
    <w:name w:val="Footer Char"/>
    <w:basedOn w:val="DefaultParagraphFont"/>
    <w:link w:val="Footer"/>
    <w:uiPriority w:val="99"/>
    <w:rsid w:val="00C10F82"/>
  </w:style>
  <w:style w:type="paragraph" w:customStyle="1" w:styleId="EndNoteBibliographyTitle">
    <w:name w:val="EndNote Bibliography Title"/>
    <w:basedOn w:val="Normal"/>
    <w:link w:val="EndNoteBibliographyTitle0"/>
    <w:rsid w:val="00455085"/>
    <w:pPr>
      <w:jc w:val="center"/>
    </w:pPr>
    <w:rPr>
      <w:rFonts w:ascii="Times New Roman" w:eastAsia="DengXian" w:hAnsi="Times New Roman" w:cs="Times New Roman"/>
      <w:noProof/>
      <w:sz w:val="20"/>
    </w:rPr>
  </w:style>
  <w:style w:type="character" w:customStyle="1" w:styleId="EndNoteBibliographyTitle0">
    <w:name w:val="EndNote Bibliography Title (文字)"/>
    <w:basedOn w:val="DefaultParagraphFont"/>
    <w:link w:val="EndNoteBibliographyTitle"/>
    <w:rsid w:val="00455085"/>
    <w:rPr>
      <w:rFonts w:ascii="Times New Roman" w:eastAsia="DengXian" w:hAnsi="Times New Roman" w:cs="Times New Roman"/>
      <w:noProof/>
      <w:sz w:val="20"/>
    </w:rPr>
  </w:style>
  <w:style w:type="paragraph" w:customStyle="1" w:styleId="EndNoteBibliography">
    <w:name w:val="EndNote Bibliography"/>
    <w:basedOn w:val="Normal"/>
    <w:link w:val="EndNoteBibliography0"/>
    <w:rsid w:val="00455085"/>
    <w:pPr>
      <w:jc w:val="left"/>
    </w:pPr>
    <w:rPr>
      <w:rFonts w:ascii="Times New Roman" w:eastAsia="DengXian" w:hAnsi="Times New Roman" w:cs="Times New Roman"/>
      <w:noProof/>
      <w:sz w:val="20"/>
    </w:rPr>
  </w:style>
  <w:style w:type="character" w:customStyle="1" w:styleId="EndNoteBibliography0">
    <w:name w:val="EndNote Bibliography (文字)"/>
    <w:basedOn w:val="DefaultParagraphFont"/>
    <w:link w:val="EndNoteBibliography"/>
    <w:rsid w:val="00455085"/>
    <w:rPr>
      <w:rFonts w:ascii="Times New Roman" w:eastAsia="DengXian" w:hAnsi="Times New Rom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185258">
      <w:bodyDiv w:val="1"/>
      <w:marLeft w:val="0"/>
      <w:marRight w:val="0"/>
      <w:marTop w:val="0"/>
      <w:marBottom w:val="0"/>
      <w:divBdr>
        <w:top w:val="none" w:sz="0" w:space="0" w:color="auto"/>
        <w:left w:val="none" w:sz="0" w:space="0" w:color="auto"/>
        <w:bottom w:val="none" w:sz="0" w:space="0" w:color="auto"/>
        <w:right w:val="none" w:sz="0" w:space="0" w:color="auto"/>
      </w:divBdr>
    </w:div>
    <w:div w:id="140971891">
      <w:bodyDiv w:val="1"/>
      <w:marLeft w:val="0"/>
      <w:marRight w:val="0"/>
      <w:marTop w:val="0"/>
      <w:marBottom w:val="0"/>
      <w:divBdr>
        <w:top w:val="none" w:sz="0" w:space="0" w:color="auto"/>
        <w:left w:val="none" w:sz="0" w:space="0" w:color="auto"/>
        <w:bottom w:val="none" w:sz="0" w:space="0" w:color="auto"/>
        <w:right w:val="none" w:sz="0" w:space="0" w:color="auto"/>
      </w:divBdr>
    </w:div>
    <w:div w:id="238444789">
      <w:bodyDiv w:val="1"/>
      <w:marLeft w:val="0"/>
      <w:marRight w:val="0"/>
      <w:marTop w:val="0"/>
      <w:marBottom w:val="0"/>
      <w:divBdr>
        <w:top w:val="none" w:sz="0" w:space="0" w:color="auto"/>
        <w:left w:val="none" w:sz="0" w:space="0" w:color="auto"/>
        <w:bottom w:val="none" w:sz="0" w:space="0" w:color="auto"/>
        <w:right w:val="none" w:sz="0" w:space="0" w:color="auto"/>
      </w:divBdr>
    </w:div>
    <w:div w:id="349140104">
      <w:bodyDiv w:val="1"/>
      <w:marLeft w:val="0"/>
      <w:marRight w:val="0"/>
      <w:marTop w:val="0"/>
      <w:marBottom w:val="0"/>
      <w:divBdr>
        <w:top w:val="none" w:sz="0" w:space="0" w:color="auto"/>
        <w:left w:val="none" w:sz="0" w:space="0" w:color="auto"/>
        <w:bottom w:val="none" w:sz="0" w:space="0" w:color="auto"/>
        <w:right w:val="none" w:sz="0" w:space="0" w:color="auto"/>
      </w:divBdr>
    </w:div>
    <w:div w:id="424965242">
      <w:bodyDiv w:val="1"/>
      <w:marLeft w:val="0"/>
      <w:marRight w:val="0"/>
      <w:marTop w:val="0"/>
      <w:marBottom w:val="0"/>
      <w:divBdr>
        <w:top w:val="none" w:sz="0" w:space="0" w:color="auto"/>
        <w:left w:val="none" w:sz="0" w:space="0" w:color="auto"/>
        <w:bottom w:val="none" w:sz="0" w:space="0" w:color="auto"/>
        <w:right w:val="none" w:sz="0" w:space="0" w:color="auto"/>
      </w:divBdr>
    </w:div>
    <w:div w:id="485781043">
      <w:bodyDiv w:val="1"/>
      <w:marLeft w:val="0"/>
      <w:marRight w:val="0"/>
      <w:marTop w:val="0"/>
      <w:marBottom w:val="0"/>
      <w:divBdr>
        <w:top w:val="none" w:sz="0" w:space="0" w:color="auto"/>
        <w:left w:val="none" w:sz="0" w:space="0" w:color="auto"/>
        <w:bottom w:val="none" w:sz="0" w:space="0" w:color="auto"/>
        <w:right w:val="none" w:sz="0" w:space="0" w:color="auto"/>
      </w:divBdr>
    </w:div>
    <w:div w:id="683241616">
      <w:bodyDiv w:val="1"/>
      <w:marLeft w:val="0"/>
      <w:marRight w:val="0"/>
      <w:marTop w:val="0"/>
      <w:marBottom w:val="0"/>
      <w:divBdr>
        <w:top w:val="none" w:sz="0" w:space="0" w:color="auto"/>
        <w:left w:val="none" w:sz="0" w:space="0" w:color="auto"/>
        <w:bottom w:val="none" w:sz="0" w:space="0" w:color="auto"/>
        <w:right w:val="none" w:sz="0" w:space="0" w:color="auto"/>
      </w:divBdr>
    </w:div>
    <w:div w:id="752436357">
      <w:bodyDiv w:val="1"/>
      <w:marLeft w:val="0"/>
      <w:marRight w:val="0"/>
      <w:marTop w:val="0"/>
      <w:marBottom w:val="0"/>
      <w:divBdr>
        <w:top w:val="none" w:sz="0" w:space="0" w:color="auto"/>
        <w:left w:val="none" w:sz="0" w:space="0" w:color="auto"/>
        <w:bottom w:val="none" w:sz="0" w:space="0" w:color="auto"/>
        <w:right w:val="none" w:sz="0" w:space="0" w:color="auto"/>
      </w:divBdr>
    </w:div>
    <w:div w:id="817041090">
      <w:bodyDiv w:val="1"/>
      <w:marLeft w:val="0"/>
      <w:marRight w:val="0"/>
      <w:marTop w:val="0"/>
      <w:marBottom w:val="0"/>
      <w:divBdr>
        <w:top w:val="none" w:sz="0" w:space="0" w:color="auto"/>
        <w:left w:val="none" w:sz="0" w:space="0" w:color="auto"/>
        <w:bottom w:val="none" w:sz="0" w:space="0" w:color="auto"/>
        <w:right w:val="none" w:sz="0" w:space="0" w:color="auto"/>
      </w:divBdr>
    </w:div>
    <w:div w:id="973214699">
      <w:bodyDiv w:val="1"/>
      <w:marLeft w:val="0"/>
      <w:marRight w:val="0"/>
      <w:marTop w:val="0"/>
      <w:marBottom w:val="0"/>
      <w:divBdr>
        <w:top w:val="none" w:sz="0" w:space="0" w:color="auto"/>
        <w:left w:val="none" w:sz="0" w:space="0" w:color="auto"/>
        <w:bottom w:val="none" w:sz="0" w:space="0" w:color="auto"/>
        <w:right w:val="none" w:sz="0" w:space="0" w:color="auto"/>
      </w:divBdr>
    </w:div>
    <w:div w:id="1191604370">
      <w:bodyDiv w:val="1"/>
      <w:marLeft w:val="0"/>
      <w:marRight w:val="0"/>
      <w:marTop w:val="0"/>
      <w:marBottom w:val="0"/>
      <w:divBdr>
        <w:top w:val="none" w:sz="0" w:space="0" w:color="auto"/>
        <w:left w:val="none" w:sz="0" w:space="0" w:color="auto"/>
        <w:bottom w:val="none" w:sz="0" w:space="0" w:color="auto"/>
        <w:right w:val="none" w:sz="0" w:space="0" w:color="auto"/>
      </w:divBdr>
    </w:div>
    <w:div w:id="1577011272">
      <w:bodyDiv w:val="1"/>
      <w:marLeft w:val="0"/>
      <w:marRight w:val="0"/>
      <w:marTop w:val="0"/>
      <w:marBottom w:val="0"/>
      <w:divBdr>
        <w:top w:val="none" w:sz="0" w:space="0" w:color="auto"/>
        <w:left w:val="none" w:sz="0" w:space="0" w:color="auto"/>
        <w:bottom w:val="none" w:sz="0" w:space="0" w:color="auto"/>
        <w:right w:val="none" w:sz="0" w:space="0" w:color="auto"/>
      </w:divBdr>
    </w:div>
    <w:div w:id="1628852721">
      <w:bodyDiv w:val="1"/>
      <w:marLeft w:val="0"/>
      <w:marRight w:val="0"/>
      <w:marTop w:val="0"/>
      <w:marBottom w:val="0"/>
      <w:divBdr>
        <w:top w:val="none" w:sz="0" w:space="0" w:color="auto"/>
        <w:left w:val="none" w:sz="0" w:space="0" w:color="auto"/>
        <w:bottom w:val="none" w:sz="0" w:space="0" w:color="auto"/>
        <w:right w:val="none" w:sz="0" w:space="0" w:color="auto"/>
      </w:divBdr>
    </w:div>
    <w:div w:id="1715882309">
      <w:bodyDiv w:val="1"/>
      <w:marLeft w:val="0"/>
      <w:marRight w:val="0"/>
      <w:marTop w:val="0"/>
      <w:marBottom w:val="0"/>
      <w:divBdr>
        <w:top w:val="none" w:sz="0" w:space="0" w:color="auto"/>
        <w:left w:val="none" w:sz="0" w:space="0" w:color="auto"/>
        <w:bottom w:val="none" w:sz="0" w:space="0" w:color="auto"/>
        <w:right w:val="none" w:sz="0" w:space="0" w:color="auto"/>
      </w:divBdr>
    </w:div>
    <w:div w:id="1786850025">
      <w:bodyDiv w:val="1"/>
      <w:marLeft w:val="0"/>
      <w:marRight w:val="0"/>
      <w:marTop w:val="0"/>
      <w:marBottom w:val="0"/>
      <w:divBdr>
        <w:top w:val="none" w:sz="0" w:space="0" w:color="auto"/>
        <w:left w:val="none" w:sz="0" w:space="0" w:color="auto"/>
        <w:bottom w:val="none" w:sz="0" w:space="0" w:color="auto"/>
        <w:right w:val="none" w:sz="0" w:space="0" w:color="auto"/>
      </w:divBdr>
      <w:divsChild>
        <w:div w:id="571282026">
          <w:marLeft w:val="0"/>
          <w:marRight w:val="0"/>
          <w:marTop w:val="0"/>
          <w:marBottom w:val="0"/>
          <w:divBdr>
            <w:top w:val="single" w:sz="2" w:space="0" w:color="E3E3E3"/>
            <w:left w:val="single" w:sz="2" w:space="0" w:color="E3E3E3"/>
            <w:bottom w:val="single" w:sz="2" w:space="0" w:color="E3E3E3"/>
            <w:right w:val="single" w:sz="2" w:space="0" w:color="E3E3E3"/>
          </w:divBdr>
          <w:divsChild>
            <w:div w:id="64761103">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452937834">
          <w:marLeft w:val="0"/>
          <w:marRight w:val="0"/>
          <w:marTop w:val="0"/>
          <w:marBottom w:val="0"/>
          <w:divBdr>
            <w:top w:val="single" w:sz="2" w:space="0" w:color="E3E3E3"/>
            <w:left w:val="single" w:sz="2" w:space="0" w:color="E3E3E3"/>
            <w:bottom w:val="single" w:sz="2" w:space="0" w:color="E3E3E3"/>
            <w:right w:val="single" w:sz="2" w:space="0" w:color="E3E3E3"/>
          </w:divBdr>
          <w:divsChild>
            <w:div w:id="201071381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 w:id="1816022683">
      <w:bodyDiv w:val="1"/>
      <w:marLeft w:val="0"/>
      <w:marRight w:val="0"/>
      <w:marTop w:val="0"/>
      <w:marBottom w:val="0"/>
      <w:divBdr>
        <w:top w:val="none" w:sz="0" w:space="0" w:color="auto"/>
        <w:left w:val="none" w:sz="0" w:space="0" w:color="auto"/>
        <w:bottom w:val="none" w:sz="0" w:space="0" w:color="auto"/>
        <w:right w:val="none" w:sz="0" w:space="0" w:color="auto"/>
      </w:divBdr>
    </w:div>
    <w:div w:id="2029981633">
      <w:bodyDiv w:val="1"/>
      <w:marLeft w:val="0"/>
      <w:marRight w:val="0"/>
      <w:marTop w:val="0"/>
      <w:marBottom w:val="0"/>
      <w:divBdr>
        <w:top w:val="none" w:sz="0" w:space="0" w:color="auto"/>
        <w:left w:val="none" w:sz="0" w:space="0" w:color="auto"/>
        <w:bottom w:val="none" w:sz="0" w:space="0" w:color="auto"/>
        <w:right w:val="none" w:sz="0" w:space="0" w:color="auto"/>
      </w:divBdr>
    </w:div>
    <w:div w:id="21012917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26F48C-BA8C-4794-83F4-1D27A095CD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7</TotalTime>
  <Pages>7</Pages>
  <Words>1534</Words>
  <Characters>8744</Characters>
  <Application>Microsoft Office Word</Application>
  <DocSecurity>0</DocSecurity>
  <Lines>72</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2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CHEN</dc:creator>
  <cp:keywords/>
  <dc:description/>
  <cp:lastModifiedBy>Ragavi Pazhanivel</cp:lastModifiedBy>
  <cp:revision>99</cp:revision>
  <cp:lastPrinted>2024-06-30T00:50:00Z</cp:lastPrinted>
  <dcterms:created xsi:type="dcterms:W3CDTF">2024-08-12T03:33:00Z</dcterms:created>
  <dcterms:modified xsi:type="dcterms:W3CDTF">2025-05-04T0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k8Olb07x"/&gt;&lt;style id="http://www.zotero.org/styles/american-chemical-society" hasBibliography="1" bibliographyStyleHasBeenSet="1"/&gt;&lt;prefs&gt;&lt;pref name="fieldType" value="Field"/&gt;&lt;/prefs&gt;&lt;/data&gt;</vt:lpwstr>
  </property>
</Properties>
</file>